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318FF" w14:textId="77777777" w:rsidR="00ED75B8" w:rsidRDefault="00ED75B8" w:rsidP="00ED75B8">
      <w:pPr>
        <w:spacing w:line="480" w:lineRule="auto"/>
        <w:rPr>
          <w:b/>
          <w:bCs/>
          <w:sz w:val="24"/>
          <w:szCs w:val="24"/>
        </w:rPr>
      </w:pPr>
      <w:r w:rsidRPr="002F73F0">
        <w:rPr>
          <w:b/>
          <w:bCs/>
          <w:sz w:val="24"/>
          <w:szCs w:val="24"/>
        </w:rPr>
        <w:t>S</w:t>
      </w:r>
      <w:r>
        <w:rPr>
          <w:b/>
          <w:bCs/>
          <w:sz w:val="24"/>
          <w:szCs w:val="24"/>
        </w:rPr>
        <w:t>UPPLEMENTARY MATERIALS</w:t>
      </w:r>
    </w:p>
    <w:p w14:paraId="62629DD7" w14:textId="77777777" w:rsidR="00ED75B8" w:rsidRPr="00195677" w:rsidRDefault="00ED75B8" w:rsidP="00ED75B8">
      <w:r w:rsidRPr="00F81B41">
        <w:rPr>
          <w:b/>
          <w:bCs/>
        </w:rPr>
        <w:t xml:space="preserve">Table </w:t>
      </w:r>
      <w:r>
        <w:rPr>
          <w:b/>
          <w:bCs/>
        </w:rPr>
        <w:t>S1</w:t>
      </w:r>
      <w:r w:rsidRPr="00195677">
        <w:t xml:space="preserve"> Sensitivity analyses</w:t>
      </w:r>
    </w:p>
    <w:tbl>
      <w:tblPr>
        <w:tblW w:w="1037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97"/>
        <w:gridCol w:w="2020"/>
        <w:gridCol w:w="2020"/>
        <w:gridCol w:w="2020"/>
        <w:gridCol w:w="2020"/>
      </w:tblGrid>
      <w:tr w:rsidR="00ED75B8" w:rsidRPr="002959AA" w14:paraId="18C27E75" w14:textId="77777777" w:rsidTr="0014025F">
        <w:trPr>
          <w:trHeight w:val="300"/>
        </w:trPr>
        <w:tc>
          <w:tcPr>
            <w:tcW w:w="2297" w:type="dxa"/>
            <w:shd w:val="clear" w:color="auto" w:fill="auto"/>
            <w:noWrap/>
            <w:vAlign w:val="bottom"/>
          </w:tcPr>
          <w:p w14:paraId="7C4E2B93" w14:textId="77777777" w:rsidR="00ED75B8" w:rsidRPr="002959AA" w:rsidRDefault="00ED75B8" w:rsidP="007374C9">
            <w:pPr>
              <w:spacing w:after="0" w:line="240" w:lineRule="auto"/>
              <w:rPr>
                <w:rFonts w:ascii="Calibri" w:eastAsia="Times New Roman" w:hAnsi="Calibri" w:cs="Calibri"/>
                <w:kern w:val="0"/>
                <w:lang w:eastAsia="en-GB"/>
                <w14:ligatures w14:val="none"/>
              </w:rPr>
            </w:pPr>
          </w:p>
        </w:tc>
        <w:tc>
          <w:tcPr>
            <w:tcW w:w="2020" w:type="dxa"/>
            <w:shd w:val="clear" w:color="auto" w:fill="auto"/>
            <w:noWrap/>
          </w:tcPr>
          <w:p w14:paraId="5DEAAAE0"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Saline washouts</w:t>
            </w:r>
          </w:p>
          <w:p w14:paraId="0EAA329D"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n=26)</w:t>
            </w:r>
          </w:p>
        </w:tc>
        <w:tc>
          <w:tcPr>
            <w:tcW w:w="2020" w:type="dxa"/>
            <w:shd w:val="clear" w:color="auto" w:fill="auto"/>
            <w:noWrap/>
          </w:tcPr>
          <w:p w14:paraId="32645F58"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Acidic washouts</w:t>
            </w:r>
          </w:p>
          <w:p w14:paraId="4FAA702F"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n=27)</w:t>
            </w:r>
          </w:p>
        </w:tc>
        <w:tc>
          <w:tcPr>
            <w:tcW w:w="2020" w:type="dxa"/>
          </w:tcPr>
          <w:p w14:paraId="589EA446"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Either washout</w:t>
            </w:r>
          </w:p>
          <w:p w14:paraId="5910EC2B"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n=53)</w:t>
            </w:r>
          </w:p>
        </w:tc>
        <w:tc>
          <w:tcPr>
            <w:tcW w:w="2020" w:type="dxa"/>
            <w:shd w:val="clear" w:color="auto" w:fill="auto"/>
            <w:noWrap/>
          </w:tcPr>
          <w:p w14:paraId="7941062F"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Control</w:t>
            </w:r>
          </w:p>
          <w:p w14:paraId="4E972DBD" w14:textId="77777777" w:rsidR="00ED75B8" w:rsidRPr="002959AA" w:rsidRDefault="00ED75B8" w:rsidP="007374C9">
            <w:pPr>
              <w:spacing w:after="0" w:line="240" w:lineRule="auto"/>
              <w:jc w:val="center"/>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n=27)</w:t>
            </w:r>
          </w:p>
        </w:tc>
      </w:tr>
      <w:tr w:rsidR="00ED75B8" w:rsidRPr="002959AA" w14:paraId="3EBE3D52" w14:textId="77777777" w:rsidTr="0014025F">
        <w:trPr>
          <w:trHeight w:val="300"/>
        </w:trPr>
        <w:tc>
          <w:tcPr>
            <w:tcW w:w="2297" w:type="dxa"/>
            <w:shd w:val="clear" w:color="auto" w:fill="auto"/>
            <w:noWrap/>
            <w:vAlign w:val="bottom"/>
          </w:tcPr>
          <w:p w14:paraId="787A1D53"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Participants providing follow-up data</w:t>
            </w:r>
          </w:p>
        </w:tc>
        <w:tc>
          <w:tcPr>
            <w:tcW w:w="2020" w:type="dxa"/>
            <w:shd w:val="clear" w:color="auto" w:fill="auto"/>
            <w:noWrap/>
          </w:tcPr>
          <w:p w14:paraId="7FC3FCA6"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25</w:t>
            </w:r>
          </w:p>
        </w:tc>
        <w:tc>
          <w:tcPr>
            <w:tcW w:w="2020" w:type="dxa"/>
            <w:shd w:val="clear" w:color="auto" w:fill="auto"/>
            <w:noWrap/>
          </w:tcPr>
          <w:p w14:paraId="1CC0641E"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27</w:t>
            </w:r>
          </w:p>
        </w:tc>
        <w:tc>
          <w:tcPr>
            <w:tcW w:w="2020" w:type="dxa"/>
          </w:tcPr>
          <w:p w14:paraId="1BCD9776" w14:textId="77777777" w:rsidR="00ED75B8" w:rsidRPr="002508FF"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52</w:t>
            </w:r>
          </w:p>
        </w:tc>
        <w:tc>
          <w:tcPr>
            <w:tcW w:w="2020" w:type="dxa"/>
            <w:shd w:val="clear" w:color="auto" w:fill="auto"/>
            <w:noWrap/>
          </w:tcPr>
          <w:p w14:paraId="39384510"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26</w:t>
            </w:r>
          </w:p>
        </w:tc>
      </w:tr>
      <w:tr w:rsidR="00ED75B8" w:rsidRPr="002508FF" w14:paraId="5DC9F0B4" w14:textId="77777777" w:rsidTr="0014025F">
        <w:trPr>
          <w:trHeight w:val="300"/>
        </w:trPr>
        <w:tc>
          <w:tcPr>
            <w:tcW w:w="2297" w:type="dxa"/>
            <w:shd w:val="clear" w:color="auto" w:fill="auto"/>
            <w:noWrap/>
            <w:vAlign w:val="bottom"/>
          </w:tcPr>
          <w:p w14:paraId="234349B5" w14:textId="77777777" w:rsidR="00ED75B8" w:rsidRPr="002508FF" w:rsidRDefault="00ED75B8" w:rsidP="007374C9">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Total months of follow-up</w:t>
            </w:r>
          </w:p>
        </w:tc>
        <w:tc>
          <w:tcPr>
            <w:tcW w:w="2020" w:type="dxa"/>
            <w:shd w:val="clear" w:color="auto" w:fill="auto"/>
            <w:noWrap/>
          </w:tcPr>
          <w:p w14:paraId="676F7334" w14:textId="77777777" w:rsidR="00ED75B8" w:rsidRPr="002508FF"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387</w:t>
            </w:r>
          </w:p>
        </w:tc>
        <w:tc>
          <w:tcPr>
            <w:tcW w:w="2020" w:type="dxa"/>
            <w:shd w:val="clear" w:color="auto" w:fill="auto"/>
            <w:noWrap/>
          </w:tcPr>
          <w:p w14:paraId="39A3728D" w14:textId="77777777" w:rsidR="00ED75B8" w:rsidRPr="002508FF"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409</w:t>
            </w:r>
          </w:p>
        </w:tc>
        <w:tc>
          <w:tcPr>
            <w:tcW w:w="2020" w:type="dxa"/>
          </w:tcPr>
          <w:p w14:paraId="4E6E4AD6" w14:textId="77777777" w:rsidR="00ED75B8"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796</w:t>
            </w:r>
          </w:p>
        </w:tc>
        <w:tc>
          <w:tcPr>
            <w:tcW w:w="2020" w:type="dxa"/>
            <w:shd w:val="clear" w:color="auto" w:fill="auto"/>
            <w:noWrap/>
          </w:tcPr>
          <w:p w14:paraId="7839D5BF" w14:textId="77777777" w:rsidR="00ED75B8" w:rsidRPr="002508FF"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420</w:t>
            </w:r>
          </w:p>
        </w:tc>
      </w:tr>
      <w:tr w:rsidR="00ED75B8" w:rsidRPr="002959AA" w14:paraId="72B1E927" w14:textId="77777777" w:rsidTr="0014025F">
        <w:trPr>
          <w:trHeight w:val="300"/>
        </w:trPr>
        <w:tc>
          <w:tcPr>
            <w:tcW w:w="2297" w:type="dxa"/>
            <w:shd w:val="clear" w:color="auto" w:fill="auto"/>
            <w:noWrap/>
            <w:vAlign w:val="bottom"/>
          </w:tcPr>
          <w:p w14:paraId="27240E05"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Mean catheterisation duration (days)</w:t>
            </w:r>
          </w:p>
        </w:tc>
        <w:tc>
          <w:tcPr>
            <w:tcW w:w="2020" w:type="dxa"/>
            <w:shd w:val="clear" w:color="auto" w:fill="auto"/>
            <w:noWrap/>
          </w:tcPr>
          <w:p w14:paraId="2D3AAD7C"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46</w:t>
            </w:r>
            <w:r>
              <w:rPr>
                <w:rFonts w:ascii="Calibri" w:eastAsia="Times New Roman" w:hAnsi="Calibri" w:cs="Calibri"/>
                <w:kern w:val="0"/>
                <w:lang w:eastAsia="en-GB"/>
                <w14:ligatures w14:val="none"/>
              </w:rPr>
              <w:t>8</w:t>
            </w:r>
            <w:r w:rsidRPr="002508FF">
              <w:rPr>
                <w:rFonts w:ascii="Calibri" w:eastAsia="Times New Roman" w:hAnsi="Calibri" w:cs="Calibri"/>
                <w:kern w:val="0"/>
                <w:lang w:eastAsia="en-GB"/>
                <w14:ligatures w14:val="none"/>
              </w:rPr>
              <w:t>(182)</w:t>
            </w:r>
          </w:p>
        </w:tc>
        <w:tc>
          <w:tcPr>
            <w:tcW w:w="2020" w:type="dxa"/>
            <w:shd w:val="clear" w:color="auto" w:fill="auto"/>
            <w:noWrap/>
          </w:tcPr>
          <w:p w14:paraId="3F1E3574"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459(19</w:t>
            </w:r>
            <w:r>
              <w:rPr>
                <w:rFonts w:ascii="Calibri" w:eastAsia="Times New Roman" w:hAnsi="Calibri" w:cs="Calibri"/>
                <w:kern w:val="0"/>
                <w:lang w:eastAsia="en-GB"/>
                <w14:ligatures w14:val="none"/>
              </w:rPr>
              <w:t>1</w:t>
            </w:r>
            <w:r w:rsidRPr="002508FF">
              <w:rPr>
                <w:rFonts w:ascii="Calibri" w:eastAsia="Times New Roman" w:hAnsi="Calibri" w:cs="Calibri"/>
                <w:kern w:val="0"/>
                <w:lang w:eastAsia="en-GB"/>
                <w14:ligatures w14:val="none"/>
              </w:rPr>
              <w:t>)</w:t>
            </w:r>
          </w:p>
        </w:tc>
        <w:tc>
          <w:tcPr>
            <w:tcW w:w="2020" w:type="dxa"/>
          </w:tcPr>
          <w:p w14:paraId="04F580F4" w14:textId="77777777" w:rsidR="00ED75B8" w:rsidRPr="002508FF"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463(185)</w:t>
            </w:r>
          </w:p>
        </w:tc>
        <w:tc>
          <w:tcPr>
            <w:tcW w:w="2020" w:type="dxa"/>
            <w:shd w:val="clear" w:color="auto" w:fill="auto"/>
            <w:noWrap/>
          </w:tcPr>
          <w:p w14:paraId="5960D400"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508FF">
              <w:rPr>
                <w:rFonts w:ascii="Calibri" w:eastAsia="Times New Roman" w:hAnsi="Calibri" w:cs="Calibri"/>
                <w:kern w:val="0"/>
                <w:lang w:eastAsia="en-GB"/>
                <w14:ligatures w14:val="none"/>
              </w:rPr>
              <w:t>49</w:t>
            </w:r>
            <w:r>
              <w:rPr>
                <w:rFonts w:ascii="Calibri" w:eastAsia="Times New Roman" w:hAnsi="Calibri" w:cs="Calibri"/>
                <w:kern w:val="0"/>
                <w:lang w:eastAsia="en-GB"/>
                <w14:ligatures w14:val="none"/>
              </w:rPr>
              <w:t>2</w:t>
            </w:r>
            <w:r w:rsidRPr="002508FF">
              <w:rPr>
                <w:rFonts w:ascii="Calibri" w:eastAsia="Times New Roman" w:hAnsi="Calibri" w:cs="Calibri"/>
                <w:kern w:val="0"/>
                <w:lang w:eastAsia="en-GB"/>
                <w14:ligatures w14:val="none"/>
              </w:rPr>
              <w:t>(16</w:t>
            </w:r>
            <w:r>
              <w:rPr>
                <w:rFonts w:ascii="Calibri" w:eastAsia="Times New Roman" w:hAnsi="Calibri" w:cs="Calibri"/>
                <w:kern w:val="0"/>
                <w:lang w:eastAsia="en-GB"/>
                <w14:ligatures w14:val="none"/>
              </w:rPr>
              <w:t>7</w:t>
            </w:r>
            <w:r w:rsidRPr="002508FF">
              <w:rPr>
                <w:rFonts w:ascii="Calibri" w:eastAsia="Times New Roman" w:hAnsi="Calibri" w:cs="Calibri"/>
                <w:kern w:val="0"/>
                <w:lang w:eastAsia="en-GB"/>
                <w14:ligatures w14:val="none"/>
              </w:rPr>
              <w:t>)</w:t>
            </w:r>
          </w:p>
        </w:tc>
      </w:tr>
      <w:tr w:rsidR="00ED75B8" w:rsidRPr="002959AA" w14:paraId="18019116" w14:textId="77777777" w:rsidTr="0014025F">
        <w:trPr>
          <w:trHeight w:val="300"/>
        </w:trPr>
        <w:tc>
          <w:tcPr>
            <w:tcW w:w="2297" w:type="dxa"/>
            <w:shd w:val="clear" w:color="auto" w:fill="auto"/>
            <w:noWrap/>
            <w:vAlign w:val="bottom"/>
            <w:hideMark/>
          </w:tcPr>
          <w:p w14:paraId="2E4A5F40"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Blockages requiring treatment (rate per 1000 catheter days)</w:t>
            </w:r>
          </w:p>
        </w:tc>
        <w:tc>
          <w:tcPr>
            <w:tcW w:w="2020" w:type="dxa"/>
            <w:shd w:val="clear" w:color="auto" w:fill="auto"/>
            <w:noWrap/>
            <w:hideMark/>
          </w:tcPr>
          <w:p w14:paraId="7634EB3F"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9.96(14.48)</w:t>
            </w:r>
          </w:p>
        </w:tc>
        <w:tc>
          <w:tcPr>
            <w:tcW w:w="2020" w:type="dxa"/>
            <w:shd w:val="clear" w:color="auto" w:fill="auto"/>
            <w:noWrap/>
            <w:hideMark/>
          </w:tcPr>
          <w:p w14:paraId="6731B749"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10.53(15.77)</w:t>
            </w:r>
          </w:p>
        </w:tc>
        <w:tc>
          <w:tcPr>
            <w:tcW w:w="2020" w:type="dxa"/>
          </w:tcPr>
          <w:p w14:paraId="79515ED5"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10.25(15.02)</w:t>
            </w:r>
          </w:p>
        </w:tc>
        <w:tc>
          <w:tcPr>
            <w:tcW w:w="2020" w:type="dxa"/>
            <w:shd w:val="clear" w:color="auto" w:fill="auto"/>
            <w:noWrap/>
            <w:hideMark/>
          </w:tcPr>
          <w:p w14:paraId="41B00020"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20.92(27.77)</w:t>
            </w:r>
          </w:p>
        </w:tc>
      </w:tr>
      <w:tr w:rsidR="00ED75B8" w:rsidRPr="002959AA" w14:paraId="62A5D323" w14:textId="77777777" w:rsidTr="0014025F">
        <w:trPr>
          <w:trHeight w:val="300"/>
        </w:trPr>
        <w:tc>
          <w:tcPr>
            <w:tcW w:w="2297" w:type="dxa"/>
            <w:shd w:val="clear" w:color="auto" w:fill="auto"/>
            <w:noWrap/>
            <w:vAlign w:val="bottom"/>
          </w:tcPr>
          <w:p w14:paraId="0F27BB15"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IRR compared to control</w:t>
            </w:r>
          </w:p>
        </w:tc>
        <w:tc>
          <w:tcPr>
            <w:tcW w:w="2020" w:type="dxa"/>
            <w:shd w:val="clear" w:color="auto" w:fill="auto"/>
            <w:noWrap/>
          </w:tcPr>
          <w:p w14:paraId="0240D00D"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hAnsi="Calibri" w:cs="Calibri"/>
                <w:kern w:val="24"/>
              </w:rPr>
              <w:t>0.65(0.24</w:t>
            </w:r>
            <w:r>
              <w:rPr>
                <w:rFonts w:ascii="Calibri" w:hAnsi="Calibri" w:cs="Calibri"/>
                <w:kern w:val="24"/>
              </w:rPr>
              <w:t xml:space="preserve"> to </w:t>
            </w:r>
            <w:r w:rsidRPr="002959AA">
              <w:rPr>
                <w:rFonts w:ascii="Calibri" w:hAnsi="Calibri" w:cs="Calibri"/>
                <w:kern w:val="24"/>
              </w:rPr>
              <w:t>1.77);0.33</w:t>
            </w:r>
          </w:p>
        </w:tc>
        <w:tc>
          <w:tcPr>
            <w:tcW w:w="2020" w:type="dxa"/>
            <w:shd w:val="clear" w:color="auto" w:fill="auto"/>
            <w:noWrap/>
          </w:tcPr>
          <w:p w14:paraId="0B7A37C7"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hAnsi="Calibri" w:cs="Calibri"/>
                <w:kern w:val="24"/>
              </w:rPr>
              <w:t>0.59(0.22</w:t>
            </w:r>
            <w:r>
              <w:rPr>
                <w:rFonts w:ascii="Calibri" w:hAnsi="Calibri" w:cs="Calibri"/>
                <w:kern w:val="24"/>
              </w:rPr>
              <w:t xml:space="preserve"> to </w:t>
            </w:r>
            <w:r w:rsidRPr="002959AA">
              <w:rPr>
                <w:rFonts w:ascii="Calibri" w:hAnsi="Calibri" w:cs="Calibri"/>
                <w:kern w:val="24"/>
              </w:rPr>
              <w:t>1.63);0.2</w:t>
            </w:r>
            <w:r>
              <w:rPr>
                <w:rFonts w:ascii="Calibri" w:hAnsi="Calibri" w:cs="Calibri"/>
                <w:kern w:val="24"/>
              </w:rPr>
              <w:t>5</w:t>
            </w:r>
          </w:p>
        </w:tc>
        <w:tc>
          <w:tcPr>
            <w:tcW w:w="2020" w:type="dxa"/>
          </w:tcPr>
          <w:p w14:paraId="6ABA717C"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hAnsi="Calibri" w:cs="Calibri"/>
              </w:rPr>
              <w:t>0.62(0.26</w:t>
            </w:r>
            <w:r>
              <w:rPr>
                <w:rFonts w:ascii="Calibri" w:hAnsi="Calibri" w:cs="Calibri"/>
              </w:rPr>
              <w:t xml:space="preserve"> to </w:t>
            </w:r>
            <w:r w:rsidRPr="002959AA">
              <w:rPr>
                <w:rFonts w:ascii="Calibri" w:hAnsi="Calibri" w:cs="Calibri"/>
              </w:rPr>
              <w:t>1.49);0.22</w:t>
            </w:r>
          </w:p>
        </w:tc>
        <w:tc>
          <w:tcPr>
            <w:tcW w:w="2020" w:type="dxa"/>
            <w:shd w:val="clear" w:color="auto" w:fill="auto"/>
            <w:noWrap/>
          </w:tcPr>
          <w:p w14:paraId="0DA0889E"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r>
      <w:tr w:rsidR="00ED75B8" w:rsidRPr="002959AA" w14:paraId="29FAE52C" w14:textId="77777777" w:rsidTr="0014025F">
        <w:trPr>
          <w:trHeight w:val="300"/>
        </w:trPr>
        <w:tc>
          <w:tcPr>
            <w:tcW w:w="2297" w:type="dxa"/>
            <w:shd w:val="clear" w:color="auto" w:fill="auto"/>
            <w:noWrap/>
            <w:vAlign w:val="bottom"/>
          </w:tcPr>
          <w:p w14:paraId="0EA1D955"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Sensitivity analysis</w:t>
            </w:r>
          </w:p>
        </w:tc>
        <w:tc>
          <w:tcPr>
            <w:tcW w:w="2020" w:type="dxa"/>
            <w:shd w:val="clear" w:color="auto" w:fill="auto"/>
            <w:noWrap/>
          </w:tcPr>
          <w:p w14:paraId="721B4FC4"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0.85(0.29 to 2.49);0.74</w:t>
            </w:r>
          </w:p>
        </w:tc>
        <w:tc>
          <w:tcPr>
            <w:tcW w:w="2020" w:type="dxa"/>
            <w:shd w:val="clear" w:color="auto" w:fill="auto"/>
            <w:noWrap/>
          </w:tcPr>
          <w:p w14:paraId="1CD013C2"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0.68(0.24 to 1.94);0.41</w:t>
            </w:r>
          </w:p>
        </w:tc>
        <w:tc>
          <w:tcPr>
            <w:tcW w:w="2020" w:type="dxa"/>
          </w:tcPr>
          <w:p w14:paraId="7592AF32"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0.76(0.30 to 1.95);0.52</w:t>
            </w:r>
          </w:p>
        </w:tc>
        <w:tc>
          <w:tcPr>
            <w:tcW w:w="2020" w:type="dxa"/>
            <w:shd w:val="clear" w:color="auto" w:fill="auto"/>
            <w:noWrap/>
          </w:tcPr>
          <w:p w14:paraId="17581A6F"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r>
      <w:tr w:rsidR="00ED75B8" w:rsidRPr="002959AA" w14:paraId="28F137AF" w14:textId="77777777" w:rsidTr="0014025F">
        <w:trPr>
          <w:trHeight w:val="300"/>
        </w:trPr>
        <w:tc>
          <w:tcPr>
            <w:tcW w:w="2297" w:type="dxa"/>
            <w:shd w:val="clear" w:color="auto" w:fill="auto"/>
            <w:noWrap/>
            <w:vAlign w:val="bottom"/>
          </w:tcPr>
          <w:p w14:paraId="1936A274" w14:textId="77777777" w:rsidR="00ED75B8" w:rsidRPr="002959AA" w:rsidRDefault="00ED75B8" w:rsidP="007374C9">
            <w:pPr>
              <w:spacing w:after="0" w:line="240" w:lineRule="auto"/>
              <w:rPr>
                <w:rFonts w:ascii="Calibri" w:eastAsia="Times New Roman" w:hAnsi="Calibri" w:cs="Calibri"/>
                <w:kern w:val="0"/>
                <w:lang w:eastAsia="en-GB"/>
                <w14:ligatures w14:val="none"/>
              </w:rPr>
            </w:pPr>
          </w:p>
        </w:tc>
        <w:tc>
          <w:tcPr>
            <w:tcW w:w="2020" w:type="dxa"/>
            <w:shd w:val="clear" w:color="auto" w:fill="auto"/>
            <w:noWrap/>
          </w:tcPr>
          <w:p w14:paraId="6002EAF8"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c>
          <w:tcPr>
            <w:tcW w:w="2020" w:type="dxa"/>
            <w:shd w:val="clear" w:color="auto" w:fill="auto"/>
            <w:noWrap/>
          </w:tcPr>
          <w:p w14:paraId="6AFD1A16"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c>
          <w:tcPr>
            <w:tcW w:w="2020" w:type="dxa"/>
          </w:tcPr>
          <w:p w14:paraId="0ADEB0B6"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c>
          <w:tcPr>
            <w:tcW w:w="2020" w:type="dxa"/>
            <w:shd w:val="clear" w:color="auto" w:fill="auto"/>
            <w:noWrap/>
          </w:tcPr>
          <w:p w14:paraId="1C2DED31"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r>
      <w:tr w:rsidR="00ED75B8" w:rsidRPr="002959AA" w14:paraId="0BBAAB30" w14:textId="77777777" w:rsidTr="0014025F">
        <w:trPr>
          <w:trHeight w:val="300"/>
        </w:trPr>
        <w:tc>
          <w:tcPr>
            <w:tcW w:w="2297" w:type="dxa"/>
            <w:shd w:val="clear" w:color="auto" w:fill="auto"/>
            <w:noWrap/>
            <w:vAlign w:val="bottom"/>
            <w:hideMark/>
          </w:tcPr>
          <w:p w14:paraId="48F207F8"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S-CAUTI (rate per 1000 catheter days)</w:t>
            </w:r>
          </w:p>
        </w:tc>
        <w:tc>
          <w:tcPr>
            <w:tcW w:w="2020" w:type="dxa"/>
            <w:shd w:val="clear" w:color="auto" w:fill="auto"/>
            <w:noWrap/>
            <w:hideMark/>
          </w:tcPr>
          <w:p w14:paraId="0828954E"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3.71(8.45)</w:t>
            </w:r>
          </w:p>
        </w:tc>
        <w:tc>
          <w:tcPr>
            <w:tcW w:w="2020" w:type="dxa"/>
            <w:shd w:val="clear" w:color="auto" w:fill="auto"/>
            <w:noWrap/>
            <w:hideMark/>
          </w:tcPr>
          <w:p w14:paraId="17F48D82"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6.72(7.10)</w:t>
            </w:r>
          </w:p>
        </w:tc>
        <w:tc>
          <w:tcPr>
            <w:tcW w:w="2020" w:type="dxa"/>
          </w:tcPr>
          <w:p w14:paraId="1BE5623C"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5.27(7.85)</w:t>
            </w:r>
          </w:p>
        </w:tc>
        <w:tc>
          <w:tcPr>
            <w:tcW w:w="2020" w:type="dxa"/>
            <w:shd w:val="clear" w:color="auto" w:fill="auto"/>
            <w:noWrap/>
            <w:hideMark/>
          </w:tcPr>
          <w:p w14:paraId="49F65F81"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8.05(11.29)</w:t>
            </w:r>
          </w:p>
        </w:tc>
      </w:tr>
      <w:tr w:rsidR="00ED75B8" w:rsidRPr="002959AA" w14:paraId="5E2DBF47" w14:textId="77777777" w:rsidTr="0014025F">
        <w:trPr>
          <w:trHeight w:val="300"/>
        </w:trPr>
        <w:tc>
          <w:tcPr>
            <w:tcW w:w="2297" w:type="dxa"/>
            <w:shd w:val="clear" w:color="auto" w:fill="auto"/>
            <w:noWrap/>
            <w:vAlign w:val="bottom"/>
          </w:tcPr>
          <w:p w14:paraId="13460351"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sidRPr="002959AA">
              <w:rPr>
                <w:rFonts w:ascii="Calibri" w:eastAsia="Times New Roman" w:hAnsi="Calibri" w:cs="Calibri"/>
                <w:kern w:val="0"/>
                <w:lang w:eastAsia="en-GB"/>
                <w14:ligatures w14:val="none"/>
              </w:rPr>
              <w:t>IRR compared to control</w:t>
            </w:r>
          </w:p>
        </w:tc>
        <w:tc>
          <w:tcPr>
            <w:tcW w:w="2020" w:type="dxa"/>
            <w:shd w:val="clear" w:color="auto" w:fill="auto"/>
            <w:noWrap/>
          </w:tcPr>
          <w:p w14:paraId="7FF9FAB6"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hAnsi="Calibri" w:cs="Calibri"/>
                <w:kern w:val="24"/>
              </w:rPr>
              <w:t>0.40(0.20</w:t>
            </w:r>
            <w:r>
              <w:rPr>
                <w:rFonts w:ascii="Calibri" w:hAnsi="Calibri" w:cs="Calibri"/>
                <w:kern w:val="24"/>
              </w:rPr>
              <w:t xml:space="preserve"> to </w:t>
            </w:r>
            <w:r w:rsidRPr="002959AA">
              <w:rPr>
                <w:rFonts w:ascii="Calibri" w:hAnsi="Calibri" w:cs="Calibri"/>
                <w:kern w:val="24"/>
              </w:rPr>
              <w:t>0.80);0.003</w:t>
            </w:r>
          </w:p>
        </w:tc>
        <w:tc>
          <w:tcPr>
            <w:tcW w:w="2020" w:type="dxa"/>
            <w:shd w:val="clear" w:color="auto" w:fill="auto"/>
            <w:noWrap/>
          </w:tcPr>
          <w:p w14:paraId="3414127A"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hAnsi="Calibri" w:cs="Calibri"/>
                <w:kern w:val="24"/>
              </w:rPr>
              <w:t>0.98(0.54</w:t>
            </w:r>
            <w:r>
              <w:rPr>
                <w:rFonts w:ascii="Calibri" w:hAnsi="Calibri" w:cs="Calibri"/>
                <w:kern w:val="24"/>
              </w:rPr>
              <w:t xml:space="preserve"> to </w:t>
            </w:r>
            <w:r w:rsidRPr="002959AA">
              <w:rPr>
                <w:rFonts w:ascii="Calibri" w:hAnsi="Calibri" w:cs="Calibri"/>
                <w:kern w:val="24"/>
              </w:rPr>
              <w:t>1.78);0.9</w:t>
            </w:r>
            <w:r>
              <w:rPr>
                <w:rFonts w:ascii="Calibri" w:hAnsi="Calibri" w:cs="Calibri"/>
                <w:kern w:val="24"/>
              </w:rPr>
              <w:t>3</w:t>
            </w:r>
          </w:p>
        </w:tc>
        <w:tc>
          <w:tcPr>
            <w:tcW w:w="2020" w:type="dxa"/>
          </w:tcPr>
          <w:p w14:paraId="01159DA1"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r w:rsidRPr="002959AA">
              <w:rPr>
                <w:rFonts w:ascii="Calibri" w:hAnsi="Calibri" w:cs="Calibri"/>
              </w:rPr>
              <w:t>0.69(0.39</w:t>
            </w:r>
            <w:r>
              <w:rPr>
                <w:rFonts w:ascii="Calibri" w:hAnsi="Calibri" w:cs="Calibri"/>
              </w:rPr>
              <w:t xml:space="preserve"> to </w:t>
            </w:r>
            <w:r w:rsidRPr="002959AA">
              <w:rPr>
                <w:rFonts w:ascii="Calibri" w:hAnsi="Calibri" w:cs="Calibri"/>
              </w:rPr>
              <w:t>1.2</w:t>
            </w:r>
            <w:r>
              <w:rPr>
                <w:rFonts w:ascii="Calibri" w:hAnsi="Calibri" w:cs="Calibri"/>
              </w:rPr>
              <w:t>3</w:t>
            </w:r>
            <w:r w:rsidRPr="002959AA">
              <w:rPr>
                <w:rFonts w:ascii="Calibri" w:hAnsi="Calibri" w:cs="Calibri"/>
              </w:rPr>
              <w:t>);0.14</w:t>
            </w:r>
          </w:p>
        </w:tc>
        <w:tc>
          <w:tcPr>
            <w:tcW w:w="2020" w:type="dxa"/>
            <w:shd w:val="clear" w:color="auto" w:fill="auto"/>
            <w:noWrap/>
          </w:tcPr>
          <w:p w14:paraId="354CCBA8"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r>
      <w:tr w:rsidR="00ED75B8" w:rsidRPr="002959AA" w14:paraId="26CFEFA1" w14:textId="77777777" w:rsidTr="0014025F">
        <w:trPr>
          <w:trHeight w:val="300"/>
        </w:trPr>
        <w:tc>
          <w:tcPr>
            <w:tcW w:w="2297" w:type="dxa"/>
            <w:shd w:val="clear" w:color="auto" w:fill="auto"/>
            <w:noWrap/>
            <w:vAlign w:val="bottom"/>
          </w:tcPr>
          <w:p w14:paraId="1C0FE491" w14:textId="77777777" w:rsidR="00ED75B8" w:rsidRPr="002959AA" w:rsidRDefault="00ED75B8" w:rsidP="007374C9">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Sensitivity analysis</w:t>
            </w:r>
          </w:p>
        </w:tc>
        <w:tc>
          <w:tcPr>
            <w:tcW w:w="2020" w:type="dxa"/>
            <w:shd w:val="clear" w:color="auto" w:fill="auto"/>
            <w:noWrap/>
          </w:tcPr>
          <w:p w14:paraId="28C061B3" w14:textId="77777777" w:rsidR="00ED75B8" w:rsidRPr="002959AA" w:rsidRDefault="00ED75B8" w:rsidP="007374C9">
            <w:pPr>
              <w:spacing w:after="0" w:line="240" w:lineRule="auto"/>
              <w:jc w:val="right"/>
              <w:rPr>
                <w:rFonts w:ascii="Calibri" w:hAnsi="Calibri" w:cs="Calibri"/>
                <w:kern w:val="24"/>
              </w:rPr>
            </w:pPr>
            <w:r>
              <w:rPr>
                <w:rFonts w:ascii="Calibri" w:hAnsi="Calibri" w:cs="Calibri"/>
                <w:kern w:val="24"/>
              </w:rPr>
              <w:t>0.30(0.16 to 0.56);&lt;0.001</w:t>
            </w:r>
          </w:p>
        </w:tc>
        <w:tc>
          <w:tcPr>
            <w:tcW w:w="2020" w:type="dxa"/>
            <w:shd w:val="clear" w:color="auto" w:fill="auto"/>
            <w:noWrap/>
          </w:tcPr>
          <w:p w14:paraId="7770CD64" w14:textId="77777777" w:rsidR="00ED75B8" w:rsidRPr="002959AA" w:rsidRDefault="00ED75B8" w:rsidP="007374C9">
            <w:pPr>
              <w:spacing w:after="0" w:line="240" w:lineRule="auto"/>
              <w:jc w:val="right"/>
              <w:rPr>
                <w:rFonts w:ascii="Calibri" w:hAnsi="Calibri" w:cs="Calibri"/>
                <w:kern w:val="24"/>
              </w:rPr>
            </w:pPr>
            <w:r>
              <w:rPr>
                <w:rFonts w:ascii="Calibri" w:hAnsi="Calibri" w:cs="Calibri"/>
                <w:kern w:val="24"/>
              </w:rPr>
              <w:t>0.66(0.38 to 1.15);0.09</w:t>
            </w:r>
          </w:p>
        </w:tc>
        <w:tc>
          <w:tcPr>
            <w:tcW w:w="2020" w:type="dxa"/>
          </w:tcPr>
          <w:p w14:paraId="3D846C77" w14:textId="77777777" w:rsidR="00ED75B8" w:rsidRPr="002959AA" w:rsidRDefault="00ED75B8" w:rsidP="007374C9">
            <w:pPr>
              <w:spacing w:after="0" w:line="240" w:lineRule="auto"/>
              <w:jc w:val="right"/>
              <w:rPr>
                <w:rFonts w:ascii="Calibri" w:hAnsi="Calibri" w:cs="Calibri"/>
              </w:rPr>
            </w:pPr>
            <w:r>
              <w:rPr>
                <w:rFonts w:ascii="Calibri" w:hAnsi="Calibri" w:cs="Calibri"/>
              </w:rPr>
              <w:t>0.47(0.28 to 0.80);0.001</w:t>
            </w:r>
          </w:p>
        </w:tc>
        <w:tc>
          <w:tcPr>
            <w:tcW w:w="2020" w:type="dxa"/>
            <w:shd w:val="clear" w:color="auto" w:fill="auto"/>
            <w:noWrap/>
          </w:tcPr>
          <w:p w14:paraId="1C41E3E1" w14:textId="77777777" w:rsidR="00ED75B8" w:rsidRPr="002959AA" w:rsidRDefault="00ED75B8" w:rsidP="007374C9">
            <w:pPr>
              <w:spacing w:after="0" w:line="240" w:lineRule="auto"/>
              <w:jc w:val="right"/>
              <w:rPr>
                <w:rFonts w:ascii="Calibri" w:eastAsia="Times New Roman" w:hAnsi="Calibri" w:cs="Calibri"/>
                <w:kern w:val="0"/>
                <w:lang w:eastAsia="en-GB"/>
                <w14:ligatures w14:val="none"/>
              </w:rPr>
            </w:pPr>
          </w:p>
        </w:tc>
      </w:tr>
    </w:tbl>
    <w:p w14:paraId="1228B282" w14:textId="77777777" w:rsidR="00ED75B8" w:rsidRDefault="00ED75B8" w:rsidP="00ED75B8">
      <w:pPr>
        <w:spacing w:after="0" w:line="480" w:lineRule="auto"/>
        <w:rPr>
          <w:sz w:val="24"/>
          <w:szCs w:val="24"/>
        </w:rPr>
      </w:pPr>
    </w:p>
    <w:p w14:paraId="3E54CF7D" w14:textId="77777777" w:rsidR="00ED75B8" w:rsidRPr="008719D8" w:rsidRDefault="00ED75B8" w:rsidP="00ED75B8">
      <w:pPr>
        <w:spacing w:after="0" w:line="480" w:lineRule="auto"/>
        <w:rPr>
          <w:sz w:val="24"/>
          <w:szCs w:val="24"/>
        </w:rPr>
      </w:pPr>
      <w:r w:rsidRPr="008719D8">
        <w:rPr>
          <w:sz w:val="24"/>
          <w:szCs w:val="24"/>
        </w:rPr>
        <w:t xml:space="preserve">Due to the early closure of the trial and small sample size there was </w:t>
      </w:r>
      <w:r>
        <w:rPr>
          <w:sz w:val="24"/>
          <w:szCs w:val="24"/>
        </w:rPr>
        <w:t xml:space="preserve">potential </w:t>
      </w:r>
      <w:r w:rsidRPr="008719D8">
        <w:rPr>
          <w:sz w:val="24"/>
          <w:szCs w:val="24"/>
        </w:rPr>
        <w:t>imbalance at baseline that would have been eliminated if 200 participants had been randomised to each group. Therefore, an additional analysis was conducted of blockage requiring intervention and S-CAUTI.</w:t>
      </w:r>
    </w:p>
    <w:p w14:paraId="56A8B2F8" w14:textId="77777777" w:rsidR="00ED75B8" w:rsidRDefault="00ED75B8" w:rsidP="00ED75B8">
      <w:pPr>
        <w:spacing w:after="0" w:line="480" w:lineRule="auto"/>
        <w:rPr>
          <w:sz w:val="24"/>
          <w:szCs w:val="24"/>
        </w:rPr>
      </w:pPr>
      <w:r w:rsidRPr="008719D8">
        <w:rPr>
          <w:sz w:val="24"/>
          <w:szCs w:val="24"/>
        </w:rPr>
        <w:t xml:space="preserve"> </w:t>
      </w:r>
    </w:p>
    <w:p w14:paraId="20E6B5A7" w14:textId="77777777" w:rsidR="00ED75B8" w:rsidRPr="008719D8" w:rsidRDefault="00ED75B8" w:rsidP="00ED75B8">
      <w:pPr>
        <w:spacing w:after="0" w:line="480" w:lineRule="auto"/>
        <w:rPr>
          <w:sz w:val="24"/>
          <w:szCs w:val="24"/>
        </w:rPr>
      </w:pPr>
      <w:r w:rsidRPr="008719D8">
        <w:rPr>
          <w:sz w:val="24"/>
          <w:szCs w:val="24"/>
        </w:rPr>
        <w:t>The results of the sensitivity analysis show the IRR for the primary outcome are closer to 1. This indicates either washout reduces the number of blockages requiring treatment, but the effects are not as strong. The sensitivity analysis of infections requiring antibiotics show lower IRR from both saline and acidic washout. There is a strong suggestion that both washouts reduce S-CAUTI. Compared to the trial analysis the effect from acidic washout on S-CAUTI is stronger.</w:t>
      </w:r>
    </w:p>
    <w:p w14:paraId="4DD38E2D" w14:textId="77777777" w:rsidR="00ED75B8" w:rsidRDefault="00ED75B8" w:rsidP="00ED75B8">
      <w:pPr>
        <w:spacing w:after="0" w:line="480" w:lineRule="auto"/>
        <w:rPr>
          <w:sz w:val="24"/>
          <w:szCs w:val="24"/>
        </w:rPr>
      </w:pPr>
    </w:p>
    <w:p w14:paraId="48022B44" w14:textId="77777777" w:rsidR="00ED75B8" w:rsidRDefault="00ED75B8" w:rsidP="00ED75B8">
      <w:pPr>
        <w:spacing w:after="0" w:line="480" w:lineRule="auto"/>
        <w:rPr>
          <w:sz w:val="24"/>
          <w:szCs w:val="24"/>
        </w:rPr>
      </w:pPr>
    </w:p>
    <w:p w14:paraId="672EA1D0" w14:textId="77777777" w:rsidR="0014025F" w:rsidRDefault="0014025F" w:rsidP="00ED75B8">
      <w:pPr>
        <w:spacing w:after="0" w:line="480" w:lineRule="auto"/>
        <w:rPr>
          <w:sz w:val="24"/>
          <w:szCs w:val="24"/>
        </w:rPr>
      </w:pPr>
    </w:p>
    <w:p w14:paraId="171FC3BE" w14:textId="77777777" w:rsidR="0014025F" w:rsidRDefault="0014025F" w:rsidP="00ED75B8">
      <w:pPr>
        <w:spacing w:after="0" w:line="480" w:lineRule="auto"/>
        <w:rPr>
          <w:sz w:val="24"/>
          <w:szCs w:val="24"/>
        </w:rPr>
      </w:pPr>
    </w:p>
    <w:p w14:paraId="3540BD15" w14:textId="0B1B6BD9" w:rsidR="00ED75B8" w:rsidRDefault="00ED75B8" w:rsidP="00ED75B8">
      <w:r w:rsidRPr="00F81B41">
        <w:rPr>
          <w:b/>
          <w:bCs/>
        </w:rPr>
        <w:lastRenderedPageBreak/>
        <w:t xml:space="preserve">Table </w:t>
      </w:r>
      <w:r>
        <w:rPr>
          <w:b/>
          <w:bCs/>
        </w:rPr>
        <w:t>S</w:t>
      </w:r>
      <w:r w:rsidR="008A6770">
        <w:rPr>
          <w:b/>
          <w:bCs/>
        </w:rPr>
        <w:t>2</w:t>
      </w:r>
      <w:r>
        <w:t xml:space="preserve"> Time and travel data</w:t>
      </w:r>
    </w:p>
    <w:tbl>
      <w:tblPr>
        <w:tblStyle w:val="TableGrid"/>
        <w:tblW w:w="0" w:type="auto"/>
        <w:tblLook w:val="04A0" w:firstRow="1" w:lastRow="0" w:firstColumn="1" w:lastColumn="0" w:noHBand="0" w:noVBand="1"/>
      </w:tblPr>
      <w:tblGrid>
        <w:gridCol w:w="2779"/>
        <w:gridCol w:w="1796"/>
        <w:gridCol w:w="2019"/>
        <w:gridCol w:w="1908"/>
      </w:tblGrid>
      <w:tr w:rsidR="00ED75B8" w:rsidRPr="00E62106" w14:paraId="6B9508BC" w14:textId="77777777" w:rsidTr="007374C9">
        <w:tc>
          <w:tcPr>
            <w:tcW w:w="2779" w:type="dxa"/>
            <w:vAlign w:val="center"/>
          </w:tcPr>
          <w:p w14:paraId="0FA29909" w14:textId="77777777" w:rsidR="00ED75B8" w:rsidRPr="00E62106" w:rsidRDefault="00ED75B8" w:rsidP="007374C9"/>
        </w:tc>
        <w:tc>
          <w:tcPr>
            <w:tcW w:w="1796" w:type="dxa"/>
          </w:tcPr>
          <w:p w14:paraId="6BD5AFE8" w14:textId="77777777" w:rsidR="00ED75B8" w:rsidRDefault="00ED75B8" w:rsidP="007374C9">
            <w:pPr>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Saline washouts</w:t>
            </w:r>
          </w:p>
          <w:p w14:paraId="7FCA359D" w14:textId="77777777" w:rsidR="00ED75B8" w:rsidRPr="00E62106" w:rsidRDefault="00ED75B8" w:rsidP="007374C9">
            <w:pPr>
              <w:jc w:val="center"/>
            </w:pPr>
            <w:r>
              <w:rPr>
                <w:rFonts w:ascii="Calibri" w:eastAsia="Times New Roman" w:hAnsi="Calibri" w:cs="Calibri"/>
                <w:kern w:val="0"/>
                <w:lang w:eastAsia="en-GB"/>
                <w14:ligatures w14:val="none"/>
              </w:rPr>
              <w:t>(n=26)</w:t>
            </w:r>
          </w:p>
        </w:tc>
        <w:tc>
          <w:tcPr>
            <w:tcW w:w="2019" w:type="dxa"/>
          </w:tcPr>
          <w:p w14:paraId="0B77BC41" w14:textId="77777777" w:rsidR="00ED75B8" w:rsidRDefault="00ED75B8" w:rsidP="007374C9">
            <w:pPr>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Acidic washouts</w:t>
            </w:r>
          </w:p>
          <w:p w14:paraId="0B7DB29A" w14:textId="77777777" w:rsidR="00ED75B8" w:rsidRPr="00E62106" w:rsidRDefault="00ED75B8" w:rsidP="007374C9">
            <w:pPr>
              <w:jc w:val="center"/>
            </w:pPr>
            <w:r>
              <w:rPr>
                <w:rFonts w:ascii="Calibri" w:eastAsia="Times New Roman" w:hAnsi="Calibri" w:cs="Calibri"/>
                <w:kern w:val="0"/>
                <w:lang w:eastAsia="en-GB"/>
                <w14:ligatures w14:val="none"/>
              </w:rPr>
              <w:t>(n=27)</w:t>
            </w:r>
          </w:p>
        </w:tc>
        <w:tc>
          <w:tcPr>
            <w:tcW w:w="1908" w:type="dxa"/>
          </w:tcPr>
          <w:p w14:paraId="70397F21" w14:textId="77777777" w:rsidR="00ED75B8" w:rsidRDefault="00ED75B8" w:rsidP="007374C9">
            <w:pPr>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Control</w:t>
            </w:r>
          </w:p>
          <w:p w14:paraId="68CF163D" w14:textId="77777777" w:rsidR="00ED75B8" w:rsidRPr="00E62106" w:rsidRDefault="00ED75B8" w:rsidP="007374C9">
            <w:pPr>
              <w:jc w:val="center"/>
            </w:pPr>
            <w:r>
              <w:rPr>
                <w:rFonts w:ascii="Calibri" w:eastAsia="Times New Roman" w:hAnsi="Calibri" w:cs="Calibri"/>
                <w:kern w:val="0"/>
                <w:lang w:eastAsia="en-GB"/>
                <w14:ligatures w14:val="none"/>
              </w:rPr>
              <w:t>(n=27)</w:t>
            </w:r>
          </w:p>
        </w:tc>
      </w:tr>
      <w:tr w:rsidR="00ED75B8" w:rsidRPr="00E62106" w14:paraId="3B41AF1A" w14:textId="77777777" w:rsidTr="007374C9">
        <w:tc>
          <w:tcPr>
            <w:tcW w:w="2779" w:type="dxa"/>
          </w:tcPr>
          <w:p w14:paraId="4F7D07B0" w14:textId="77777777" w:rsidR="00ED75B8" w:rsidRDefault="00ED75B8" w:rsidP="007374C9">
            <w:r>
              <w:t>Participants completed questionnaire</w:t>
            </w:r>
          </w:p>
        </w:tc>
        <w:tc>
          <w:tcPr>
            <w:tcW w:w="1796" w:type="dxa"/>
          </w:tcPr>
          <w:p w14:paraId="0A9CBA4A" w14:textId="77777777" w:rsidR="00ED75B8" w:rsidRPr="00E62106" w:rsidRDefault="00ED75B8" w:rsidP="007374C9">
            <w:pPr>
              <w:jc w:val="center"/>
            </w:pPr>
            <w:r>
              <w:t>8</w:t>
            </w:r>
          </w:p>
        </w:tc>
        <w:tc>
          <w:tcPr>
            <w:tcW w:w="2019" w:type="dxa"/>
          </w:tcPr>
          <w:p w14:paraId="39A36A12" w14:textId="77777777" w:rsidR="00ED75B8" w:rsidRPr="00E62106" w:rsidRDefault="00ED75B8" w:rsidP="007374C9">
            <w:pPr>
              <w:jc w:val="center"/>
            </w:pPr>
            <w:r>
              <w:t>7</w:t>
            </w:r>
          </w:p>
        </w:tc>
        <w:tc>
          <w:tcPr>
            <w:tcW w:w="1908" w:type="dxa"/>
          </w:tcPr>
          <w:p w14:paraId="4D290F6D" w14:textId="77777777" w:rsidR="00ED75B8" w:rsidRPr="00E62106" w:rsidRDefault="00ED75B8" w:rsidP="007374C9">
            <w:pPr>
              <w:jc w:val="center"/>
            </w:pPr>
            <w:r>
              <w:t>9</w:t>
            </w:r>
          </w:p>
        </w:tc>
      </w:tr>
      <w:tr w:rsidR="00ED75B8" w:rsidRPr="00E62106" w14:paraId="100EA1C1" w14:textId="77777777" w:rsidTr="007374C9">
        <w:tc>
          <w:tcPr>
            <w:tcW w:w="2779" w:type="dxa"/>
          </w:tcPr>
          <w:p w14:paraId="61E73E80" w14:textId="77777777" w:rsidR="00ED75B8" w:rsidRDefault="00ED75B8" w:rsidP="007374C9">
            <w:r>
              <w:t>Travel to outpatient consultation</w:t>
            </w:r>
          </w:p>
        </w:tc>
        <w:tc>
          <w:tcPr>
            <w:tcW w:w="1796" w:type="dxa"/>
          </w:tcPr>
          <w:p w14:paraId="7F55AE54" w14:textId="77777777" w:rsidR="00ED75B8" w:rsidRPr="00E62106" w:rsidRDefault="00ED75B8" w:rsidP="007374C9">
            <w:pPr>
              <w:jc w:val="right"/>
            </w:pPr>
          </w:p>
        </w:tc>
        <w:tc>
          <w:tcPr>
            <w:tcW w:w="2019" w:type="dxa"/>
          </w:tcPr>
          <w:p w14:paraId="150DDA0F" w14:textId="77777777" w:rsidR="00ED75B8" w:rsidRPr="00E62106" w:rsidRDefault="00ED75B8" w:rsidP="007374C9">
            <w:pPr>
              <w:jc w:val="right"/>
            </w:pPr>
          </w:p>
        </w:tc>
        <w:tc>
          <w:tcPr>
            <w:tcW w:w="1908" w:type="dxa"/>
          </w:tcPr>
          <w:p w14:paraId="4F732992" w14:textId="77777777" w:rsidR="00ED75B8" w:rsidRPr="00E62106" w:rsidRDefault="00ED75B8" w:rsidP="007374C9">
            <w:pPr>
              <w:jc w:val="right"/>
            </w:pPr>
          </w:p>
        </w:tc>
      </w:tr>
      <w:tr w:rsidR="00ED75B8" w:rsidRPr="00E62106" w14:paraId="5639BCF7" w14:textId="77777777" w:rsidTr="007374C9">
        <w:tc>
          <w:tcPr>
            <w:tcW w:w="2779" w:type="dxa"/>
          </w:tcPr>
          <w:p w14:paraId="1C60292E" w14:textId="77777777" w:rsidR="00ED75B8" w:rsidRPr="00E62106" w:rsidRDefault="00ED75B8" w:rsidP="007374C9">
            <w:r>
              <w:tab/>
            </w:r>
            <w:r w:rsidRPr="00E62106">
              <w:t>distance</w:t>
            </w:r>
            <w:r>
              <w:t xml:space="preserve"> (miles)</w:t>
            </w:r>
          </w:p>
        </w:tc>
        <w:tc>
          <w:tcPr>
            <w:tcW w:w="1796" w:type="dxa"/>
          </w:tcPr>
          <w:p w14:paraId="301888CD" w14:textId="77777777" w:rsidR="00ED75B8" w:rsidRPr="00E62106" w:rsidRDefault="00ED75B8" w:rsidP="007374C9">
            <w:pPr>
              <w:jc w:val="right"/>
            </w:pPr>
            <w:r w:rsidRPr="00E62106">
              <w:t>15.0(</w:t>
            </w:r>
            <w:r>
              <w:t>n/a</w:t>
            </w:r>
            <w:r w:rsidRPr="00E62106">
              <w:t>);[N=1]</w:t>
            </w:r>
          </w:p>
        </w:tc>
        <w:tc>
          <w:tcPr>
            <w:tcW w:w="2019" w:type="dxa"/>
          </w:tcPr>
          <w:p w14:paraId="3844F811" w14:textId="77777777" w:rsidR="00ED75B8" w:rsidRPr="00E62106" w:rsidRDefault="00ED75B8" w:rsidP="007374C9">
            <w:pPr>
              <w:jc w:val="right"/>
            </w:pPr>
            <w:r w:rsidRPr="00E62106">
              <w:t>16.0(12.5);[N=3]</w:t>
            </w:r>
          </w:p>
        </w:tc>
        <w:tc>
          <w:tcPr>
            <w:tcW w:w="1908" w:type="dxa"/>
          </w:tcPr>
          <w:p w14:paraId="48ED649D" w14:textId="77777777" w:rsidR="00ED75B8" w:rsidRPr="00E62106" w:rsidRDefault="00ED75B8" w:rsidP="007374C9">
            <w:pPr>
              <w:jc w:val="right"/>
            </w:pPr>
            <w:r w:rsidRPr="00E62106">
              <w:t>13.6(6.</w:t>
            </w:r>
            <w:r>
              <w:t>5</w:t>
            </w:r>
            <w:r w:rsidRPr="00E62106">
              <w:t>);[N=7]</w:t>
            </w:r>
          </w:p>
        </w:tc>
      </w:tr>
      <w:tr w:rsidR="00ED75B8" w:rsidRPr="00E62106" w14:paraId="6F120A7A" w14:textId="77777777" w:rsidTr="007374C9">
        <w:tc>
          <w:tcPr>
            <w:tcW w:w="2779" w:type="dxa"/>
          </w:tcPr>
          <w:p w14:paraId="00133915" w14:textId="77777777" w:rsidR="00ED75B8" w:rsidRPr="00E62106" w:rsidRDefault="00ED75B8" w:rsidP="007374C9">
            <w:r>
              <w:tab/>
            </w:r>
            <w:r w:rsidRPr="00E62106">
              <w:t>cost</w:t>
            </w:r>
            <w:r>
              <w:t xml:space="preserve"> (£)</w:t>
            </w:r>
          </w:p>
        </w:tc>
        <w:tc>
          <w:tcPr>
            <w:tcW w:w="1796" w:type="dxa"/>
          </w:tcPr>
          <w:p w14:paraId="7C819CF0" w14:textId="77777777" w:rsidR="00ED75B8" w:rsidRPr="00E62106" w:rsidRDefault="00ED75B8" w:rsidP="007374C9">
            <w:pPr>
              <w:jc w:val="right"/>
            </w:pPr>
            <w:r w:rsidRPr="00E62106">
              <w:t>0.00(0.00);[N=2]</w:t>
            </w:r>
          </w:p>
        </w:tc>
        <w:tc>
          <w:tcPr>
            <w:tcW w:w="2019" w:type="dxa"/>
          </w:tcPr>
          <w:p w14:paraId="136E99E1" w14:textId="77777777" w:rsidR="00ED75B8" w:rsidRPr="00E62106" w:rsidRDefault="00ED75B8" w:rsidP="007374C9">
            <w:pPr>
              <w:jc w:val="right"/>
            </w:pPr>
            <w:r w:rsidRPr="00E62106">
              <w:t>0.00(0.00);[N=3]</w:t>
            </w:r>
          </w:p>
        </w:tc>
        <w:tc>
          <w:tcPr>
            <w:tcW w:w="1908" w:type="dxa"/>
          </w:tcPr>
          <w:p w14:paraId="15120337" w14:textId="77777777" w:rsidR="00ED75B8" w:rsidRPr="00E62106" w:rsidRDefault="00ED75B8" w:rsidP="007374C9">
            <w:pPr>
              <w:jc w:val="right"/>
            </w:pPr>
            <w:r w:rsidRPr="00E62106">
              <w:t>1.11(1.97);[N=7]</w:t>
            </w:r>
          </w:p>
        </w:tc>
      </w:tr>
      <w:tr w:rsidR="00ED75B8" w:rsidRPr="00E62106" w14:paraId="09DF1400" w14:textId="77777777" w:rsidTr="007374C9">
        <w:tc>
          <w:tcPr>
            <w:tcW w:w="2779" w:type="dxa"/>
          </w:tcPr>
          <w:p w14:paraId="2228DEB0" w14:textId="77777777" w:rsidR="00ED75B8" w:rsidRPr="00E62106" w:rsidRDefault="00ED75B8" w:rsidP="007374C9">
            <w:r>
              <w:t>Total outpatient</w:t>
            </w:r>
            <w:r w:rsidRPr="00E62106">
              <w:t xml:space="preserve"> time</w:t>
            </w:r>
            <w:r>
              <w:t xml:space="preserve"> (hours)</w:t>
            </w:r>
          </w:p>
        </w:tc>
        <w:tc>
          <w:tcPr>
            <w:tcW w:w="1796" w:type="dxa"/>
          </w:tcPr>
          <w:p w14:paraId="14F3BCDD" w14:textId="77777777" w:rsidR="00ED75B8" w:rsidRPr="00E62106" w:rsidRDefault="00ED75B8" w:rsidP="007374C9">
            <w:pPr>
              <w:jc w:val="right"/>
            </w:pPr>
            <w:r w:rsidRPr="00E62106">
              <w:t>5.33(</w:t>
            </w:r>
            <w:r>
              <w:t>n/a</w:t>
            </w:r>
            <w:r w:rsidRPr="00E62106">
              <w:t>);[N=1]</w:t>
            </w:r>
          </w:p>
        </w:tc>
        <w:tc>
          <w:tcPr>
            <w:tcW w:w="2019" w:type="dxa"/>
          </w:tcPr>
          <w:p w14:paraId="65A1233B" w14:textId="77777777" w:rsidR="00ED75B8" w:rsidRPr="00E62106" w:rsidRDefault="00ED75B8" w:rsidP="007374C9">
            <w:pPr>
              <w:jc w:val="right"/>
            </w:pPr>
            <w:r w:rsidRPr="00E62106">
              <w:t>3.33(1.53);[N=3]</w:t>
            </w:r>
          </w:p>
        </w:tc>
        <w:tc>
          <w:tcPr>
            <w:tcW w:w="1908" w:type="dxa"/>
          </w:tcPr>
          <w:p w14:paraId="71D16A11" w14:textId="77777777" w:rsidR="00ED75B8" w:rsidRPr="00E62106" w:rsidRDefault="00ED75B8" w:rsidP="007374C9">
            <w:pPr>
              <w:jc w:val="right"/>
            </w:pPr>
            <w:r w:rsidRPr="00E62106">
              <w:t>3.09(1.80);[N=7]</w:t>
            </w:r>
          </w:p>
        </w:tc>
      </w:tr>
      <w:tr w:rsidR="00ED75B8" w:rsidRPr="00E62106" w14:paraId="7990C986" w14:textId="77777777" w:rsidTr="007374C9">
        <w:tc>
          <w:tcPr>
            <w:tcW w:w="2779" w:type="dxa"/>
          </w:tcPr>
          <w:p w14:paraId="4E0F075C" w14:textId="77777777" w:rsidR="00ED75B8" w:rsidRDefault="00ED75B8" w:rsidP="007374C9">
            <w:r>
              <w:t>Travel to GP appointment</w:t>
            </w:r>
          </w:p>
        </w:tc>
        <w:tc>
          <w:tcPr>
            <w:tcW w:w="1796" w:type="dxa"/>
          </w:tcPr>
          <w:p w14:paraId="319A3994" w14:textId="77777777" w:rsidR="00ED75B8" w:rsidRPr="00E62106" w:rsidRDefault="00ED75B8" w:rsidP="007374C9">
            <w:pPr>
              <w:jc w:val="right"/>
            </w:pPr>
          </w:p>
        </w:tc>
        <w:tc>
          <w:tcPr>
            <w:tcW w:w="2019" w:type="dxa"/>
          </w:tcPr>
          <w:p w14:paraId="049F9E7D" w14:textId="77777777" w:rsidR="00ED75B8" w:rsidRPr="00E62106" w:rsidRDefault="00ED75B8" w:rsidP="007374C9">
            <w:pPr>
              <w:jc w:val="right"/>
            </w:pPr>
          </w:p>
        </w:tc>
        <w:tc>
          <w:tcPr>
            <w:tcW w:w="1908" w:type="dxa"/>
          </w:tcPr>
          <w:p w14:paraId="7A8FCBF7" w14:textId="77777777" w:rsidR="00ED75B8" w:rsidRPr="00E62106" w:rsidRDefault="00ED75B8" w:rsidP="007374C9">
            <w:pPr>
              <w:jc w:val="right"/>
            </w:pPr>
          </w:p>
        </w:tc>
      </w:tr>
      <w:tr w:rsidR="00ED75B8" w:rsidRPr="00E62106" w14:paraId="520E179B" w14:textId="77777777" w:rsidTr="007374C9">
        <w:tc>
          <w:tcPr>
            <w:tcW w:w="2779" w:type="dxa"/>
          </w:tcPr>
          <w:p w14:paraId="42901131" w14:textId="77777777" w:rsidR="00ED75B8" w:rsidRPr="00E62106" w:rsidRDefault="00ED75B8" w:rsidP="007374C9">
            <w:r>
              <w:tab/>
            </w:r>
            <w:r w:rsidRPr="00E62106">
              <w:t>distance</w:t>
            </w:r>
            <w:r>
              <w:t xml:space="preserve"> (miles)</w:t>
            </w:r>
          </w:p>
        </w:tc>
        <w:tc>
          <w:tcPr>
            <w:tcW w:w="1796" w:type="dxa"/>
          </w:tcPr>
          <w:p w14:paraId="2BF053DA" w14:textId="77777777" w:rsidR="00ED75B8" w:rsidRPr="00E62106" w:rsidRDefault="00ED75B8" w:rsidP="007374C9">
            <w:pPr>
              <w:jc w:val="right"/>
            </w:pPr>
          </w:p>
        </w:tc>
        <w:tc>
          <w:tcPr>
            <w:tcW w:w="2019" w:type="dxa"/>
          </w:tcPr>
          <w:p w14:paraId="3DCD9DE0" w14:textId="77777777" w:rsidR="00ED75B8" w:rsidRPr="00E62106" w:rsidRDefault="00ED75B8" w:rsidP="007374C9">
            <w:pPr>
              <w:jc w:val="right"/>
            </w:pPr>
            <w:r w:rsidRPr="00E62106">
              <w:t>1.0(</w:t>
            </w:r>
            <w:r>
              <w:t>n/a</w:t>
            </w:r>
            <w:r w:rsidRPr="00E62106">
              <w:t>);[N=1]</w:t>
            </w:r>
          </w:p>
        </w:tc>
        <w:tc>
          <w:tcPr>
            <w:tcW w:w="1908" w:type="dxa"/>
          </w:tcPr>
          <w:p w14:paraId="142E5F63" w14:textId="77777777" w:rsidR="00ED75B8" w:rsidRPr="00E62106" w:rsidRDefault="00ED75B8" w:rsidP="007374C9">
            <w:pPr>
              <w:jc w:val="right"/>
            </w:pPr>
            <w:r w:rsidRPr="00E62106">
              <w:t>3.3(1.</w:t>
            </w:r>
            <w:r>
              <w:t>9</w:t>
            </w:r>
            <w:r w:rsidRPr="00E62106">
              <w:t>);[N=6]</w:t>
            </w:r>
          </w:p>
        </w:tc>
      </w:tr>
      <w:tr w:rsidR="00ED75B8" w:rsidRPr="00E62106" w14:paraId="7245DEF9" w14:textId="77777777" w:rsidTr="007374C9">
        <w:tc>
          <w:tcPr>
            <w:tcW w:w="2779" w:type="dxa"/>
          </w:tcPr>
          <w:p w14:paraId="01AC6975" w14:textId="77777777" w:rsidR="00ED75B8" w:rsidRPr="00E62106" w:rsidRDefault="00ED75B8" w:rsidP="007374C9">
            <w:r>
              <w:tab/>
            </w:r>
            <w:r w:rsidRPr="00E62106">
              <w:t>cost</w:t>
            </w:r>
            <w:r>
              <w:t xml:space="preserve"> (£)</w:t>
            </w:r>
          </w:p>
        </w:tc>
        <w:tc>
          <w:tcPr>
            <w:tcW w:w="1796" w:type="dxa"/>
          </w:tcPr>
          <w:p w14:paraId="4E56604E" w14:textId="77777777" w:rsidR="00ED75B8" w:rsidRPr="00E62106" w:rsidRDefault="00ED75B8" w:rsidP="007374C9">
            <w:pPr>
              <w:jc w:val="right"/>
            </w:pPr>
          </w:p>
        </w:tc>
        <w:tc>
          <w:tcPr>
            <w:tcW w:w="2019" w:type="dxa"/>
          </w:tcPr>
          <w:p w14:paraId="62B97005" w14:textId="77777777" w:rsidR="00ED75B8" w:rsidRPr="00E62106" w:rsidRDefault="00ED75B8" w:rsidP="007374C9">
            <w:pPr>
              <w:jc w:val="right"/>
            </w:pPr>
            <w:r w:rsidRPr="00E62106">
              <w:t>0.00(</w:t>
            </w:r>
            <w:r>
              <w:t>n/a</w:t>
            </w:r>
            <w:r w:rsidRPr="00E62106">
              <w:t>);[N=1]</w:t>
            </w:r>
          </w:p>
        </w:tc>
        <w:tc>
          <w:tcPr>
            <w:tcW w:w="1908" w:type="dxa"/>
          </w:tcPr>
          <w:p w14:paraId="7F0B5EEE" w14:textId="77777777" w:rsidR="00ED75B8" w:rsidRPr="00E62106" w:rsidRDefault="00ED75B8" w:rsidP="007374C9">
            <w:pPr>
              <w:jc w:val="right"/>
            </w:pPr>
            <w:r w:rsidRPr="00E62106">
              <w:t>0.00(0.00);[N=6]</w:t>
            </w:r>
          </w:p>
        </w:tc>
      </w:tr>
      <w:tr w:rsidR="00ED75B8" w:rsidRPr="00E62106" w14:paraId="6DE74E59" w14:textId="77777777" w:rsidTr="007374C9">
        <w:tc>
          <w:tcPr>
            <w:tcW w:w="2779" w:type="dxa"/>
          </w:tcPr>
          <w:p w14:paraId="7D87E2E0" w14:textId="77777777" w:rsidR="00ED75B8" w:rsidRPr="00E62106" w:rsidRDefault="00ED75B8" w:rsidP="007374C9">
            <w:r>
              <w:t>Total time for GP appointment (hours)</w:t>
            </w:r>
          </w:p>
        </w:tc>
        <w:tc>
          <w:tcPr>
            <w:tcW w:w="1796" w:type="dxa"/>
          </w:tcPr>
          <w:p w14:paraId="6117A548" w14:textId="77777777" w:rsidR="00ED75B8" w:rsidRPr="00E62106" w:rsidRDefault="00ED75B8" w:rsidP="007374C9">
            <w:pPr>
              <w:jc w:val="right"/>
            </w:pPr>
          </w:p>
        </w:tc>
        <w:tc>
          <w:tcPr>
            <w:tcW w:w="2019" w:type="dxa"/>
          </w:tcPr>
          <w:p w14:paraId="632CA960" w14:textId="77777777" w:rsidR="00ED75B8" w:rsidRPr="00E62106" w:rsidRDefault="00ED75B8" w:rsidP="007374C9">
            <w:pPr>
              <w:jc w:val="right"/>
            </w:pPr>
            <w:r w:rsidRPr="00E62106">
              <w:t>1.00(</w:t>
            </w:r>
            <w:r>
              <w:t>n/a</w:t>
            </w:r>
            <w:r w:rsidRPr="00E62106">
              <w:t>);[N=1]</w:t>
            </w:r>
          </w:p>
        </w:tc>
        <w:tc>
          <w:tcPr>
            <w:tcW w:w="1908" w:type="dxa"/>
          </w:tcPr>
          <w:p w14:paraId="436AA922" w14:textId="77777777" w:rsidR="00ED75B8" w:rsidRPr="00E62106" w:rsidRDefault="00ED75B8" w:rsidP="007374C9">
            <w:pPr>
              <w:jc w:val="right"/>
            </w:pPr>
            <w:r w:rsidRPr="00E62106">
              <w:t>1.56(1.12);[N=6]</w:t>
            </w:r>
          </w:p>
        </w:tc>
      </w:tr>
      <w:tr w:rsidR="00ED75B8" w:rsidRPr="00E62106" w14:paraId="55BAD268" w14:textId="77777777" w:rsidTr="007374C9">
        <w:tc>
          <w:tcPr>
            <w:tcW w:w="2779" w:type="dxa"/>
          </w:tcPr>
          <w:p w14:paraId="5DB593BB" w14:textId="77777777" w:rsidR="00ED75B8" w:rsidRDefault="00ED75B8" w:rsidP="007374C9">
            <w:r>
              <w:t>Travel to hospital admission</w:t>
            </w:r>
          </w:p>
        </w:tc>
        <w:tc>
          <w:tcPr>
            <w:tcW w:w="1796" w:type="dxa"/>
          </w:tcPr>
          <w:p w14:paraId="19F16040" w14:textId="77777777" w:rsidR="00ED75B8" w:rsidRPr="00E62106" w:rsidRDefault="00ED75B8" w:rsidP="007374C9">
            <w:pPr>
              <w:jc w:val="right"/>
            </w:pPr>
          </w:p>
        </w:tc>
        <w:tc>
          <w:tcPr>
            <w:tcW w:w="2019" w:type="dxa"/>
          </w:tcPr>
          <w:p w14:paraId="5C063FA1" w14:textId="77777777" w:rsidR="00ED75B8" w:rsidRPr="00E62106" w:rsidRDefault="00ED75B8" w:rsidP="007374C9">
            <w:pPr>
              <w:jc w:val="right"/>
            </w:pPr>
          </w:p>
        </w:tc>
        <w:tc>
          <w:tcPr>
            <w:tcW w:w="1908" w:type="dxa"/>
          </w:tcPr>
          <w:p w14:paraId="76C3EF28" w14:textId="77777777" w:rsidR="00ED75B8" w:rsidRPr="00E62106" w:rsidRDefault="00ED75B8" w:rsidP="007374C9">
            <w:pPr>
              <w:jc w:val="right"/>
            </w:pPr>
          </w:p>
        </w:tc>
      </w:tr>
      <w:tr w:rsidR="00ED75B8" w:rsidRPr="00E62106" w14:paraId="1F435DFE" w14:textId="77777777" w:rsidTr="007374C9">
        <w:tc>
          <w:tcPr>
            <w:tcW w:w="2779" w:type="dxa"/>
          </w:tcPr>
          <w:p w14:paraId="7B26C9CD" w14:textId="77777777" w:rsidR="00ED75B8" w:rsidRPr="00E62106" w:rsidRDefault="00ED75B8" w:rsidP="007374C9">
            <w:r>
              <w:tab/>
            </w:r>
            <w:r w:rsidRPr="00E62106">
              <w:t>distance</w:t>
            </w:r>
            <w:r>
              <w:t xml:space="preserve"> (miles)</w:t>
            </w:r>
          </w:p>
        </w:tc>
        <w:tc>
          <w:tcPr>
            <w:tcW w:w="1796" w:type="dxa"/>
          </w:tcPr>
          <w:p w14:paraId="1A18BE80" w14:textId="77777777" w:rsidR="00ED75B8" w:rsidRPr="00E62106" w:rsidRDefault="00ED75B8" w:rsidP="007374C9">
            <w:pPr>
              <w:jc w:val="right"/>
            </w:pPr>
          </w:p>
        </w:tc>
        <w:tc>
          <w:tcPr>
            <w:tcW w:w="2019" w:type="dxa"/>
          </w:tcPr>
          <w:p w14:paraId="4251063F" w14:textId="77777777" w:rsidR="00ED75B8" w:rsidRPr="00E62106" w:rsidRDefault="00ED75B8" w:rsidP="007374C9">
            <w:pPr>
              <w:jc w:val="right"/>
            </w:pPr>
            <w:r w:rsidRPr="00E62106">
              <w:t>8.0(0.0);[N=2]</w:t>
            </w:r>
          </w:p>
        </w:tc>
        <w:tc>
          <w:tcPr>
            <w:tcW w:w="1908" w:type="dxa"/>
          </w:tcPr>
          <w:p w14:paraId="39697F3F" w14:textId="77777777" w:rsidR="00ED75B8" w:rsidRPr="00E62106" w:rsidRDefault="00ED75B8" w:rsidP="007374C9">
            <w:pPr>
              <w:jc w:val="right"/>
            </w:pPr>
            <w:r w:rsidRPr="00E62106">
              <w:t>13.</w:t>
            </w:r>
            <w:r>
              <w:t>8</w:t>
            </w:r>
            <w:r w:rsidRPr="00E62106">
              <w:t>(1.5);[N=4]</w:t>
            </w:r>
          </w:p>
        </w:tc>
      </w:tr>
      <w:tr w:rsidR="00ED75B8" w:rsidRPr="00E62106" w14:paraId="2C2CA9BD" w14:textId="77777777" w:rsidTr="007374C9">
        <w:tc>
          <w:tcPr>
            <w:tcW w:w="2779" w:type="dxa"/>
          </w:tcPr>
          <w:p w14:paraId="7679A566" w14:textId="77777777" w:rsidR="00ED75B8" w:rsidRPr="00E62106" w:rsidRDefault="00ED75B8" w:rsidP="007374C9">
            <w:r>
              <w:tab/>
            </w:r>
            <w:r w:rsidRPr="00E62106">
              <w:t>cost</w:t>
            </w:r>
            <w:r>
              <w:t xml:space="preserve"> (£)</w:t>
            </w:r>
          </w:p>
        </w:tc>
        <w:tc>
          <w:tcPr>
            <w:tcW w:w="1796" w:type="dxa"/>
          </w:tcPr>
          <w:p w14:paraId="33CB28E0" w14:textId="77777777" w:rsidR="00ED75B8" w:rsidRPr="00E62106" w:rsidRDefault="00ED75B8" w:rsidP="007374C9">
            <w:pPr>
              <w:jc w:val="right"/>
            </w:pPr>
          </w:p>
        </w:tc>
        <w:tc>
          <w:tcPr>
            <w:tcW w:w="2019" w:type="dxa"/>
          </w:tcPr>
          <w:p w14:paraId="13EBE5BB" w14:textId="77777777" w:rsidR="00ED75B8" w:rsidRPr="00E62106" w:rsidRDefault="00ED75B8" w:rsidP="007374C9">
            <w:pPr>
              <w:jc w:val="right"/>
            </w:pPr>
            <w:r w:rsidRPr="00E62106">
              <w:t>0.00(</w:t>
            </w:r>
            <w:r>
              <w:t>n/a</w:t>
            </w:r>
            <w:r w:rsidRPr="00E62106">
              <w:t>);[N=1]</w:t>
            </w:r>
          </w:p>
        </w:tc>
        <w:tc>
          <w:tcPr>
            <w:tcW w:w="1908" w:type="dxa"/>
          </w:tcPr>
          <w:p w14:paraId="5BD8EDEE" w14:textId="77777777" w:rsidR="00ED75B8" w:rsidRPr="00E62106" w:rsidRDefault="00ED75B8" w:rsidP="007374C9">
            <w:pPr>
              <w:jc w:val="right"/>
            </w:pPr>
            <w:r w:rsidRPr="00E62106">
              <w:t>1.00(1.73);[N=3]</w:t>
            </w:r>
          </w:p>
        </w:tc>
      </w:tr>
      <w:tr w:rsidR="00ED75B8" w14:paraId="6FD383D5" w14:textId="77777777" w:rsidTr="007374C9">
        <w:tc>
          <w:tcPr>
            <w:tcW w:w="2779" w:type="dxa"/>
          </w:tcPr>
          <w:p w14:paraId="48788F2D" w14:textId="77777777" w:rsidR="00ED75B8" w:rsidRPr="00E62106" w:rsidRDefault="00ED75B8" w:rsidP="007374C9">
            <w:r>
              <w:t>Total time for hospital admission(days)</w:t>
            </w:r>
          </w:p>
        </w:tc>
        <w:tc>
          <w:tcPr>
            <w:tcW w:w="1796" w:type="dxa"/>
          </w:tcPr>
          <w:p w14:paraId="5419912E" w14:textId="77777777" w:rsidR="00ED75B8" w:rsidRPr="00E62106" w:rsidRDefault="00ED75B8" w:rsidP="007374C9">
            <w:pPr>
              <w:jc w:val="right"/>
            </w:pPr>
          </w:p>
        </w:tc>
        <w:tc>
          <w:tcPr>
            <w:tcW w:w="2019" w:type="dxa"/>
          </w:tcPr>
          <w:p w14:paraId="73E377C3" w14:textId="77777777" w:rsidR="00ED75B8" w:rsidRPr="00E62106" w:rsidRDefault="00ED75B8" w:rsidP="007374C9">
            <w:pPr>
              <w:jc w:val="right"/>
            </w:pPr>
            <w:r w:rsidRPr="00E62106">
              <w:t>6.00(</w:t>
            </w:r>
            <w:r>
              <w:t>n/a</w:t>
            </w:r>
            <w:r w:rsidRPr="00E62106">
              <w:t>);[N=1]</w:t>
            </w:r>
          </w:p>
        </w:tc>
        <w:tc>
          <w:tcPr>
            <w:tcW w:w="1908" w:type="dxa"/>
          </w:tcPr>
          <w:p w14:paraId="78765CD0" w14:textId="77777777" w:rsidR="00ED75B8" w:rsidRDefault="00ED75B8" w:rsidP="007374C9">
            <w:pPr>
              <w:jc w:val="right"/>
            </w:pPr>
            <w:r w:rsidRPr="00E62106">
              <w:t xml:space="preserve">6.76(2.06);[N=4] </w:t>
            </w:r>
          </w:p>
        </w:tc>
      </w:tr>
    </w:tbl>
    <w:p w14:paraId="20756E5A" w14:textId="77777777" w:rsidR="00ED75B8" w:rsidRDefault="00ED75B8" w:rsidP="00ED75B8">
      <w:pPr>
        <w:rPr>
          <w:sz w:val="20"/>
          <w:szCs w:val="20"/>
        </w:rPr>
      </w:pPr>
      <w:r w:rsidRPr="00D32CA7">
        <w:rPr>
          <w:sz w:val="20"/>
          <w:szCs w:val="20"/>
        </w:rPr>
        <w:t>The summary statistic in the cells is the mean, standard deviation, and count.</w:t>
      </w:r>
    </w:p>
    <w:p w14:paraId="541742CB" w14:textId="77777777" w:rsidR="00ED75B8" w:rsidRDefault="00ED75B8" w:rsidP="00ED75B8">
      <w:pPr>
        <w:rPr>
          <w:sz w:val="20"/>
          <w:szCs w:val="20"/>
        </w:rPr>
      </w:pPr>
    </w:p>
    <w:p w14:paraId="1B6A4642" w14:textId="77777777" w:rsidR="00ED75B8" w:rsidRDefault="00ED75B8" w:rsidP="00ED75B8">
      <w:pPr>
        <w:rPr>
          <w:sz w:val="20"/>
          <w:szCs w:val="20"/>
        </w:rPr>
      </w:pPr>
    </w:p>
    <w:p w14:paraId="571603A7" w14:textId="77777777" w:rsidR="00ED75B8" w:rsidRDefault="00ED75B8" w:rsidP="00ED75B8">
      <w:pPr>
        <w:rPr>
          <w:sz w:val="20"/>
          <w:szCs w:val="20"/>
        </w:rPr>
      </w:pPr>
    </w:p>
    <w:p w14:paraId="029707EC" w14:textId="77777777" w:rsidR="00ED75B8" w:rsidRDefault="00ED75B8" w:rsidP="00ED75B8">
      <w:pPr>
        <w:rPr>
          <w:sz w:val="20"/>
          <w:szCs w:val="20"/>
        </w:rPr>
      </w:pPr>
    </w:p>
    <w:p w14:paraId="77178B93" w14:textId="77777777" w:rsidR="00ED75B8" w:rsidRDefault="00ED75B8" w:rsidP="00ED75B8">
      <w:pPr>
        <w:rPr>
          <w:sz w:val="20"/>
          <w:szCs w:val="20"/>
        </w:rPr>
      </w:pPr>
    </w:p>
    <w:p w14:paraId="5D527200" w14:textId="77777777" w:rsidR="00ED75B8" w:rsidRDefault="00ED75B8" w:rsidP="00ED75B8">
      <w:pPr>
        <w:rPr>
          <w:sz w:val="20"/>
          <w:szCs w:val="20"/>
        </w:rPr>
      </w:pPr>
    </w:p>
    <w:p w14:paraId="3EEC54A0" w14:textId="77777777" w:rsidR="00ED75B8" w:rsidRDefault="00ED75B8" w:rsidP="00ED75B8">
      <w:pPr>
        <w:rPr>
          <w:sz w:val="20"/>
          <w:szCs w:val="20"/>
        </w:rPr>
      </w:pPr>
    </w:p>
    <w:p w14:paraId="0B7743D0" w14:textId="77777777" w:rsidR="00ED75B8" w:rsidRDefault="00ED75B8" w:rsidP="00ED75B8">
      <w:pPr>
        <w:rPr>
          <w:sz w:val="20"/>
          <w:szCs w:val="20"/>
        </w:rPr>
      </w:pPr>
    </w:p>
    <w:p w14:paraId="79713330" w14:textId="77777777" w:rsidR="00ED75B8" w:rsidRDefault="00ED75B8" w:rsidP="00ED75B8">
      <w:pPr>
        <w:rPr>
          <w:sz w:val="20"/>
          <w:szCs w:val="20"/>
        </w:rPr>
      </w:pPr>
    </w:p>
    <w:p w14:paraId="06C5B439" w14:textId="77777777" w:rsidR="00ED75B8" w:rsidRDefault="00ED75B8" w:rsidP="00ED75B8">
      <w:pPr>
        <w:rPr>
          <w:sz w:val="20"/>
          <w:szCs w:val="20"/>
        </w:rPr>
      </w:pPr>
    </w:p>
    <w:p w14:paraId="699FA4E1" w14:textId="77777777" w:rsidR="00ED75B8" w:rsidRDefault="00ED75B8" w:rsidP="00ED75B8">
      <w:pPr>
        <w:rPr>
          <w:sz w:val="20"/>
          <w:szCs w:val="20"/>
        </w:rPr>
      </w:pPr>
    </w:p>
    <w:p w14:paraId="2C853218" w14:textId="77777777" w:rsidR="00ED75B8" w:rsidRDefault="00ED75B8" w:rsidP="00ED75B8">
      <w:pPr>
        <w:rPr>
          <w:sz w:val="20"/>
          <w:szCs w:val="20"/>
        </w:rPr>
      </w:pPr>
    </w:p>
    <w:p w14:paraId="0CDF7AD8" w14:textId="77777777" w:rsidR="00ED75B8" w:rsidRDefault="00ED75B8" w:rsidP="00ED75B8">
      <w:pPr>
        <w:rPr>
          <w:sz w:val="20"/>
          <w:szCs w:val="20"/>
        </w:rPr>
      </w:pPr>
    </w:p>
    <w:p w14:paraId="747865D1" w14:textId="77777777" w:rsidR="00ED75B8" w:rsidRDefault="00ED75B8" w:rsidP="00ED75B8">
      <w:pPr>
        <w:rPr>
          <w:sz w:val="20"/>
          <w:szCs w:val="20"/>
        </w:rPr>
      </w:pPr>
    </w:p>
    <w:p w14:paraId="49E6E95A" w14:textId="77777777" w:rsidR="00ED75B8" w:rsidRDefault="00ED75B8" w:rsidP="00ED75B8">
      <w:pPr>
        <w:rPr>
          <w:sz w:val="20"/>
          <w:szCs w:val="20"/>
        </w:rPr>
      </w:pPr>
    </w:p>
    <w:p w14:paraId="3A930739" w14:textId="77777777" w:rsidR="00ED75B8" w:rsidRDefault="00ED75B8" w:rsidP="00ED75B8">
      <w:pPr>
        <w:rPr>
          <w:sz w:val="20"/>
          <w:szCs w:val="20"/>
        </w:rPr>
      </w:pPr>
    </w:p>
    <w:p w14:paraId="3588F444" w14:textId="77777777" w:rsidR="00ED75B8" w:rsidRDefault="00ED75B8" w:rsidP="00ED75B8">
      <w:pPr>
        <w:rPr>
          <w:sz w:val="20"/>
          <w:szCs w:val="20"/>
        </w:rPr>
      </w:pPr>
    </w:p>
    <w:p w14:paraId="7E47AAB2" w14:textId="77777777" w:rsidR="00076190" w:rsidRDefault="00076190" w:rsidP="00ED75B8">
      <w:pPr>
        <w:rPr>
          <w:sz w:val="20"/>
          <w:szCs w:val="20"/>
        </w:rPr>
      </w:pPr>
    </w:p>
    <w:p w14:paraId="40229531" w14:textId="77777777" w:rsidR="00076190" w:rsidRDefault="00076190" w:rsidP="00ED75B8">
      <w:pPr>
        <w:rPr>
          <w:sz w:val="20"/>
          <w:szCs w:val="20"/>
        </w:rPr>
      </w:pPr>
    </w:p>
    <w:p w14:paraId="7BE3F209" w14:textId="77777777" w:rsidR="00076190" w:rsidRDefault="00076190" w:rsidP="00ED75B8">
      <w:pPr>
        <w:rPr>
          <w:sz w:val="20"/>
          <w:szCs w:val="20"/>
        </w:rPr>
      </w:pPr>
    </w:p>
    <w:p w14:paraId="6E4DF995" w14:textId="77777777" w:rsidR="00DE2FD2" w:rsidRDefault="00DE2FD2" w:rsidP="008A6770"/>
    <w:sectPr w:rsidR="00DE2FD2" w:rsidSect="008A6770">
      <w:pgSz w:w="11906" w:h="16838"/>
      <w:pgMar w:top="720" w:right="720" w:bottom="720" w:left="72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5B8"/>
    <w:rsid w:val="0000092D"/>
    <w:rsid w:val="00001DE3"/>
    <w:rsid w:val="00003B9A"/>
    <w:rsid w:val="00003F54"/>
    <w:rsid w:val="00006567"/>
    <w:rsid w:val="000065F3"/>
    <w:rsid w:val="00007E0F"/>
    <w:rsid w:val="00010EE9"/>
    <w:rsid w:val="00011146"/>
    <w:rsid w:val="00011471"/>
    <w:rsid w:val="000116BC"/>
    <w:rsid w:val="0001292C"/>
    <w:rsid w:val="0001331A"/>
    <w:rsid w:val="00013869"/>
    <w:rsid w:val="000169BB"/>
    <w:rsid w:val="00020A38"/>
    <w:rsid w:val="00022197"/>
    <w:rsid w:val="000234F0"/>
    <w:rsid w:val="00023C7F"/>
    <w:rsid w:val="000245C6"/>
    <w:rsid w:val="0002469C"/>
    <w:rsid w:val="00024A5B"/>
    <w:rsid w:val="00024BE5"/>
    <w:rsid w:val="0002699B"/>
    <w:rsid w:val="00027ED6"/>
    <w:rsid w:val="000312E1"/>
    <w:rsid w:val="00031308"/>
    <w:rsid w:val="00031F9D"/>
    <w:rsid w:val="0003208F"/>
    <w:rsid w:val="00033386"/>
    <w:rsid w:val="000333A8"/>
    <w:rsid w:val="00033DED"/>
    <w:rsid w:val="00033F63"/>
    <w:rsid w:val="000345BF"/>
    <w:rsid w:val="00034DCD"/>
    <w:rsid w:val="00036FEC"/>
    <w:rsid w:val="0003716B"/>
    <w:rsid w:val="0003725D"/>
    <w:rsid w:val="0004195F"/>
    <w:rsid w:val="00042F0B"/>
    <w:rsid w:val="00043507"/>
    <w:rsid w:val="00043785"/>
    <w:rsid w:val="000440DF"/>
    <w:rsid w:val="00044751"/>
    <w:rsid w:val="00045B06"/>
    <w:rsid w:val="000463EB"/>
    <w:rsid w:val="00046B5A"/>
    <w:rsid w:val="0004701E"/>
    <w:rsid w:val="000470A7"/>
    <w:rsid w:val="000501A7"/>
    <w:rsid w:val="0005257F"/>
    <w:rsid w:val="00053860"/>
    <w:rsid w:val="00053D9C"/>
    <w:rsid w:val="00053E2E"/>
    <w:rsid w:val="00054BAD"/>
    <w:rsid w:val="00055D72"/>
    <w:rsid w:val="000573D0"/>
    <w:rsid w:val="0005772E"/>
    <w:rsid w:val="0006205C"/>
    <w:rsid w:val="00063455"/>
    <w:rsid w:val="0006346F"/>
    <w:rsid w:val="0006576B"/>
    <w:rsid w:val="00067072"/>
    <w:rsid w:val="000672D7"/>
    <w:rsid w:val="00067834"/>
    <w:rsid w:val="00070411"/>
    <w:rsid w:val="0007045E"/>
    <w:rsid w:val="000707BA"/>
    <w:rsid w:val="00070E4F"/>
    <w:rsid w:val="00070F08"/>
    <w:rsid w:val="00073557"/>
    <w:rsid w:val="00074678"/>
    <w:rsid w:val="00075D3D"/>
    <w:rsid w:val="00075F28"/>
    <w:rsid w:val="00076190"/>
    <w:rsid w:val="000763AD"/>
    <w:rsid w:val="00082D81"/>
    <w:rsid w:val="000832F9"/>
    <w:rsid w:val="00083A4A"/>
    <w:rsid w:val="00083C1D"/>
    <w:rsid w:val="00084146"/>
    <w:rsid w:val="00084DD5"/>
    <w:rsid w:val="000872EF"/>
    <w:rsid w:val="000875EB"/>
    <w:rsid w:val="00087BE1"/>
    <w:rsid w:val="0009041F"/>
    <w:rsid w:val="00091941"/>
    <w:rsid w:val="00092222"/>
    <w:rsid w:val="00092500"/>
    <w:rsid w:val="000931F9"/>
    <w:rsid w:val="00093340"/>
    <w:rsid w:val="00093CEE"/>
    <w:rsid w:val="0009477C"/>
    <w:rsid w:val="00094AF0"/>
    <w:rsid w:val="000969FD"/>
    <w:rsid w:val="00097266"/>
    <w:rsid w:val="00097270"/>
    <w:rsid w:val="00097AAC"/>
    <w:rsid w:val="00097E71"/>
    <w:rsid w:val="000A0D48"/>
    <w:rsid w:val="000A1621"/>
    <w:rsid w:val="000A194B"/>
    <w:rsid w:val="000A3E00"/>
    <w:rsid w:val="000A5B0A"/>
    <w:rsid w:val="000A66C8"/>
    <w:rsid w:val="000A6EDB"/>
    <w:rsid w:val="000A7A72"/>
    <w:rsid w:val="000B0169"/>
    <w:rsid w:val="000B07A4"/>
    <w:rsid w:val="000B1A5F"/>
    <w:rsid w:val="000B1D81"/>
    <w:rsid w:val="000B49C7"/>
    <w:rsid w:val="000B51E2"/>
    <w:rsid w:val="000B5C61"/>
    <w:rsid w:val="000B61B8"/>
    <w:rsid w:val="000C08DD"/>
    <w:rsid w:val="000C1233"/>
    <w:rsid w:val="000C1420"/>
    <w:rsid w:val="000C1C77"/>
    <w:rsid w:val="000C254A"/>
    <w:rsid w:val="000C2CF3"/>
    <w:rsid w:val="000C2D42"/>
    <w:rsid w:val="000C3112"/>
    <w:rsid w:val="000C3ED9"/>
    <w:rsid w:val="000C4120"/>
    <w:rsid w:val="000C475A"/>
    <w:rsid w:val="000C68A0"/>
    <w:rsid w:val="000C6C70"/>
    <w:rsid w:val="000D00F7"/>
    <w:rsid w:val="000D1AE2"/>
    <w:rsid w:val="000D2179"/>
    <w:rsid w:val="000D2656"/>
    <w:rsid w:val="000D293B"/>
    <w:rsid w:val="000D2A9B"/>
    <w:rsid w:val="000D2C85"/>
    <w:rsid w:val="000D3654"/>
    <w:rsid w:val="000D4AE3"/>
    <w:rsid w:val="000D5791"/>
    <w:rsid w:val="000D7161"/>
    <w:rsid w:val="000E177B"/>
    <w:rsid w:val="000E1865"/>
    <w:rsid w:val="000E2FAB"/>
    <w:rsid w:val="000E38D5"/>
    <w:rsid w:val="000E58E9"/>
    <w:rsid w:val="000E653A"/>
    <w:rsid w:val="000E6A90"/>
    <w:rsid w:val="000E7691"/>
    <w:rsid w:val="000F04E1"/>
    <w:rsid w:val="000F08B6"/>
    <w:rsid w:val="000F1ABA"/>
    <w:rsid w:val="000F1E40"/>
    <w:rsid w:val="000F1E5D"/>
    <w:rsid w:val="000F2730"/>
    <w:rsid w:val="000F2950"/>
    <w:rsid w:val="000F3A37"/>
    <w:rsid w:val="000F6087"/>
    <w:rsid w:val="000F643D"/>
    <w:rsid w:val="000F6C3D"/>
    <w:rsid w:val="00100950"/>
    <w:rsid w:val="00101545"/>
    <w:rsid w:val="00102505"/>
    <w:rsid w:val="001042B8"/>
    <w:rsid w:val="00105446"/>
    <w:rsid w:val="00105647"/>
    <w:rsid w:val="00106EC9"/>
    <w:rsid w:val="00107BE7"/>
    <w:rsid w:val="00107D16"/>
    <w:rsid w:val="00110394"/>
    <w:rsid w:val="00110BB2"/>
    <w:rsid w:val="001137A2"/>
    <w:rsid w:val="00113D5D"/>
    <w:rsid w:val="0011462E"/>
    <w:rsid w:val="00115DBE"/>
    <w:rsid w:val="001169B1"/>
    <w:rsid w:val="001171A2"/>
    <w:rsid w:val="001176F7"/>
    <w:rsid w:val="00120731"/>
    <w:rsid w:val="00120D1E"/>
    <w:rsid w:val="00121306"/>
    <w:rsid w:val="00123CCF"/>
    <w:rsid w:val="00123D4D"/>
    <w:rsid w:val="00125384"/>
    <w:rsid w:val="00125B8B"/>
    <w:rsid w:val="00126AA6"/>
    <w:rsid w:val="001277B5"/>
    <w:rsid w:val="00127A63"/>
    <w:rsid w:val="001301FE"/>
    <w:rsid w:val="00130CFA"/>
    <w:rsid w:val="00131B8F"/>
    <w:rsid w:val="00132C07"/>
    <w:rsid w:val="00133252"/>
    <w:rsid w:val="001345D2"/>
    <w:rsid w:val="00135007"/>
    <w:rsid w:val="00135390"/>
    <w:rsid w:val="00136246"/>
    <w:rsid w:val="0013728F"/>
    <w:rsid w:val="00137DAD"/>
    <w:rsid w:val="0014025F"/>
    <w:rsid w:val="00141280"/>
    <w:rsid w:val="00142710"/>
    <w:rsid w:val="00142AAE"/>
    <w:rsid w:val="00143647"/>
    <w:rsid w:val="00143DEC"/>
    <w:rsid w:val="0014404B"/>
    <w:rsid w:val="00146FCE"/>
    <w:rsid w:val="0014775F"/>
    <w:rsid w:val="00151303"/>
    <w:rsid w:val="00151DAF"/>
    <w:rsid w:val="00152A0D"/>
    <w:rsid w:val="00153473"/>
    <w:rsid w:val="00153739"/>
    <w:rsid w:val="00153C6C"/>
    <w:rsid w:val="00153D65"/>
    <w:rsid w:val="001540FE"/>
    <w:rsid w:val="001549D3"/>
    <w:rsid w:val="00155DF5"/>
    <w:rsid w:val="001560C2"/>
    <w:rsid w:val="00156310"/>
    <w:rsid w:val="00156A46"/>
    <w:rsid w:val="00156AD0"/>
    <w:rsid w:val="001572A9"/>
    <w:rsid w:val="00157A81"/>
    <w:rsid w:val="001600BB"/>
    <w:rsid w:val="00161EB9"/>
    <w:rsid w:val="001621E5"/>
    <w:rsid w:val="00162387"/>
    <w:rsid w:val="001626B6"/>
    <w:rsid w:val="001626FE"/>
    <w:rsid w:val="00163308"/>
    <w:rsid w:val="00163F5F"/>
    <w:rsid w:val="00164248"/>
    <w:rsid w:val="00164249"/>
    <w:rsid w:val="001647F3"/>
    <w:rsid w:val="001649A4"/>
    <w:rsid w:val="00165104"/>
    <w:rsid w:val="00165BE3"/>
    <w:rsid w:val="00166358"/>
    <w:rsid w:val="00166B03"/>
    <w:rsid w:val="00166E62"/>
    <w:rsid w:val="001705D1"/>
    <w:rsid w:val="001728D9"/>
    <w:rsid w:val="00172EF2"/>
    <w:rsid w:val="00173751"/>
    <w:rsid w:val="00174CD1"/>
    <w:rsid w:val="001750AE"/>
    <w:rsid w:val="0017589E"/>
    <w:rsid w:val="00176288"/>
    <w:rsid w:val="00176CE5"/>
    <w:rsid w:val="0017702A"/>
    <w:rsid w:val="0017724E"/>
    <w:rsid w:val="00177AFB"/>
    <w:rsid w:val="00177FF8"/>
    <w:rsid w:val="001818B0"/>
    <w:rsid w:val="001825A8"/>
    <w:rsid w:val="0018426A"/>
    <w:rsid w:val="00184293"/>
    <w:rsid w:val="00184507"/>
    <w:rsid w:val="0018662E"/>
    <w:rsid w:val="001909D3"/>
    <w:rsid w:val="001920E4"/>
    <w:rsid w:val="00192D92"/>
    <w:rsid w:val="00193879"/>
    <w:rsid w:val="00193A3E"/>
    <w:rsid w:val="0019448A"/>
    <w:rsid w:val="00197812"/>
    <w:rsid w:val="001A0A44"/>
    <w:rsid w:val="001A27CB"/>
    <w:rsid w:val="001A2ED6"/>
    <w:rsid w:val="001A4280"/>
    <w:rsid w:val="001A4608"/>
    <w:rsid w:val="001A4958"/>
    <w:rsid w:val="001A5B77"/>
    <w:rsid w:val="001A5BA5"/>
    <w:rsid w:val="001A7AD0"/>
    <w:rsid w:val="001B200B"/>
    <w:rsid w:val="001B24DF"/>
    <w:rsid w:val="001B256D"/>
    <w:rsid w:val="001B2B16"/>
    <w:rsid w:val="001B4177"/>
    <w:rsid w:val="001B43B7"/>
    <w:rsid w:val="001B4C46"/>
    <w:rsid w:val="001B4F52"/>
    <w:rsid w:val="001B50F8"/>
    <w:rsid w:val="001B6168"/>
    <w:rsid w:val="001B79CC"/>
    <w:rsid w:val="001C0DEB"/>
    <w:rsid w:val="001C119F"/>
    <w:rsid w:val="001C12F0"/>
    <w:rsid w:val="001C1355"/>
    <w:rsid w:val="001C28B7"/>
    <w:rsid w:val="001C37D3"/>
    <w:rsid w:val="001C41F3"/>
    <w:rsid w:val="001C44DC"/>
    <w:rsid w:val="001C5DD0"/>
    <w:rsid w:val="001C63C9"/>
    <w:rsid w:val="001C7BE0"/>
    <w:rsid w:val="001C7E4B"/>
    <w:rsid w:val="001D0195"/>
    <w:rsid w:val="001D0735"/>
    <w:rsid w:val="001D0912"/>
    <w:rsid w:val="001D1CC5"/>
    <w:rsid w:val="001D3585"/>
    <w:rsid w:val="001D3EE9"/>
    <w:rsid w:val="001D3F55"/>
    <w:rsid w:val="001D4525"/>
    <w:rsid w:val="001D4E03"/>
    <w:rsid w:val="001D50FE"/>
    <w:rsid w:val="001D54BF"/>
    <w:rsid w:val="001D5CD4"/>
    <w:rsid w:val="001D6299"/>
    <w:rsid w:val="001D6FD2"/>
    <w:rsid w:val="001D7285"/>
    <w:rsid w:val="001D77F6"/>
    <w:rsid w:val="001E054B"/>
    <w:rsid w:val="001E0C45"/>
    <w:rsid w:val="001E16E4"/>
    <w:rsid w:val="001E1D09"/>
    <w:rsid w:val="001E2207"/>
    <w:rsid w:val="001E2E4A"/>
    <w:rsid w:val="001E38CD"/>
    <w:rsid w:val="001E3934"/>
    <w:rsid w:val="001E3A53"/>
    <w:rsid w:val="001E4163"/>
    <w:rsid w:val="001E5EDC"/>
    <w:rsid w:val="001E60AD"/>
    <w:rsid w:val="001E6437"/>
    <w:rsid w:val="001F0732"/>
    <w:rsid w:val="001F11AC"/>
    <w:rsid w:val="001F17B8"/>
    <w:rsid w:val="001F2037"/>
    <w:rsid w:val="001F22E0"/>
    <w:rsid w:val="001F3371"/>
    <w:rsid w:val="001F3B7E"/>
    <w:rsid w:val="001F41D4"/>
    <w:rsid w:val="001F4454"/>
    <w:rsid w:val="001F52B4"/>
    <w:rsid w:val="001F56C8"/>
    <w:rsid w:val="001F6451"/>
    <w:rsid w:val="001F664B"/>
    <w:rsid w:val="00200B6F"/>
    <w:rsid w:val="00200F44"/>
    <w:rsid w:val="00201998"/>
    <w:rsid w:val="00202840"/>
    <w:rsid w:val="002034CA"/>
    <w:rsid w:val="00204837"/>
    <w:rsid w:val="00204BEB"/>
    <w:rsid w:val="0020508D"/>
    <w:rsid w:val="00205CF2"/>
    <w:rsid w:val="00206793"/>
    <w:rsid w:val="00206ADD"/>
    <w:rsid w:val="0020717D"/>
    <w:rsid w:val="002071A2"/>
    <w:rsid w:val="002077EC"/>
    <w:rsid w:val="00211DC2"/>
    <w:rsid w:val="002130F2"/>
    <w:rsid w:val="00214861"/>
    <w:rsid w:val="002148EA"/>
    <w:rsid w:val="002149CB"/>
    <w:rsid w:val="0021506A"/>
    <w:rsid w:val="0021508B"/>
    <w:rsid w:val="0021669A"/>
    <w:rsid w:val="002166B3"/>
    <w:rsid w:val="0021732A"/>
    <w:rsid w:val="002174EE"/>
    <w:rsid w:val="00217A73"/>
    <w:rsid w:val="00220C07"/>
    <w:rsid w:val="00221356"/>
    <w:rsid w:val="00222ECD"/>
    <w:rsid w:val="002230C1"/>
    <w:rsid w:val="00223342"/>
    <w:rsid w:val="0022387D"/>
    <w:rsid w:val="00223E68"/>
    <w:rsid w:val="0022448B"/>
    <w:rsid w:val="002247AD"/>
    <w:rsid w:val="00225211"/>
    <w:rsid w:val="002254EB"/>
    <w:rsid w:val="0022709B"/>
    <w:rsid w:val="00227945"/>
    <w:rsid w:val="00227C39"/>
    <w:rsid w:val="00232212"/>
    <w:rsid w:val="0023352E"/>
    <w:rsid w:val="002337BB"/>
    <w:rsid w:val="00234DC5"/>
    <w:rsid w:val="00234F8C"/>
    <w:rsid w:val="00235DC5"/>
    <w:rsid w:val="002401F6"/>
    <w:rsid w:val="00241BB3"/>
    <w:rsid w:val="00241FB1"/>
    <w:rsid w:val="00242AB9"/>
    <w:rsid w:val="00243D5A"/>
    <w:rsid w:val="0024507C"/>
    <w:rsid w:val="0024581F"/>
    <w:rsid w:val="00246415"/>
    <w:rsid w:val="00246658"/>
    <w:rsid w:val="00250DB7"/>
    <w:rsid w:val="00253465"/>
    <w:rsid w:val="00253497"/>
    <w:rsid w:val="00254007"/>
    <w:rsid w:val="0025610B"/>
    <w:rsid w:val="002564CE"/>
    <w:rsid w:val="002611DB"/>
    <w:rsid w:val="00261FD6"/>
    <w:rsid w:val="00262D89"/>
    <w:rsid w:val="00262FC0"/>
    <w:rsid w:val="0026332E"/>
    <w:rsid w:val="00263A9C"/>
    <w:rsid w:val="00265820"/>
    <w:rsid w:val="00265857"/>
    <w:rsid w:val="002659C5"/>
    <w:rsid w:val="00267513"/>
    <w:rsid w:val="00267AB7"/>
    <w:rsid w:val="00270D13"/>
    <w:rsid w:val="002711C5"/>
    <w:rsid w:val="002734BE"/>
    <w:rsid w:val="0027381B"/>
    <w:rsid w:val="00274D35"/>
    <w:rsid w:val="00275BD5"/>
    <w:rsid w:val="0027756C"/>
    <w:rsid w:val="002825D9"/>
    <w:rsid w:val="00282DF7"/>
    <w:rsid w:val="00282EF9"/>
    <w:rsid w:val="00283B7A"/>
    <w:rsid w:val="00285063"/>
    <w:rsid w:val="00285167"/>
    <w:rsid w:val="00286DE4"/>
    <w:rsid w:val="00290205"/>
    <w:rsid w:val="00290425"/>
    <w:rsid w:val="002905B3"/>
    <w:rsid w:val="002907C1"/>
    <w:rsid w:val="002915C2"/>
    <w:rsid w:val="00292194"/>
    <w:rsid w:val="002923AE"/>
    <w:rsid w:val="00293147"/>
    <w:rsid w:val="0029359D"/>
    <w:rsid w:val="00293F8E"/>
    <w:rsid w:val="0029519F"/>
    <w:rsid w:val="00296062"/>
    <w:rsid w:val="00296E57"/>
    <w:rsid w:val="002A15D7"/>
    <w:rsid w:val="002A206E"/>
    <w:rsid w:val="002A25CE"/>
    <w:rsid w:val="002A2C9F"/>
    <w:rsid w:val="002A2E47"/>
    <w:rsid w:val="002A3CC6"/>
    <w:rsid w:val="002A40A0"/>
    <w:rsid w:val="002A44A9"/>
    <w:rsid w:val="002A44FE"/>
    <w:rsid w:val="002A4C6F"/>
    <w:rsid w:val="002A5245"/>
    <w:rsid w:val="002A699A"/>
    <w:rsid w:val="002A7243"/>
    <w:rsid w:val="002A76EF"/>
    <w:rsid w:val="002A7E03"/>
    <w:rsid w:val="002A7EF9"/>
    <w:rsid w:val="002B0594"/>
    <w:rsid w:val="002B0FB6"/>
    <w:rsid w:val="002B2E8A"/>
    <w:rsid w:val="002B3246"/>
    <w:rsid w:val="002B414C"/>
    <w:rsid w:val="002B4AA2"/>
    <w:rsid w:val="002B4E14"/>
    <w:rsid w:val="002B5D33"/>
    <w:rsid w:val="002B75A6"/>
    <w:rsid w:val="002C1094"/>
    <w:rsid w:val="002C16BA"/>
    <w:rsid w:val="002C2C21"/>
    <w:rsid w:val="002C2F41"/>
    <w:rsid w:val="002C4611"/>
    <w:rsid w:val="002C4C17"/>
    <w:rsid w:val="002C4C2C"/>
    <w:rsid w:val="002C5C2F"/>
    <w:rsid w:val="002C69C2"/>
    <w:rsid w:val="002D115B"/>
    <w:rsid w:val="002D1C90"/>
    <w:rsid w:val="002D2183"/>
    <w:rsid w:val="002D2DBC"/>
    <w:rsid w:val="002D2DE1"/>
    <w:rsid w:val="002D3182"/>
    <w:rsid w:val="002D350C"/>
    <w:rsid w:val="002D3F3E"/>
    <w:rsid w:val="002D4305"/>
    <w:rsid w:val="002D548A"/>
    <w:rsid w:val="002D77FC"/>
    <w:rsid w:val="002E0F61"/>
    <w:rsid w:val="002E10D6"/>
    <w:rsid w:val="002E1161"/>
    <w:rsid w:val="002E2243"/>
    <w:rsid w:val="002E2F10"/>
    <w:rsid w:val="002E3310"/>
    <w:rsid w:val="002E39FA"/>
    <w:rsid w:val="002E3BC2"/>
    <w:rsid w:val="002E3E23"/>
    <w:rsid w:val="002E42F8"/>
    <w:rsid w:val="002E46F1"/>
    <w:rsid w:val="002E4836"/>
    <w:rsid w:val="002E4A01"/>
    <w:rsid w:val="002E502F"/>
    <w:rsid w:val="002E57E4"/>
    <w:rsid w:val="002E626C"/>
    <w:rsid w:val="002E7D29"/>
    <w:rsid w:val="002E7D37"/>
    <w:rsid w:val="002F00CA"/>
    <w:rsid w:val="002F0991"/>
    <w:rsid w:val="002F14C9"/>
    <w:rsid w:val="002F1F5C"/>
    <w:rsid w:val="002F2788"/>
    <w:rsid w:val="002F2CF6"/>
    <w:rsid w:val="002F394F"/>
    <w:rsid w:val="002F3F51"/>
    <w:rsid w:val="002F48BC"/>
    <w:rsid w:val="002F49AD"/>
    <w:rsid w:val="002F52DD"/>
    <w:rsid w:val="002F57A9"/>
    <w:rsid w:val="002F708F"/>
    <w:rsid w:val="002F7347"/>
    <w:rsid w:val="00300CBB"/>
    <w:rsid w:val="00300E7D"/>
    <w:rsid w:val="003011B6"/>
    <w:rsid w:val="00301D86"/>
    <w:rsid w:val="00302E53"/>
    <w:rsid w:val="00302F01"/>
    <w:rsid w:val="00305C4A"/>
    <w:rsid w:val="0030627F"/>
    <w:rsid w:val="00306636"/>
    <w:rsid w:val="00306BF3"/>
    <w:rsid w:val="00311299"/>
    <w:rsid w:val="00313621"/>
    <w:rsid w:val="00313855"/>
    <w:rsid w:val="00314A88"/>
    <w:rsid w:val="00315010"/>
    <w:rsid w:val="00321525"/>
    <w:rsid w:val="003228F7"/>
    <w:rsid w:val="00322AAC"/>
    <w:rsid w:val="00325124"/>
    <w:rsid w:val="0032688D"/>
    <w:rsid w:val="00327741"/>
    <w:rsid w:val="00330A30"/>
    <w:rsid w:val="00330A49"/>
    <w:rsid w:val="00330E75"/>
    <w:rsid w:val="00330F34"/>
    <w:rsid w:val="00331799"/>
    <w:rsid w:val="00331B55"/>
    <w:rsid w:val="00332774"/>
    <w:rsid w:val="00332BCF"/>
    <w:rsid w:val="00333D89"/>
    <w:rsid w:val="003341FF"/>
    <w:rsid w:val="003346F6"/>
    <w:rsid w:val="00334C62"/>
    <w:rsid w:val="00334D25"/>
    <w:rsid w:val="00336B0D"/>
    <w:rsid w:val="00336DFB"/>
    <w:rsid w:val="00341FBE"/>
    <w:rsid w:val="0034470E"/>
    <w:rsid w:val="0034530C"/>
    <w:rsid w:val="00345488"/>
    <w:rsid w:val="003456DD"/>
    <w:rsid w:val="003466C2"/>
    <w:rsid w:val="00346C11"/>
    <w:rsid w:val="00346CB8"/>
    <w:rsid w:val="00346E12"/>
    <w:rsid w:val="003477CA"/>
    <w:rsid w:val="00351A0A"/>
    <w:rsid w:val="003527CB"/>
    <w:rsid w:val="00353C2D"/>
    <w:rsid w:val="0035448E"/>
    <w:rsid w:val="00356C0B"/>
    <w:rsid w:val="00356F04"/>
    <w:rsid w:val="00357888"/>
    <w:rsid w:val="003579A0"/>
    <w:rsid w:val="003606ED"/>
    <w:rsid w:val="003614D0"/>
    <w:rsid w:val="00361652"/>
    <w:rsid w:val="00364788"/>
    <w:rsid w:val="00364A5A"/>
    <w:rsid w:val="0036667B"/>
    <w:rsid w:val="0036743E"/>
    <w:rsid w:val="00367B1B"/>
    <w:rsid w:val="0037047F"/>
    <w:rsid w:val="00370BEF"/>
    <w:rsid w:val="00370D73"/>
    <w:rsid w:val="00370F90"/>
    <w:rsid w:val="00372A08"/>
    <w:rsid w:val="00373057"/>
    <w:rsid w:val="003746FC"/>
    <w:rsid w:val="003766DF"/>
    <w:rsid w:val="00376986"/>
    <w:rsid w:val="00377DCB"/>
    <w:rsid w:val="00377EEF"/>
    <w:rsid w:val="00377F39"/>
    <w:rsid w:val="0038093C"/>
    <w:rsid w:val="00380FE3"/>
    <w:rsid w:val="003810AC"/>
    <w:rsid w:val="00381F75"/>
    <w:rsid w:val="003822B3"/>
    <w:rsid w:val="00384971"/>
    <w:rsid w:val="00385B00"/>
    <w:rsid w:val="00386A2B"/>
    <w:rsid w:val="003905B0"/>
    <w:rsid w:val="0039206A"/>
    <w:rsid w:val="00392675"/>
    <w:rsid w:val="00392F3F"/>
    <w:rsid w:val="0039491C"/>
    <w:rsid w:val="00395505"/>
    <w:rsid w:val="00395721"/>
    <w:rsid w:val="003964D7"/>
    <w:rsid w:val="00396C66"/>
    <w:rsid w:val="003976A2"/>
    <w:rsid w:val="00397B84"/>
    <w:rsid w:val="003A0D4D"/>
    <w:rsid w:val="003A1884"/>
    <w:rsid w:val="003A41CF"/>
    <w:rsid w:val="003B1C69"/>
    <w:rsid w:val="003B2872"/>
    <w:rsid w:val="003B2909"/>
    <w:rsid w:val="003B3390"/>
    <w:rsid w:val="003B411E"/>
    <w:rsid w:val="003B487B"/>
    <w:rsid w:val="003B57F6"/>
    <w:rsid w:val="003B636F"/>
    <w:rsid w:val="003B747A"/>
    <w:rsid w:val="003C01A8"/>
    <w:rsid w:val="003C0B0E"/>
    <w:rsid w:val="003C0CEC"/>
    <w:rsid w:val="003C1641"/>
    <w:rsid w:val="003C17B7"/>
    <w:rsid w:val="003C1DB0"/>
    <w:rsid w:val="003C412A"/>
    <w:rsid w:val="003C498B"/>
    <w:rsid w:val="003C5B25"/>
    <w:rsid w:val="003C5CBE"/>
    <w:rsid w:val="003C7CE7"/>
    <w:rsid w:val="003D05B7"/>
    <w:rsid w:val="003D115A"/>
    <w:rsid w:val="003D1996"/>
    <w:rsid w:val="003D1D16"/>
    <w:rsid w:val="003D21A8"/>
    <w:rsid w:val="003D2584"/>
    <w:rsid w:val="003D350C"/>
    <w:rsid w:val="003D4A32"/>
    <w:rsid w:val="003D6AE4"/>
    <w:rsid w:val="003D6B16"/>
    <w:rsid w:val="003D701A"/>
    <w:rsid w:val="003E0E28"/>
    <w:rsid w:val="003E220C"/>
    <w:rsid w:val="003E2DF9"/>
    <w:rsid w:val="003E5236"/>
    <w:rsid w:val="003E6EBC"/>
    <w:rsid w:val="003E77DF"/>
    <w:rsid w:val="003E7B69"/>
    <w:rsid w:val="003E7BE1"/>
    <w:rsid w:val="003E7D1E"/>
    <w:rsid w:val="003F12C8"/>
    <w:rsid w:val="003F3F59"/>
    <w:rsid w:val="003F453D"/>
    <w:rsid w:val="003F46D3"/>
    <w:rsid w:val="003F69FF"/>
    <w:rsid w:val="003F6EA2"/>
    <w:rsid w:val="003F70FA"/>
    <w:rsid w:val="003F78CB"/>
    <w:rsid w:val="00400D4F"/>
    <w:rsid w:val="00401173"/>
    <w:rsid w:val="00402361"/>
    <w:rsid w:val="00402F41"/>
    <w:rsid w:val="00405007"/>
    <w:rsid w:val="00405625"/>
    <w:rsid w:val="00406F8A"/>
    <w:rsid w:val="00407262"/>
    <w:rsid w:val="00407392"/>
    <w:rsid w:val="00410916"/>
    <w:rsid w:val="00411176"/>
    <w:rsid w:val="004114D4"/>
    <w:rsid w:val="00411B2E"/>
    <w:rsid w:val="0041298B"/>
    <w:rsid w:val="004129DD"/>
    <w:rsid w:val="00412BD1"/>
    <w:rsid w:val="00414C62"/>
    <w:rsid w:val="004165A9"/>
    <w:rsid w:val="00416768"/>
    <w:rsid w:val="004207DF"/>
    <w:rsid w:val="00420DA0"/>
    <w:rsid w:val="00420E87"/>
    <w:rsid w:val="00420ED5"/>
    <w:rsid w:val="0042206B"/>
    <w:rsid w:val="00422A62"/>
    <w:rsid w:val="004242FD"/>
    <w:rsid w:val="00424741"/>
    <w:rsid w:val="00425932"/>
    <w:rsid w:val="00425FD6"/>
    <w:rsid w:val="00426852"/>
    <w:rsid w:val="00426DE0"/>
    <w:rsid w:val="0042756F"/>
    <w:rsid w:val="0042790D"/>
    <w:rsid w:val="00430FD5"/>
    <w:rsid w:val="00431DFF"/>
    <w:rsid w:val="00433179"/>
    <w:rsid w:val="004332C2"/>
    <w:rsid w:val="00434510"/>
    <w:rsid w:val="00434761"/>
    <w:rsid w:val="00434A0C"/>
    <w:rsid w:val="0043559A"/>
    <w:rsid w:val="0044024F"/>
    <w:rsid w:val="00440FD1"/>
    <w:rsid w:val="00446E96"/>
    <w:rsid w:val="00451A58"/>
    <w:rsid w:val="00451C1D"/>
    <w:rsid w:val="00451ECA"/>
    <w:rsid w:val="00452631"/>
    <w:rsid w:val="00452FC5"/>
    <w:rsid w:val="0045318D"/>
    <w:rsid w:val="00453C4B"/>
    <w:rsid w:val="00453C80"/>
    <w:rsid w:val="00455C0A"/>
    <w:rsid w:val="00455F8A"/>
    <w:rsid w:val="00456231"/>
    <w:rsid w:val="00456B37"/>
    <w:rsid w:val="0045711B"/>
    <w:rsid w:val="00457664"/>
    <w:rsid w:val="00462DB0"/>
    <w:rsid w:val="00464103"/>
    <w:rsid w:val="00464126"/>
    <w:rsid w:val="00464E55"/>
    <w:rsid w:val="0046568F"/>
    <w:rsid w:val="0046623E"/>
    <w:rsid w:val="0046683A"/>
    <w:rsid w:val="00466AEE"/>
    <w:rsid w:val="00466CC9"/>
    <w:rsid w:val="00466F9A"/>
    <w:rsid w:val="0046757E"/>
    <w:rsid w:val="00470443"/>
    <w:rsid w:val="00470673"/>
    <w:rsid w:val="00470C81"/>
    <w:rsid w:val="00470D84"/>
    <w:rsid w:val="00471321"/>
    <w:rsid w:val="00472572"/>
    <w:rsid w:val="00472E23"/>
    <w:rsid w:val="00472F04"/>
    <w:rsid w:val="00473AF4"/>
    <w:rsid w:val="00473EA9"/>
    <w:rsid w:val="0047432E"/>
    <w:rsid w:val="004744AD"/>
    <w:rsid w:val="004749C4"/>
    <w:rsid w:val="004756CD"/>
    <w:rsid w:val="00475B8D"/>
    <w:rsid w:val="0048035C"/>
    <w:rsid w:val="0048037C"/>
    <w:rsid w:val="00480680"/>
    <w:rsid w:val="00481D25"/>
    <w:rsid w:val="00482BB3"/>
    <w:rsid w:val="00482E4F"/>
    <w:rsid w:val="00483268"/>
    <w:rsid w:val="004841D5"/>
    <w:rsid w:val="00486811"/>
    <w:rsid w:val="00486AEC"/>
    <w:rsid w:val="00487B47"/>
    <w:rsid w:val="00487BE2"/>
    <w:rsid w:val="00487F3E"/>
    <w:rsid w:val="00490F75"/>
    <w:rsid w:val="00491C57"/>
    <w:rsid w:val="00492B5D"/>
    <w:rsid w:val="00492C04"/>
    <w:rsid w:val="00493F1E"/>
    <w:rsid w:val="00494AFE"/>
    <w:rsid w:val="00495B2E"/>
    <w:rsid w:val="004973AE"/>
    <w:rsid w:val="004A018E"/>
    <w:rsid w:val="004A038E"/>
    <w:rsid w:val="004A0905"/>
    <w:rsid w:val="004A0CB4"/>
    <w:rsid w:val="004A135A"/>
    <w:rsid w:val="004A3909"/>
    <w:rsid w:val="004A5E33"/>
    <w:rsid w:val="004A7B0A"/>
    <w:rsid w:val="004B045D"/>
    <w:rsid w:val="004B1AD6"/>
    <w:rsid w:val="004B27EE"/>
    <w:rsid w:val="004B2F85"/>
    <w:rsid w:val="004B399D"/>
    <w:rsid w:val="004B4468"/>
    <w:rsid w:val="004B45B6"/>
    <w:rsid w:val="004B55CA"/>
    <w:rsid w:val="004B5C74"/>
    <w:rsid w:val="004B755D"/>
    <w:rsid w:val="004B7EA9"/>
    <w:rsid w:val="004C0375"/>
    <w:rsid w:val="004C07AA"/>
    <w:rsid w:val="004C21B6"/>
    <w:rsid w:val="004C270C"/>
    <w:rsid w:val="004C56FD"/>
    <w:rsid w:val="004C7A18"/>
    <w:rsid w:val="004C7B28"/>
    <w:rsid w:val="004D11CA"/>
    <w:rsid w:val="004D28F6"/>
    <w:rsid w:val="004D2B27"/>
    <w:rsid w:val="004D2B4D"/>
    <w:rsid w:val="004D3DAC"/>
    <w:rsid w:val="004D3E24"/>
    <w:rsid w:val="004D418A"/>
    <w:rsid w:val="004D439B"/>
    <w:rsid w:val="004D4982"/>
    <w:rsid w:val="004D4A60"/>
    <w:rsid w:val="004D602D"/>
    <w:rsid w:val="004E0080"/>
    <w:rsid w:val="004E1D33"/>
    <w:rsid w:val="004E259B"/>
    <w:rsid w:val="004E3C70"/>
    <w:rsid w:val="004E5167"/>
    <w:rsid w:val="004E585E"/>
    <w:rsid w:val="004E6C50"/>
    <w:rsid w:val="004E6C86"/>
    <w:rsid w:val="004E6D98"/>
    <w:rsid w:val="004E717A"/>
    <w:rsid w:val="004E7D3B"/>
    <w:rsid w:val="004F05CE"/>
    <w:rsid w:val="004F0F97"/>
    <w:rsid w:val="004F1B26"/>
    <w:rsid w:val="004F1C46"/>
    <w:rsid w:val="004F1EEC"/>
    <w:rsid w:val="004F1F4D"/>
    <w:rsid w:val="004F3732"/>
    <w:rsid w:val="004F3884"/>
    <w:rsid w:val="004F403C"/>
    <w:rsid w:val="004F5430"/>
    <w:rsid w:val="004F5CCF"/>
    <w:rsid w:val="004F5EAD"/>
    <w:rsid w:val="004F5F41"/>
    <w:rsid w:val="004F64E3"/>
    <w:rsid w:val="004F7B99"/>
    <w:rsid w:val="00500805"/>
    <w:rsid w:val="00502456"/>
    <w:rsid w:val="0050407D"/>
    <w:rsid w:val="005043F2"/>
    <w:rsid w:val="00505195"/>
    <w:rsid w:val="0050552E"/>
    <w:rsid w:val="005076E3"/>
    <w:rsid w:val="00510903"/>
    <w:rsid w:val="00510C02"/>
    <w:rsid w:val="00511973"/>
    <w:rsid w:val="00512C14"/>
    <w:rsid w:val="00512E67"/>
    <w:rsid w:val="005136C9"/>
    <w:rsid w:val="005138F8"/>
    <w:rsid w:val="00513EB5"/>
    <w:rsid w:val="00514680"/>
    <w:rsid w:val="005154E5"/>
    <w:rsid w:val="00515925"/>
    <w:rsid w:val="00515AE8"/>
    <w:rsid w:val="00516318"/>
    <w:rsid w:val="005163B9"/>
    <w:rsid w:val="00516553"/>
    <w:rsid w:val="00516E95"/>
    <w:rsid w:val="00516F77"/>
    <w:rsid w:val="0051768C"/>
    <w:rsid w:val="0052065F"/>
    <w:rsid w:val="00521245"/>
    <w:rsid w:val="0052138F"/>
    <w:rsid w:val="00521941"/>
    <w:rsid w:val="00523D58"/>
    <w:rsid w:val="0052466A"/>
    <w:rsid w:val="005261A8"/>
    <w:rsid w:val="005264D3"/>
    <w:rsid w:val="00527276"/>
    <w:rsid w:val="00531846"/>
    <w:rsid w:val="00532915"/>
    <w:rsid w:val="00532A85"/>
    <w:rsid w:val="00533786"/>
    <w:rsid w:val="00534E3D"/>
    <w:rsid w:val="00536343"/>
    <w:rsid w:val="0053728A"/>
    <w:rsid w:val="00537770"/>
    <w:rsid w:val="005411CC"/>
    <w:rsid w:val="00542259"/>
    <w:rsid w:val="00543C7B"/>
    <w:rsid w:val="00543FBB"/>
    <w:rsid w:val="005441FB"/>
    <w:rsid w:val="0054646F"/>
    <w:rsid w:val="005469FF"/>
    <w:rsid w:val="00547286"/>
    <w:rsid w:val="005473E4"/>
    <w:rsid w:val="0054740B"/>
    <w:rsid w:val="00547E9D"/>
    <w:rsid w:val="00547EC9"/>
    <w:rsid w:val="005502B4"/>
    <w:rsid w:val="00550F4B"/>
    <w:rsid w:val="00554225"/>
    <w:rsid w:val="005545B2"/>
    <w:rsid w:val="00554ECD"/>
    <w:rsid w:val="00555172"/>
    <w:rsid w:val="00556295"/>
    <w:rsid w:val="0056000B"/>
    <w:rsid w:val="005633A5"/>
    <w:rsid w:val="0056361C"/>
    <w:rsid w:val="00565450"/>
    <w:rsid w:val="00565733"/>
    <w:rsid w:val="005658A0"/>
    <w:rsid w:val="00565B6D"/>
    <w:rsid w:val="00565DDB"/>
    <w:rsid w:val="00567A41"/>
    <w:rsid w:val="00571707"/>
    <w:rsid w:val="005725DB"/>
    <w:rsid w:val="00573C45"/>
    <w:rsid w:val="00574763"/>
    <w:rsid w:val="0057699F"/>
    <w:rsid w:val="00576CA7"/>
    <w:rsid w:val="00576D97"/>
    <w:rsid w:val="0058097B"/>
    <w:rsid w:val="005826D2"/>
    <w:rsid w:val="00582EA7"/>
    <w:rsid w:val="00582F52"/>
    <w:rsid w:val="00583268"/>
    <w:rsid w:val="00583669"/>
    <w:rsid w:val="005863C3"/>
    <w:rsid w:val="0058752F"/>
    <w:rsid w:val="005919A3"/>
    <w:rsid w:val="00592223"/>
    <w:rsid w:val="00592B7F"/>
    <w:rsid w:val="00592DA4"/>
    <w:rsid w:val="00596448"/>
    <w:rsid w:val="005966D4"/>
    <w:rsid w:val="00597816"/>
    <w:rsid w:val="005A1B83"/>
    <w:rsid w:val="005A2C08"/>
    <w:rsid w:val="005A5BB6"/>
    <w:rsid w:val="005A5F1D"/>
    <w:rsid w:val="005A65C9"/>
    <w:rsid w:val="005A70B9"/>
    <w:rsid w:val="005A723C"/>
    <w:rsid w:val="005B02E4"/>
    <w:rsid w:val="005B0CF5"/>
    <w:rsid w:val="005B1D87"/>
    <w:rsid w:val="005B20B9"/>
    <w:rsid w:val="005B308B"/>
    <w:rsid w:val="005B35C3"/>
    <w:rsid w:val="005B4682"/>
    <w:rsid w:val="005B4BA6"/>
    <w:rsid w:val="005B4DF3"/>
    <w:rsid w:val="005B4E79"/>
    <w:rsid w:val="005B5606"/>
    <w:rsid w:val="005B7440"/>
    <w:rsid w:val="005B783A"/>
    <w:rsid w:val="005B7AB0"/>
    <w:rsid w:val="005B7EA0"/>
    <w:rsid w:val="005C0C28"/>
    <w:rsid w:val="005C1FC0"/>
    <w:rsid w:val="005C21F5"/>
    <w:rsid w:val="005C31D3"/>
    <w:rsid w:val="005C3C9E"/>
    <w:rsid w:val="005C41A4"/>
    <w:rsid w:val="005C4FC7"/>
    <w:rsid w:val="005C66F3"/>
    <w:rsid w:val="005C79CE"/>
    <w:rsid w:val="005C79FB"/>
    <w:rsid w:val="005C7C05"/>
    <w:rsid w:val="005D00A8"/>
    <w:rsid w:val="005D1896"/>
    <w:rsid w:val="005D253B"/>
    <w:rsid w:val="005D2AD3"/>
    <w:rsid w:val="005D3B11"/>
    <w:rsid w:val="005D54AE"/>
    <w:rsid w:val="005D5FC9"/>
    <w:rsid w:val="005D71AA"/>
    <w:rsid w:val="005D7563"/>
    <w:rsid w:val="005D78A6"/>
    <w:rsid w:val="005D7C43"/>
    <w:rsid w:val="005E08ED"/>
    <w:rsid w:val="005E0E8A"/>
    <w:rsid w:val="005E0FAB"/>
    <w:rsid w:val="005E3F46"/>
    <w:rsid w:val="005E5494"/>
    <w:rsid w:val="005E71CE"/>
    <w:rsid w:val="005E787B"/>
    <w:rsid w:val="005F0D72"/>
    <w:rsid w:val="005F1E81"/>
    <w:rsid w:val="005F3DEA"/>
    <w:rsid w:val="005F3F6C"/>
    <w:rsid w:val="005F4571"/>
    <w:rsid w:val="005F53BB"/>
    <w:rsid w:val="005F5523"/>
    <w:rsid w:val="006005E4"/>
    <w:rsid w:val="006011D3"/>
    <w:rsid w:val="00601AA2"/>
    <w:rsid w:val="006036D2"/>
    <w:rsid w:val="00604EE4"/>
    <w:rsid w:val="006050DC"/>
    <w:rsid w:val="00606CE8"/>
    <w:rsid w:val="0060764A"/>
    <w:rsid w:val="00607C76"/>
    <w:rsid w:val="006116F4"/>
    <w:rsid w:val="00612C67"/>
    <w:rsid w:val="00613630"/>
    <w:rsid w:val="00613654"/>
    <w:rsid w:val="0061430A"/>
    <w:rsid w:val="00615D90"/>
    <w:rsid w:val="00620215"/>
    <w:rsid w:val="00620E02"/>
    <w:rsid w:val="00621BB1"/>
    <w:rsid w:val="00621D12"/>
    <w:rsid w:val="00622980"/>
    <w:rsid w:val="00623432"/>
    <w:rsid w:val="006234AB"/>
    <w:rsid w:val="00623B21"/>
    <w:rsid w:val="0062403D"/>
    <w:rsid w:val="00624B9B"/>
    <w:rsid w:val="00625E26"/>
    <w:rsid w:val="00626773"/>
    <w:rsid w:val="00627562"/>
    <w:rsid w:val="00627AAD"/>
    <w:rsid w:val="00631BB1"/>
    <w:rsid w:val="00631E4D"/>
    <w:rsid w:val="006326FC"/>
    <w:rsid w:val="0063289E"/>
    <w:rsid w:val="00632FC9"/>
    <w:rsid w:val="006335E8"/>
    <w:rsid w:val="00633C01"/>
    <w:rsid w:val="006342F8"/>
    <w:rsid w:val="00636264"/>
    <w:rsid w:val="00636F9B"/>
    <w:rsid w:val="0063721B"/>
    <w:rsid w:val="006400CB"/>
    <w:rsid w:val="00641415"/>
    <w:rsid w:val="0064156C"/>
    <w:rsid w:val="00641E97"/>
    <w:rsid w:val="006432BA"/>
    <w:rsid w:val="006433DA"/>
    <w:rsid w:val="006435D2"/>
    <w:rsid w:val="0064490F"/>
    <w:rsid w:val="00646482"/>
    <w:rsid w:val="00646D28"/>
    <w:rsid w:val="00647C2B"/>
    <w:rsid w:val="0065014B"/>
    <w:rsid w:val="00650A1E"/>
    <w:rsid w:val="00651700"/>
    <w:rsid w:val="00653E22"/>
    <w:rsid w:val="00654C80"/>
    <w:rsid w:val="00654EEA"/>
    <w:rsid w:val="006555ED"/>
    <w:rsid w:val="00660A31"/>
    <w:rsid w:val="00661187"/>
    <w:rsid w:val="00662C6A"/>
    <w:rsid w:val="0066378A"/>
    <w:rsid w:val="006639D3"/>
    <w:rsid w:val="00663A18"/>
    <w:rsid w:val="006646B3"/>
    <w:rsid w:val="00665948"/>
    <w:rsid w:val="00666A24"/>
    <w:rsid w:val="0066732F"/>
    <w:rsid w:val="0067072A"/>
    <w:rsid w:val="006712BE"/>
    <w:rsid w:val="006716C7"/>
    <w:rsid w:val="00671772"/>
    <w:rsid w:val="00672332"/>
    <w:rsid w:val="00672686"/>
    <w:rsid w:val="00672782"/>
    <w:rsid w:val="00673AF9"/>
    <w:rsid w:val="00674D2E"/>
    <w:rsid w:val="00676BD1"/>
    <w:rsid w:val="00676D03"/>
    <w:rsid w:val="006800E1"/>
    <w:rsid w:val="00681E39"/>
    <w:rsid w:val="006822F0"/>
    <w:rsid w:val="00682456"/>
    <w:rsid w:val="00682A0F"/>
    <w:rsid w:val="00682C29"/>
    <w:rsid w:val="00682C58"/>
    <w:rsid w:val="00682FF8"/>
    <w:rsid w:val="00683187"/>
    <w:rsid w:val="00683500"/>
    <w:rsid w:val="00683964"/>
    <w:rsid w:val="00684D88"/>
    <w:rsid w:val="006850C3"/>
    <w:rsid w:val="00685346"/>
    <w:rsid w:val="00685E13"/>
    <w:rsid w:val="0068609B"/>
    <w:rsid w:val="00686D8C"/>
    <w:rsid w:val="00687C0B"/>
    <w:rsid w:val="0069084D"/>
    <w:rsid w:val="006914A4"/>
    <w:rsid w:val="00691614"/>
    <w:rsid w:val="00691812"/>
    <w:rsid w:val="00691B32"/>
    <w:rsid w:val="00691DCB"/>
    <w:rsid w:val="006924C8"/>
    <w:rsid w:val="006932B5"/>
    <w:rsid w:val="00694E85"/>
    <w:rsid w:val="006959AD"/>
    <w:rsid w:val="00695A1D"/>
    <w:rsid w:val="00695FE2"/>
    <w:rsid w:val="006968D4"/>
    <w:rsid w:val="006969E6"/>
    <w:rsid w:val="006975C9"/>
    <w:rsid w:val="00697DE8"/>
    <w:rsid w:val="006A026D"/>
    <w:rsid w:val="006A05D8"/>
    <w:rsid w:val="006A18ED"/>
    <w:rsid w:val="006A2565"/>
    <w:rsid w:val="006A2568"/>
    <w:rsid w:val="006A2A3A"/>
    <w:rsid w:val="006A2CE6"/>
    <w:rsid w:val="006A2FA9"/>
    <w:rsid w:val="006A3157"/>
    <w:rsid w:val="006A3774"/>
    <w:rsid w:val="006A4035"/>
    <w:rsid w:val="006A54A3"/>
    <w:rsid w:val="006A7CF9"/>
    <w:rsid w:val="006B1109"/>
    <w:rsid w:val="006B14CF"/>
    <w:rsid w:val="006B2C0C"/>
    <w:rsid w:val="006B4561"/>
    <w:rsid w:val="006B472D"/>
    <w:rsid w:val="006B4864"/>
    <w:rsid w:val="006B50CA"/>
    <w:rsid w:val="006B5514"/>
    <w:rsid w:val="006B5EC5"/>
    <w:rsid w:val="006B60AC"/>
    <w:rsid w:val="006B6FB4"/>
    <w:rsid w:val="006B777F"/>
    <w:rsid w:val="006C0EAF"/>
    <w:rsid w:val="006C15D8"/>
    <w:rsid w:val="006C1897"/>
    <w:rsid w:val="006C22C8"/>
    <w:rsid w:val="006C2C22"/>
    <w:rsid w:val="006C3BEC"/>
    <w:rsid w:val="006C4911"/>
    <w:rsid w:val="006C60A2"/>
    <w:rsid w:val="006C70BA"/>
    <w:rsid w:val="006C7237"/>
    <w:rsid w:val="006C7DBE"/>
    <w:rsid w:val="006D02D3"/>
    <w:rsid w:val="006D0CA8"/>
    <w:rsid w:val="006D1906"/>
    <w:rsid w:val="006D2AA9"/>
    <w:rsid w:val="006D3A2C"/>
    <w:rsid w:val="006D70E5"/>
    <w:rsid w:val="006D7DF6"/>
    <w:rsid w:val="006E019E"/>
    <w:rsid w:val="006E1D3E"/>
    <w:rsid w:val="006E2E55"/>
    <w:rsid w:val="006E2F8E"/>
    <w:rsid w:val="006E4ECB"/>
    <w:rsid w:val="006E6144"/>
    <w:rsid w:val="006E6822"/>
    <w:rsid w:val="006E714C"/>
    <w:rsid w:val="006E718F"/>
    <w:rsid w:val="006E723E"/>
    <w:rsid w:val="006E7EFE"/>
    <w:rsid w:val="006F13C9"/>
    <w:rsid w:val="006F1885"/>
    <w:rsid w:val="006F27E8"/>
    <w:rsid w:val="006F325E"/>
    <w:rsid w:val="006F40C5"/>
    <w:rsid w:val="006F5247"/>
    <w:rsid w:val="006F57D9"/>
    <w:rsid w:val="006F61A2"/>
    <w:rsid w:val="006F68BA"/>
    <w:rsid w:val="006F6D89"/>
    <w:rsid w:val="006F70AF"/>
    <w:rsid w:val="006F7EEE"/>
    <w:rsid w:val="007003DA"/>
    <w:rsid w:val="007032A9"/>
    <w:rsid w:val="00704F47"/>
    <w:rsid w:val="00705B41"/>
    <w:rsid w:val="00705F39"/>
    <w:rsid w:val="007064E5"/>
    <w:rsid w:val="00706DAA"/>
    <w:rsid w:val="00710384"/>
    <w:rsid w:val="0071320A"/>
    <w:rsid w:val="007139BF"/>
    <w:rsid w:val="00713D54"/>
    <w:rsid w:val="00713F9F"/>
    <w:rsid w:val="00714071"/>
    <w:rsid w:val="0071433A"/>
    <w:rsid w:val="00717E6C"/>
    <w:rsid w:val="007212D6"/>
    <w:rsid w:val="00725153"/>
    <w:rsid w:val="00725267"/>
    <w:rsid w:val="00727C64"/>
    <w:rsid w:val="0073011D"/>
    <w:rsid w:val="00730700"/>
    <w:rsid w:val="00730B1D"/>
    <w:rsid w:val="00731036"/>
    <w:rsid w:val="007311B9"/>
    <w:rsid w:val="007325EC"/>
    <w:rsid w:val="007328FF"/>
    <w:rsid w:val="0073588C"/>
    <w:rsid w:val="00736FCE"/>
    <w:rsid w:val="00741D5E"/>
    <w:rsid w:val="00741E6D"/>
    <w:rsid w:val="00742356"/>
    <w:rsid w:val="00742539"/>
    <w:rsid w:val="00743457"/>
    <w:rsid w:val="007477C6"/>
    <w:rsid w:val="00747E6A"/>
    <w:rsid w:val="00747E93"/>
    <w:rsid w:val="007505F2"/>
    <w:rsid w:val="007525B7"/>
    <w:rsid w:val="00752898"/>
    <w:rsid w:val="00753544"/>
    <w:rsid w:val="00755386"/>
    <w:rsid w:val="00756BA0"/>
    <w:rsid w:val="0075735C"/>
    <w:rsid w:val="007573C2"/>
    <w:rsid w:val="00760FB7"/>
    <w:rsid w:val="007612B8"/>
    <w:rsid w:val="00761635"/>
    <w:rsid w:val="00761BDB"/>
    <w:rsid w:val="007622EF"/>
    <w:rsid w:val="00764AD0"/>
    <w:rsid w:val="00764B4A"/>
    <w:rsid w:val="00765B11"/>
    <w:rsid w:val="00765ED4"/>
    <w:rsid w:val="0076779A"/>
    <w:rsid w:val="00767E80"/>
    <w:rsid w:val="0077144C"/>
    <w:rsid w:val="00771FFF"/>
    <w:rsid w:val="00774BB5"/>
    <w:rsid w:val="00776780"/>
    <w:rsid w:val="00777163"/>
    <w:rsid w:val="007779D8"/>
    <w:rsid w:val="00777CE6"/>
    <w:rsid w:val="00781B50"/>
    <w:rsid w:val="00781B7D"/>
    <w:rsid w:val="007828C8"/>
    <w:rsid w:val="00782A56"/>
    <w:rsid w:val="007839D5"/>
    <w:rsid w:val="00784119"/>
    <w:rsid w:val="0078573F"/>
    <w:rsid w:val="00786982"/>
    <w:rsid w:val="00786983"/>
    <w:rsid w:val="00790461"/>
    <w:rsid w:val="00791F65"/>
    <w:rsid w:val="00792367"/>
    <w:rsid w:val="00793C24"/>
    <w:rsid w:val="0079402F"/>
    <w:rsid w:val="00794530"/>
    <w:rsid w:val="00794C19"/>
    <w:rsid w:val="00794F87"/>
    <w:rsid w:val="00795712"/>
    <w:rsid w:val="00795929"/>
    <w:rsid w:val="00796DCD"/>
    <w:rsid w:val="00797A64"/>
    <w:rsid w:val="007A05B5"/>
    <w:rsid w:val="007A1207"/>
    <w:rsid w:val="007A15E5"/>
    <w:rsid w:val="007A1B9D"/>
    <w:rsid w:val="007A2DAB"/>
    <w:rsid w:val="007A448C"/>
    <w:rsid w:val="007A487E"/>
    <w:rsid w:val="007A4D40"/>
    <w:rsid w:val="007A6029"/>
    <w:rsid w:val="007A6543"/>
    <w:rsid w:val="007A6F03"/>
    <w:rsid w:val="007A7F13"/>
    <w:rsid w:val="007B350E"/>
    <w:rsid w:val="007B3C08"/>
    <w:rsid w:val="007B3D8A"/>
    <w:rsid w:val="007B46A6"/>
    <w:rsid w:val="007B631F"/>
    <w:rsid w:val="007B682B"/>
    <w:rsid w:val="007B6D8B"/>
    <w:rsid w:val="007B7180"/>
    <w:rsid w:val="007B7E72"/>
    <w:rsid w:val="007C0437"/>
    <w:rsid w:val="007C1034"/>
    <w:rsid w:val="007C11D1"/>
    <w:rsid w:val="007C2659"/>
    <w:rsid w:val="007C32F7"/>
    <w:rsid w:val="007C40B5"/>
    <w:rsid w:val="007C504A"/>
    <w:rsid w:val="007C5906"/>
    <w:rsid w:val="007C5DC4"/>
    <w:rsid w:val="007C5F71"/>
    <w:rsid w:val="007C7241"/>
    <w:rsid w:val="007D0687"/>
    <w:rsid w:val="007D07EE"/>
    <w:rsid w:val="007D1282"/>
    <w:rsid w:val="007D22D3"/>
    <w:rsid w:val="007D2F3E"/>
    <w:rsid w:val="007D4D58"/>
    <w:rsid w:val="007D682B"/>
    <w:rsid w:val="007E0315"/>
    <w:rsid w:val="007E1503"/>
    <w:rsid w:val="007E1637"/>
    <w:rsid w:val="007E3FE4"/>
    <w:rsid w:val="007E44F1"/>
    <w:rsid w:val="007E4BB7"/>
    <w:rsid w:val="007E4DB0"/>
    <w:rsid w:val="007E7E9E"/>
    <w:rsid w:val="007F2017"/>
    <w:rsid w:val="007F2572"/>
    <w:rsid w:val="007F29CE"/>
    <w:rsid w:val="007F3535"/>
    <w:rsid w:val="007F45AD"/>
    <w:rsid w:val="007F491F"/>
    <w:rsid w:val="007F4A96"/>
    <w:rsid w:val="007F501C"/>
    <w:rsid w:val="007F71D6"/>
    <w:rsid w:val="007F74B1"/>
    <w:rsid w:val="0080091A"/>
    <w:rsid w:val="00800D3A"/>
    <w:rsid w:val="00801657"/>
    <w:rsid w:val="00802848"/>
    <w:rsid w:val="008035F0"/>
    <w:rsid w:val="00805AE7"/>
    <w:rsid w:val="008118E0"/>
    <w:rsid w:val="00814CB2"/>
    <w:rsid w:val="0081544E"/>
    <w:rsid w:val="00816054"/>
    <w:rsid w:val="00816207"/>
    <w:rsid w:val="008164D2"/>
    <w:rsid w:val="008165BE"/>
    <w:rsid w:val="008201CE"/>
    <w:rsid w:val="008216B4"/>
    <w:rsid w:val="0082189D"/>
    <w:rsid w:val="00822C3F"/>
    <w:rsid w:val="00822D8C"/>
    <w:rsid w:val="00823539"/>
    <w:rsid w:val="008236FD"/>
    <w:rsid w:val="00825F1B"/>
    <w:rsid w:val="00827098"/>
    <w:rsid w:val="00827964"/>
    <w:rsid w:val="00831D61"/>
    <w:rsid w:val="00832075"/>
    <w:rsid w:val="00832D7A"/>
    <w:rsid w:val="008339A2"/>
    <w:rsid w:val="00834933"/>
    <w:rsid w:val="008354DB"/>
    <w:rsid w:val="00835D6E"/>
    <w:rsid w:val="00837BDD"/>
    <w:rsid w:val="0084295C"/>
    <w:rsid w:val="008445BD"/>
    <w:rsid w:val="008448E8"/>
    <w:rsid w:val="00845031"/>
    <w:rsid w:val="00845A24"/>
    <w:rsid w:val="00845F44"/>
    <w:rsid w:val="008475D8"/>
    <w:rsid w:val="008477D9"/>
    <w:rsid w:val="008503C0"/>
    <w:rsid w:val="008516EA"/>
    <w:rsid w:val="00851B85"/>
    <w:rsid w:val="00852DEE"/>
    <w:rsid w:val="00855C8C"/>
    <w:rsid w:val="00855E91"/>
    <w:rsid w:val="00860379"/>
    <w:rsid w:val="00860D1A"/>
    <w:rsid w:val="00860E60"/>
    <w:rsid w:val="008615B9"/>
    <w:rsid w:val="00862D40"/>
    <w:rsid w:val="008635A1"/>
    <w:rsid w:val="008638C6"/>
    <w:rsid w:val="00863BF8"/>
    <w:rsid w:val="008645DA"/>
    <w:rsid w:val="008666EB"/>
    <w:rsid w:val="00866716"/>
    <w:rsid w:val="008726A6"/>
    <w:rsid w:val="00872D32"/>
    <w:rsid w:val="00872E1D"/>
    <w:rsid w:val="008731DA"/>
    <w:rsid w:val="00873382"/>
    <w:rsid w:val="008735B0"/>
    <w:rsid w:val="0087451D"/>
    <w:rsid w:val="0087453B"/>
    <w:rsid w:val="0087575C"/>
    <w:rsid w:val="008778B5"/>
    <w:rsid w:val="00877F08"/>
    <w:rsid w:val="0088066E"/>
    <w:rsid w:val="00880D85"/>
    <w:rsid w:val="00881591"/>
    <w:rsid w:val="00881629"/>
    <w:rsid w:val="00881B64"/>
    <w:rsid w:val="00882989"/>
    <w:rsid w:val="0088323A"/>
    <w:rsid w:val="00883506"/>
    <w:rsid w:val="00884E8B"/>
    <w:rsid w:val="008850C6"/>
    <w:rsid w:val="00885110"/>
    <w:rsid w:val="00886796"/>
    <w:rsid w:val="00886F77"/>
    <w:rsid w:val="0088791C"/>
    <w:rsid w:val="00891650"/>
    <w:rsid w:val="00892180"/>
    <w:rsid w:val="0089306E"/>
    <w:rsid w:val="00893586"/>
    <w:rsid w:val="00894BBB"/>
    <w:rsid w:val="00894C3D"/>
    <w:rsid w:val="008951E7"/>
    <w:rsid w:val="008965E8"/>
    <w:rsid w:val="008A0AB5"/>
    <w:rsid w:val="008A1A1B"/>
    <w:rsid w:val="008A272F"/>
    <w:rsid w:val="008A2BD8"/>
    <w:rsid w:val="008A2CA7"/>
    <w:rsid w:val="008A43CB"/>
    <w:rsid w:val="008A6770"/>
    <w:rsid w:val="008A76EE"/>
    <w:rsid w:val="008A7B53"/>
    <w:rsid w:val="008B0E63"/>
    <w:rsid w:val="008B0E98"/>
    <w:rsid w:val="008B1764"/>
    <w:rsid w:val="008B1B5F"/>
    <w:rsid w:val="008B2178"/>
    <w:rsid w:val="008B24ED"/>
    <w:rsid w:val="008B2C07"/>
    <w:rsid w:val="008B413D"/>
    <w:rsid w:val="008B5E56"/>
    <w:rsid w:val="008B7906"/>
    <w:rsid w:val="008C0EEF"/>
    <w:rsid w:val="008C2C32"/>
    <w:rsid w:val="008C3334"/>
    <w:rsid w:val="008D1CF4"/>
    <w:rsid w:val="008D33CF"/>
    <w:rsid w:val="008D392A"/>
    <w:rsid w:val="008D4468"/>
    <w:rsid w:val="008D4B38"/>
    <w:rsid w:val="008D55FF"/>
    <w:rsid w:val="008D5742"/>
    <w:rsid w:val="008D59C9"/>
    <w:rsid w:val="008D5AFF"/>
    <w:rsid w:val="008D625A"/>
    <w:rsid w:val="008E1625"/>
    <w:rsid w:val="008E18E9"/>
    <w:rsid w:val="008E3BDA"/>
    <w:rsid w:val="008E3ED7"/>
    <w:rsid w:val="008E585E"/>
    <w:rsid w:val="008E6391"/>
    <w:rsid w:val="008E63F8"/>
    <w:rsid w:val="008E79E9"/>
    <w:rsid w:val="008F11A6"/>
    <w:rsid w:val="008F1788"/>
    <w:rsid w:val="008F1B6E"/>
    <w:rsid w:val="008F1DF8"/>
    <w:rsid w:val="008F2D96"/>
    <w:rsid w:val="008F2DE1"/>
    <w:rsid w:val="008F4544"/>
    <w:rsid w:val="008F55C0"/>
    <w:rsid w:val="008F5FFE"/>
    <w:rsid w:val="008F61D7"/>
    <w:rsid w:val="008F74E7"/>
    <w:rsid w:val="008F758F"/>
    <w:rsid w:val="008F770F"/>
    <w:rsid w:val="00900BE5"/>
    <w:rsid w:val="00901952"/>
    <w:rsid w:val="009020AB"/>
    <w:rsid w:val="0090280A"/>
    <w:rsid w:val="00903249"/>
    <w:rsid w:val="0090334D"/>
    <w:rsid w:val="009057A8"/>
    <w:rsid w:val="00906C85"/>
    <w:rsid w:val="00906F41"/>
    <w:rsid w:val="0090747F"/>
    <w:rsid w:val="00907B03"/>
    <w:rsid w:val="009107C8"/>
    <w:rsid w:val="00913124"/>
    <w:rsid w:val="00914D97"/>
    <w:rsid w:val="00916905"/>
    <w:rsid w:val="0091731C"/>
    <w:rsid w:val="009204BA"/>
    <w:rsid w:val="009205D4"/>
    <w:rsid w:val="00921EE4"/>
    <w:rsid w:val="009220C8"/>
    <w:rsid w:val="00923E99"/>
    <w:rsid w:val="00924EE7"/>
    <w:rsid w:val="00924F61"/>
    <w:rsid w:val="009253F8"/>
    <w:rsid w:val="00926B09"/>
    <w:rsid w:val="00927427"/>
    <w:rsid w:val="00927F86"/>
    <w:rsid w:val="009301B3"/>
    <w:rsid w:val="0093023B"/>
    <w:rsid w:val="00932068"/>
    <w:rsid w:val="009329FC"/>
    <w:rsid w:val="00933779"/>
    <w:rsid w:val="009353E4"/>
    <w:rsid w:val="009360EF"/>
    <w:rsid w:val="009371CA"/>
    <w:rsid w:val="00937607"/>
    <w:rsid w:val="00937D3D"/>
    <w:rsid w:val="00937F89"/>
    <w:rsid w:val="00940347"/>
    <w:rsid w:val="00940964"/>
    <w:rsid w:val="009411FE"/>
    <w:rsid w:val="00941AB7"/>
    <w:rsid w:val="009423F3"/>
    <w:rsid w:val="00942B6B"/>
    <w:rsid w:val="009435E9"/>
    <w:rsid w:val="00945DFC"/>
    <w:rsid w:val="00951185"/>
    <w:rsid w:val="00951EA2"/>
    <w:rsid w:val="009524DA"/>
    <w:rsid w:val="00956878"/>
    <w:rsid w:val="009571C9"/>
    <w:rsid w:val="0096067E"/>
    <w:rsid w:val="009614FE"/>
    <w:rsid w:val="009617DD"/>
    <w:rsid w:val="00961B85"/>
    <w:rsid w:val="00961E0F"/>
    <w:rsid w:val="00962FCF"/>
    <w:rsid w:val="009632B5"/>
    <w:rsid w:val="00966577"/>
    <w:rsid w:val="00967818"/>
    <w:rsid w:val="00967E0D"/>
    <w:rsid w:val="00970693"/>
    <w:rsid w:val="0097194E"/>
    <w:rsid w:val="00971979"/>
    <w:rsid w:val="00972D06"/>
    <w:rsid w:val="00973982"/>
    <w:rsid w:val="00973DF1"/>
    <w:rsid w:val="009741A3"/>
    <w:rsid w:val="00974776"/>
    <w:rsid w:val="00974CC3"/>
    <w:rsid w:val="009759CC"/>
    <w:rsid w:val="00976EF7"/>
    <w:rsid w:val="009817F2"/>
    <w:rsid w:val="00982EAA"/>
    <w:rsid w:val="0098425B"/>
    <w:rsid w:val="0098441E"/>
    <w:rsid w:val="00984A1F"/>
    <w:rsid w:val="00986240"/>
    <w:rsid w:val="009863DE"/>
    <w:rsid w:val="009869A5"/>
    <w:rsid w:val="00986C30"/>
    <w:rsid w:val="00987D18"/>
    <w:rsid w:val="00987D96"/>
    <w:rsid w:val="00990463"/>
    <w:rsid w:val="00990802"/>
    <w:rsid w:val="00990B06"/>
    <w:rsid w:val="00991415"/>
    <w:rsid w:val="00991949"/>
    <w:rsid w:val="00992E10"/>
    <w:rsid w:val="00993B16"/>
    <w:rsid w:val="00994903"/>
    <w:rsid w:val="00994B53"/>
    <w:rsid w:val="00994C2B"/>
    <w:rsid w:val="00995A41"/>
    <w:rsid w:val="00995D9F"/>
    <w:rsid w:val="00996A3F"/>
    <w:rsid w:val="0099705B"/>
    <w:rsid w:val="00997162"/>
    <w:rsid w:val="00997850"/>
    <w:rsid w:val="00997B14"/>
    <w:rsid w:val="009A0555"/>
    <w:rsid w:val="009A0C49"/>
    <w:rsid w:val="009A2824"/>
    <w:rsid w:val="009A2A4C"/>
    <w:rsid w:val="009A2DCF"/>
    <w:rsid w:val="009A46FD"/>
    <w:rsid w:val="009A5EED"/>
    <w:rsid w:val="009A6C8C"/>
    <w:rsid w:val="009B23C3"/>
    <w:rsid w:val="009B2AA8"/>
    <w:rsid w:val="009B2CC2"/>
    <w:rsid w:val="009B2DD0"/>
    <w:rsid w:val="009B2DFA"/>
    <w:rsid w:val="009B317F"/>
    <w:rsid w:val="009B3C34"/>
    <w:rsid w:val="009B51A1"/>
    <w:rsid w:val="009B5219"/>
    <w:rsid w:val="009B5F48"/>
    <w:rsid w:val="009B6FB0"/>
    <w:rsid w:val="009B744B"/>
    <w:rsid w:val="009B762C"/>
    <w:rsid w:val="009B7C42"/>
    <w:rsid w:val="009C017C"/>
    <w:rsid w:val="009C03AA"/>
    <w:rsid w:val="009C11C7"/>
    <w:rsid w:val="009C1502"/>
    <w:rsid w:val="009C186E"/>
    <w:rsid w:val="009C1D10"/>
    <w:rsid w:val="009C21F9"/>
    <w:rsid w:val="009C3C65"/>
    <w:rsid w:val="009C477F"/>
    <w:rsid w:val="009C4A14"/>
    <w:rsid w:val="009C5371"/>
    <w:rsid w:val="009C6E93"/>
    <w:rsid w:val="009C7534"/>
    <w:rsid w:val="009C7A73"/>
    <w:rsid w:val="009D08A7"/>
    <w:rsid w:val="009D0A0C"/>
    <w:rsid w:val="009D175A"/>
    <w:rsid w:val="009D2E1A"/>
    <w:rsid w:val="009D43B8"/>
    <w:rsid w:val="009D6B14"/>
    <w:rsid w:val="009E047B"/>
    <w:rsid w:val="009E08F0"/>
    <w:rsid w:val="009E1488"/>
    <w:rsid w:val="009E1F9D"/>
    <w:rsid w:val="009E23B5"/>
    <w:rsid w:val="009E268B"/>
    <w:rsid w:val="009E2936"/>
    <w:rsid w:val="009E2E14"/>
    <w:rsid w:val="009E6048"/>
    <w:rsid w:val="009E6AD4"/>
    <w:rsid w:val="009E723D"/>
    <w:rsid w:val="009E7DCF"/>
    <w:rsid w:val="009F012E"/>
    <w:rsid w:val="009F089C"/>
    <w:rsid w:val="009F1903"/>
    <w:rsid w:val="009F3193"/>
    <w:rsid w:val="009F36F9"/>
    <w:rsid w:val="009F4A53"/>
    <w:rsid w:val="009F510E"/>
    <w:rsid w:val="009F56AF"/>
    <w:rsid w:val="009F5808"/>
    <w:rsid w:val="009F5956"/>
    <w:rsid w:val="009F6BBD"/>
    <w:rsid w:val="009F6BF3"/>
    <w:rsid w:val="009F6D9B"/>
    <w:rsid w:val="009F7348"/>
    <w:rsid w:val="009F7C89"/>
    <w:rsid w:val="00A003EF"/>
    <w:rsid w:val="00A02743"/>
    <w:rsid w:val="00A02C00"/>
    <w:rsid w:val="00A032BD"/>
    <w:rsid w:val="00A03698"/>
    <w:rsid w:val="00A068C8"/>
    <w:rsid w:val="00A07096"/>
    <w:rsid w:val="00A07D59"/>
    <w:rsid w:val="00A10CFB"/>
    <w:rsid w:val="00A1274B"/>
    <w:rsid w:val="00A13110"/>
    <w:rsid w:val="00A1339A"/>
    <w:rsid w:val="00A141A5"/>
    <w:rsid w:val="00A15985"/>
    <w:rsid w:val="00A17952"/>
    <w:rsid w:val="00A20385"/>
    <w:rsid w:val="00A2041B"/>
    <w:rsid w:val="00A22431"/>
    <w:rsid w:val="00A229A3"/>
    <w:rsid w:val="00A25CCC"/>
    <w:rsid w:val="00A262C2"/>
    <w:rsid w:val="00A30722"/>
    <w:rsid w:val="00A33076"/>
    <w:rsid w:val="00A3358A"/>
    <w:rsid w:val="00A34C03"/>
    <w:rsid w:val="00A378B0"/>
    <w:rsid w:val="00A37AE1"/>
    <w:rsid w:val="00A41DE0"/>
    <w:rsid w:val="00A41FFC"/>
    <w:rsid w:val="00A42716"/>
    <w:rsid w:val="00A427A0"/>
    <w:rsid w:val="00A42ACE"/>
    <w:rsid w:val="00A4352B"/>
    <w:rsid w:val="00A438F6"/>
    <w:rsid w:val="00A43C78"/>
    <w:rsid w:val="00A43EF4"/>
    <w:rsid w:val="00A44B73"/>
    <w:rsid w:val="00A468F5"/>
    <w:rsid w:val="00A47104"/>
    <w:rsid w:val="00A5084A"/>
    <w:rsid w:val="00A51730"/>
    <w:rsid w:val="00A51FF1"/>
    <w:rsid w:val="00A52601"/>
    <w:rsid w:val="00A529CA"/>
    <w:rsid w:val="00A546D5"/>
    <w:rsid w:val="00A54F3C"/>
    <w:rsid w:val="00A57A2E"/>
    <w:rsid w:val="00A60288"/>
    <w:rsid w:val="00A61CC0"/>
    <w:rsid w:val="00A624C4"/>
    <w:rsid w:val="00A625CE"/>
    <w:rsid w:val="00A62794"/>
    <w:rsid w:val="00A63536"/>
    <w:rsid w:val="00A63797"/>
    <w:rsid w:val="00A63C01"/>
    <w:rsid w:val="00A64BC1"/>
    <w:rsid w:val="00A671D7"/>
    <w:rsid w:val="00A67E71"/>
    <w:rsid w:val="00A709AA"/>
    <w:rsid w:val="00A73A4B"/>
    <w:rsid w:val="00A7431A"/>
    <w:rsid w:val="00A746B7"/>
    <w:rsid w:val="00A74913"/>
    <w:rsid w:val="00A74A10"/>
    <w:rsid w:val="00A75000"/>
    <w:rsid w:val="00A7587C"/>
    <w:rsid w:val="00A769DA"/>
    <w:rsid w:val="00A80106"/>
    <w:rsid w:val="00A80710"/>
    <w:rsid w:val="00A82396"/>
    <w:rsid w:val="00A82777"/>
    <w:rsid w:val="00A838CB"/>
    <w:rsid w:val="00A840DD"/>
    <w:rsid w:val="00A84F36"/>
    <w:rsid w:val="00A85F7E"/>
    <w:rsid w:val="00A870C0"/>
    <w:rsid w:val="00A87B35"/>
    <w:rsid w:val="00A90708"/>
    <w:rsid w:val="00A9271D"/>
    <w:rsid w:val="00A92E2D"/>
    <w:rsid w:val="00A934F8"/>
    <w:rsid w:val="00A9597D"/>
    <w:rsid w:val="00A96A52"/>
    <w:rsid w:val="00A96D1B"/>
    <w:rsid w:val="00A97E1B"/>
    <w:rsid w:val="00AA0F63"/>
    <w:rsid w:val="00AA149F"/>
    <w:rsid w:val="00AA17E6"/>
    <w:rsid w:val="00AA220A"/>
    <w:rsid w:val="00AA2713"/>
    <w:rsid w:val="00AA38AC"/>
    <w:rsid w:val="00AA3B54"/>
    <w:rsid w:val="00AA5400"/>
    <w:rsid w:val="00AA5895"/>
    <w:rsid w:val="00AA5D4D"/>
    <w:rsid w:val="00AB086B"/>
    <w:rsid w:val="00AB09CC"/>
    <w:rsid w:val="00AB0A7B"/>
    <w:rsid w:val="00AB168D"/>
    <w:rsid w:val="00AB2EA5"/>
    <w:rsid w:val="00AB70AE"/>
    <w:rsid w:val="00AB7621"/>
    <w:rsid w:val="00AB7C0F"/>
    <w:rsid w:val="00AB7FAE"/>
    <w:rsid w:val="00AC00C2"/>
    <w:rsid w:val="00AC0F7A"/>
    <w:rsid w:val="00AC12CB"/>
    <w:rsid w:val="00AC2165"/>
    <w:rsid w:val="00AC27BF"/>
    <w:rsid w:val="00AC2A17"/>
    <w:rsid w:val="00AC464E"/>
    <w:rsid w:val="00AC47CE"/>
    <w:rsid w:val="00AC52BA"/>
    <w:rsid w:val="00AC6AE2"/>
    <w:rsid w:val="00AC73A4"/>
    <w:rsid w:val="00AC742B"/>
    <w:rsid w:val="00AD017E"/>
    <w:rsid w:val="00AD0A66"/>
    <w:rsid w:val="00AD176F"/>
    <w:rsid w:val="00AD19CF"/>
    <w:rsid w:val="00AD1EF2"/>
    <w:rsid w:val="00AD3C38"/>
    <w:rsid w:val="00AD3C5C"/>
    <w:rsid w:val="00AD58BA"/>
    <w:rsid w:val="00AD5E2C"/>
    <w:rsid w:val="00AD63BD"/>
    <w:rsid w:val="00AD67D9"/>
    <w:rsid w:val="00AD6AD1"/>
    <w:rsid w:val="00AD6E77"/>
    <w:rsid w:val="00AD7B24"/>
    <w:rsid w:val="00AE0253"/>
    <w:rsid w:val="00AE0D51"/>
    <w:rsid w:val="00AE271B"/>
    <w:rsid w:val="00AE46E7"/>
    <w:rsid w:val="00AE4F72"/>
    <w:rsid w:val="00AE5A2E"/>
    <w:rsid w:val="00AE5B4E"/>
    <w:rsid w:val="00AE5D79"/>
    <w:rsid w:val="00AE6052"/>
    <w:rsid w:val="00AF07A8"/>
    <w:rsid w:val="00AF111A"/>
    <w:rsid w:val="00AF1231"/>
    <w:rsid w:val="00AF2575"/>
    <w:rsid w:val="00AF3A47"/>
    <w:rsid w:val="00AF4B5B"/>
    <w:rsid w:val="00AF59EB"/>
    <w:rsid w:val="00AF69ED"/>
    <w:rsid w:val="00AF6C92"/>
    <w:rsid w:val="00AF7FC9"/>
    <w:rsid w:val="00B00A72"/>
    <w:rsid w:val="00B00C2A"/>
    <w:rsid w:val="00B00F8D"/>
    <w:rsid w:val="00B02B7A"/>
    <w:rsid w:val="00B05068"/>
    <w:rsid w:val="00B057B9"/>
    <w:rsid w:val="00B059B1"/>
    <w:rsid w:val="00B06D61"/>
    <w:rsid w:val="00B107FA"/>
    <w:rsid w:val="00B1099E"/>
    <w:rsid w:val="00B116CD"/>
    <w:rsid w:val="00B11DB3"/>
    <w:rsid w:val="00B1217B"/>
    <w:rsid w:val="00B12E32"/>
    <w:rsid w:val="00B1347D"/>
    <w:rsid w:val="00B13840"/>
    <w:rsid w:val="00B15412"/>
    <w:rsid w:val="00B161BA"/>
    <w:rsid w:val="00B20B1F"/>
    <w:rsid w:val="00B217FF"/>
    <w:rsid w:val="00B21B65"/>
    <w:rsid w:val="00B22404"/>
    <w:rsid w:val="00B2350D"/>
    <w:rsid w:val="00B236C0"/>
    <w:rsid w:val="00B239AF"/>
    <w:rsid w:val="00B2430D"/>
    <w:rsid w:val="00B24423"/>
    <w:rsid w:val="00B2570F"/>
    <w:rsid w:val="00B25F4E"/>
    <w:rsid w:val="00B268AA"/>
    <w:rsid w:val="00B268CD"/>
    <w:rsid w:val="00B30A68"/>
    <w:rsid w:val="00B3338E"/>
    <w:rsid w:val="00B339C1"/>
    <w:rsid w:val="00B34B4E"/>
    <w:rsid w:val="00B37F26"/>
    <w:rsid w:val="00B42832"/>
    <w:rsid w:val="00B44E00"/>
    <w:rsid w:val="00B457DA"/>
    <w:rsid w:val="00B473C5"/>
    <w:rsid w:val="00B47AE3"/>
    <w:rsid w:val="00B51471"/>
    <w:rsid w:val="00B550FD"/>
    <w:rsid w:val="00B552B0"/>
    <w:rsid w:val="00B561AB"/>
    <w:rsid w:val="00B56B07"/>
    <w:rsid w:val="00B577DC"/>
    <w:rsid w:val="00B60221"/>
    <w:rsid w:val="00B60453"/>
    <w:rsid w:val="00B6155B"/>
    <w:rsid w:val="00B618A3"/>
    <w:rsid w:val="00B64896"/>
    <w:rsid w:val="00B67136"/>
    <w:rsid w:val="00B67328"/>
    <w:rsid w:val="00B67565"/>
    <w:rsid w:val="00B70B7D"/>
    <w:rsid w:val="00B70F06"/>
    <w:rsid w:val="00B7207C"/>
    <w:rsid w:val="00B72232"/>
    <w:rsid w:val="00B72C13"/>
    <w:rsid w:val="00B72D4C"/>
    <w:rsid w:val="00B73693"/>
    <w:rsid w:val="00B7372D"/>
    <w:rsid w:val="00B74D02"/>
    <w:rsid w:val="00B7626A"/>
    <w:rsid w:val="00B76822"/>
    <w:rsid w:val="00B77896"/>
    <w:rsid w:val="00B80593"/>
    <w:rsid w:val="00B8155B"/>
    <w:rsid w:val="00B82196"/>
    <w:rsid w:val="00B83F73"/>
    <w:rsid w:val="00B840B5"/>
    <w:rsid w:val="00B8436D"/>
    <w:rsid w:val="00B85240"/>
    <w:rsid w:val="00B8576B"/>
    <w:rsid w:val="00B86521"/>
    <w:rsid w:val="00B86FD5"/>
    <w:rsid w:val="00B9018B"/>
    <w:rsid w:val="00B90266"/>
    <w:rsid w:val="00B90BE1"/>
    <w:rsid w:val="00B90FE8"/>
    <w:rsid w:val="00B91241"/>
    <w:rsid w:val="00B912AE"/>
    <w:rsid w:val="00B91D3A"/>
    <w:rsid w:val="00B929CE"/>
    <w:rsid w:val="00B92D30"/>
    <w:rsid w:val="00B9768F"/>
    <w:rsid w:val="00BA0592"/>
    <w:rsid w:val="00BA0714"/>
    <w:rsid w:val="00BA0B11"/>
    <w:rsid w:val="00BA13D7"/>
    <w:rsid w:val="00BA1D20"/>
    <w:rsid w:val="00BA21D7"/>
    <w:rsid w:val="00BA29E2"/>
    <w:rsid w:val="00BA3A2E"/>
    <w:rsid w:val="00BA48F3"/>
    <w:rsid w:val="00BA6206"/>
    <w:rsid w:val="00BA76B3"/>
    <w:rsid w:val="00BB08E9"/>
    <w:rsid w:val="00BB0B7F"/>
    <w:rsid w:val="00BB13B0"/>
    <w:rsid w:val="00BB1A05"/>
    <w:rsid w:val="00BB2B0A"/>
    <w:rsid w:val="00BB313D"/>
    <w:rsid w:val="00BB3AFF"/>
    <w:rsid w:val="00BB3B4E"/>
    <w:rsid w:val="00BB4209"/>
    <w:rsid w:val="00BB7594"/>
    <w:rsid w:val="00BC11DE"/>
    <w:rsid w:val="00BC19E2"/>
    <w:rsid w:val="00BC3944"/>
    <w:rsid w:val="00BC43E9"/>
    <w:rsid w:val="00BC4461"/>
    <w:rsid w:val="00BC4926"/>
    <w:rsid w:val="00BC54D1"/>
    <w:rsid w:val="00BC60E7"/>
    <w:rsid w:val="00BC67D8"/>
    <w:rsid w:val="00BD16D2"/>
    <w:rsid w:val="00BD2813"/>
    <w:rsid w:val="00BD3A36"/>
    <w:rsid w:val="00BE0BE6"/>
    <w:rsid w:val="00BE1D10"/>
    <w:rsid w:val="00BE4BC4"/>
    <w:rsid w:val="00BF10CF"/>
    <w:rsid w:val="00BF1E0F"/>
    <w:rsid w:val="00BF21A5"/>
    <w:rsid w:val="00BF21B4"/>
    <w:rsid w:val="00BF27C6"/>
    <w:rsid w:val="00BF44FF"/>
    <w:rsid w:val="00BF4C84"/>
    <w:rsid w:val="00BF59F3"/>
    <w:rsid w:val="00BF5C36"/>
    <w:rsid w:val="00BF67AF"/>
    <w:rsid w:val="00BF6B32"/>
    <w:rsid w:val="00BF6D03"/>
    <w:rsid w:val="00BF6D62"/>
    <w:rsid w:val="00BF79B8"/>
    <w:rsid w:val="00C00BA5"/>
    <w:rsid w:val="00C01E30"/>
    <w:rsid w:val="00C02C48"/>
    <w:rsid w:val="00C035B2"/>
    <w:rsid w:val="00C03A48"/>
    <w:rsid w:val="00C03EE3"/>
    <w:rsid w:val="00C050D3"/>
    <w:rsid w:val="00C061C0"/>
    <w:rsid w:val="00C0686C"/>
    <w:rsid w:val="00C1067C"/>
    <w:rsid w:val="00C12078"/>
    <w:rsid w:val="00C1224F"/>
    <w:rsid w:val="00C12DB1"/>
    <w:rsid w:val="00C13CA0"/>
    <w:rsid w:val="00C14017"/>
    <w:rsid w:val="00C14FF7"/>
    <w:rsid w:val="00C15D3C"/>
    <w:rsid w:val="00C1601A"/>
    <w:rsid w:val="00C17BCD"/>
    <w:rsid w:val="00C20050"/>
    <w:rsid w:val="00C21C79"/>
    <w:rsid w:val="00C220EF"/>
    <w:rsid w:val="00C2227B"/>
    <w:rsid w:val="00C24340"/>
    <w:rsid w:val="00C2444D"/>
    <w:rsid w:val="00C26423"/>
    <w:rsid w:val="00C267D2"/>
    <w:rsid w:val="00C2690A"/>
    <w:rsid w:val="00C26DBC"/>
    <w:rsid w:val="00C26F9F"/>
    <w:rsid w:val="00C27F1E"/>
    <w:rsid w:val="00C308F6"/>
    <w:rsid w:val="00C30E2A"/>
    <w:rsid w:val="00C31E2E"/>
    <w:rsid w:val="00C33F00"/>
    <w:rsid w:val="00C349A8"/>
    <w:rsid w:val="00C35262"/>
    <w:rsid w:val="00C35866"/>
    <w:rsid w:val="00C36648"/>
    <w:rsid w:val="00C370CD"/>
    <w:rsid w:val="00C3743F"/>
    <w:rsid w:val="00C414F5"/>
    <w:rsid w:val="00C42AAB"/>
    <w:rsid w:val="00C42CDB"/>
    <w:rsid w:val="00C43EEA"/>
    <w:rsid w:val="00C46366"/>
    <w:rsid w:val="00C46EB3"/>
    <w:rsid w:val="00C46F67"/>
    <w:rsid w:val="00C46F92"/>
    <w:rsid w:val="00C46FE2"/>
    <w:rsid w:val="00C47308"/>
    <w:rsid w:val="00C47FF3"/>
    <w:rsid w:val="00C510A1"/>
    <w:rsid w:val="00C5171F"/>
    <w:rsid w:val="00C51E7E"/>
    <w:rsid w:val="00C53319"/>
    <w:rsid w:val="00C53570"/>
    <w:rsid w:val="00C543C8"/>
    <w:rsid w:val="00C544C6"/>
    <w:rsid w:val="00C54790"/>
    <w:rsid w:val="00C5602D"/>
    <w:rsid w:val="00C57247"/>
    <w:rsid w:val="00C57FDB"/>
    <w:rsid w:val="00C60006"/>
    <w:rsid w:val="00C605A9"/>
    <w:rsid w:val="00C61BFC"/>
    <w:rsid w:val="00C63688"/>
    <w:rsid w:val="00C639F0"/>
    <w:rsid w:val="00C63C9F"/>
    <w:rsid w:val="00C64D25"/>
    <w:rsid w:val="00C64F81"/>
    <w:rsid w:val="00C6790B"/>
    <w:rsid w:val="00C67BA0"/>
    <w:rsid w:val="00C71C54"/>
    <w:rsid w:val="00C7269A"/>
    <w:rsid w:val="00C74A0C"/>
    <w:rsid w:val="00C74B4C"/>
    <w:rsid w:val="00C7550F"/>
    <w:rsid w:val="00C75665"/>
    <w:rsid w:val="00C7694B"/>
    <w:rsid w:val="00C772F3"/>
    <w:rsid w:val="00C80C14"/>
    <w:rsid w:val="00C80CF5"/>
    <w:rsid w:val="00C822F6"/>
    <w:rsid w:val="00C8230F"/>
    <w:rsid w:val="00C82F6E"/>
    <w:rsid w:val="00C8307C"/>
    <w:rsid w:val="00C8675E"/>
    <w:rsid w:val="00C86CE5"/>
    <w:rsid w:val="00C86E06"/>
    <w:rsid w:val="00C87DBF"/>
    <w:rsid w:val="00C90221"/>
    <w:rsid w:val="00C90DD4"/>
    <w:rsid w:val="00C91455"/>
    <w:rsid w:val="00C91F82"/>
    <w:rsid w:val="00C9231D"/>
    <w:rsid w:val="00C93362"/>
    <w:rsid w:val="00C935D6"/>
    <w:rsid w:val="00C937BF"/>
    <w:rsid w:val="00C93CC5"/>
    <w:rsid w:val="00C94990"/>
    <w:rsid w:val="00C95BCC"/>
    <w:rsid w:val="00C96076"/>
    <w:rsid w:val="00C9660B"/>
    <w:rsid w:val="00CA038C"/>
    <w:rsid w:val="00CA05D9"/>
    <w:rsid w:val="00CA1599"/>
    <w:rsid w:val="00CA15F1"/>
    <w:rsid w:val="00CA409D"/>
    <w:rsid w:val="00CA5887"/>
    <w:rsid w:val="00CA5A83"/>
    <w:rsid w:val="00CA72A9"/>
    <w:rsid w:val="00CA7B97"/>
    <w:rsid w:val="00CA7FA5"/>
    <w:rsid w:val="00CB28CB"/>
    <w:rsid w:val="00CB2945"/>
    <w:rsid w:val="00CB31F4"/>
    <w:rsid w:val="00CB4B6F"/>
    <w:rsid w:val="00CC2CED"/>
    <w:rsid w:val="00CC3232"/>
    <w:rsid w:val="00CC3974"/>
    <w:rsid w:val="00CC413F"/>
    <w:rsid w:val="00CC4B80"/>
    <w:rsid w:val="00CC52C5"/>
    <w:rsid w:val="00CC65B1"/>
    <w:rsid w:val="00CC7898"/>
    <w:rsid w:val="00CD1157"/>
    <w:rsid w:val="00CD1AFD"/>
    <w:rsid w:val="00CD2983"/>
    <w:rsid w:val="00CD3CB3"/>
    <w:rsid w:val="00CD3DEA"/>
    <w:rsid w:val="00CD47F3"/>
    <w:rsid w:val="00CE0365"/>
    <w:rsid w:val="00CE13D9"/>
    <w:rsid w:val="00CE1CD1"/>
    <w:rsid w:val="00CE3514"/>
    <w:rsid w:val="00CE3E81"/>
    <w:rsid w:val="00CE42A0"/>
    <w:rsid w:val="00CE7E2E"/>
    <w:rsid w:val="00CF0EE6"/>
    <w:rsid w:val="00CF104D"/>
    <w:rsid w:val="00CF1A7A"/>
    <w:rsid w:val="00CF24EF"/>
    <w:rsid w:val="00CF27FD"/>
    <w:rsid w:val="00CF516C"/>
    <w:rsid w:val="00CF733D"/>
    <w:rsid w:val="00CF7571"/>
    <w:rsid w:val="00D01DCD"/>
    <w:rsid w:val="00D021BE"/>
    <w:rsid w:val="00D02A31"/>
    <w:rsid w:val="00D033C4"/>
    <w:rsid w:val="00D03732"/>
    <w:rsid w:val="00D03E16"/>
    <w:rsid w:val="00D04180"/>
    <w:rsid w:val="00D04A99"/>
    <w:rsid w:val="00D05025"/>
    <w:rsid w:val="00D0511D"/>
    <w:rsid w:val="00D05ED8"/>
    <w:rsid w:val="00D0601F"/>
    <w:rsid w:val="00D0656F"/>
    <w:rsid w:val="00D06EBB"/>
    <w:rsid w:val="00D07DAE"/>
    <w:rsid w:val="00D1005B"/>
    <w:rsid w:val="00D109A6"/>
    <w:rsid w:val="00D10E7E"/>
    <w:rsid w:val="00D114B1"/>
    <w:rsid w:val="00D11B3E"/>
    <w:rsid w:val="00D11D80"/>
    <w:rsid w:val="00D1462D"/>
    <w:rsid w:val="00D14690"/>
    <w:rsid w:val="00D16F2B"/>
    <w:rsid w:val="00D20757"/>
    <w:rsid w:val="00D22261"/>
    <w:rsid w:val="00D225F7"/>
    <w:rsid w:val="00D22965"/>
    <w:rsid w:val="00D25BD7"/>
    <w:rsid w:val="00D26355"/>
    <w:rsid w:val="00D26828"/>
    <w:rsid w:val="00D31081"/>
    <w:rsid w:val="00D319DA"/>
    <w:rsid w:val="00D33784"/>
    <w:rsid w:val="00D33F03"/>
    <w:rsid w:val="00D35529"/>
    <w:rsid w:val="00D35640"/>
    <w:rsid w:val="00D35C1F"/>
    <w:rsid w:val="00D35F49"/>
    <w:rsid w:val="00D36B7E"/>
    <w:rsid w:val="00D36EE3"/>
    <w:rsid w:val="00D36FEF"/>
    <w:rsid w:val="00D37802"/>
    <w:rsid w:val="00D37D4D"/>
    <w:rsid w:val="00D40347"/>
    <w:rsid w:val="00D407EE"/>
    <w:rsid w:val="00D41CA7"/>
    <w:rsid w:val="00D42C6C"/>
    <w:rsid w:val="00D43A2E"/>
    <w:rsid w:val="00D4468C"/>
    <w:rsid w:val="00D4502A"/>
    <w:rsid w:val="00D4516A"/>
    <w:rsid w:val="00D5154F"/>
    <w:rsid w:val="00D515BC"/>
    <w:rsid w:val="00D52022"/>
    <w:rsid w:val="00D5231B"/>
    <w:rsid w:val="00D52F10"/>
    <w:rsid w:val="00D54B01"/>
    <w:rsid w:val="00D5536F"/>
    <w:rsid w:val="00D553C1"/>
    <w:rsid w:val="00D554E9"/>
    <w:rsid w:val="00D56128"/>
    <w:rsid w:val="00D56F30"/>
    <w:rsid w:val="00D57147"/>
    <w:rsid w:val="00D61D22"/>
    <w:rsid w:val="00D61DF8"/>
    <w:rsid w:val="00D622DF"/>
    <w:rsid w:val="00D64E5C"/>
    <w:rsid w:val="00D6523A"/>
    <w:rsid w:val="00D6786B"/>
    <w:rsid w:val="00D67FE9"/>
    <w:rsid w:val="00D72BBE"/>
    <w:rsid w:val="00D730F3"/>
    <w:rsid w:val="00D744A8"/>
    <w:rsid w:val="00D74C44"/>
    <w:rsid w:val="00D751A6"/>
    <w:rsid w:val="00D76059"/>
    <w:rsid w:val="00D76D9C"/>
    <w:rsid w:val="00D77C8F"/>
    <w:rsid w:val="00D81B67"/>
    <w:rsid w:val="00D81B9A"/>
    <w:rsid w:val="00D83316"/>
    <w:rsid w:val="00D840A9"/>
    <w:rsid w:val="00D8490D"/>
    <w:rsid w:val="00D849DE"/>
    <w:rsid w:val="00D875C5"/>
    <w:rsid w:val="00D87CE0"/>
    <w:rsid w:val="00D9046B"/>
    <w:rsid w:val="00D9205C"/>
    <w:rsid w:val="00D921DE"/>
    <w:rsid w:val="00D928FE"/>
    <w:rsid w:val="00D92AA5"/>
    <w:rsid w:val="00D92C0B"/>
    <w:rsid w:val="00D92C8B"/>
    <w:rsid w:val="00D92D33"/>
    <w:rsid w:val="00D92FED"/>
    <w:rsid w:val="00D93F73"/>
    <w:rsid w:val="00D94719"/>
    <w:rsid w:val="00D95649"/>
    <w:rsid w:val="00D96DFF"/>
    <w:rsid w:val="00D96F1B"/>
    <w:rsid w:val="00D97AC5"/>
    <w:rsid w:val="00DA0300"/>
    <w:rsid w:val="00DA0553"/>
    <w:rsid w:val="00DA209E"/>
    <w:rsid w:val="00DA26C4"/>
    <w:rsid w:val="00DA2EE2"/>
    <w:rsid w:val="00DA3037"/>
    <w:rsid w:val="00DA3496"/>
    <w:rsid w:val="00DA3C3B"/>
    <w:rsid w:val="00DA4716"/>
    <w:rsid w:val="00DA619A"/>
    <w:rsid w:val="00DA6E63"/>
    <w:rsid w:val="00DB0357"/>
    <w:rsid w:val="00DB05C9"/>
    <w:rsid w:val="00DB0FE9"/>
    <w:rsid w:val="00DB1E5B"/>
    <w:rsid w:val="00DB21C7"/>
    <w:rsid w:val="00DB21FC"/>
    <w:rsid w:val="00DB3059"/>
    <w:rsid w:val="00DB6198"/>
    <w:rsid w:val="00DB74EC"/>
    <w:rsid w:val="00DB753C"/>
    <w:rsid w:val="00DB7779"/>
    <w:rsid w:val="00DC22A4"/>
    <w:rsid w:val="00DC2882"/>
    <w:rsid w:val="00DC3128"/>
    <w:rsid w:val="00DC3FF3"/>
    <w:rsid w:val="00DC516A"/>
    <w:rsid w:val="00DC56FA"/>
    <w:rsid w:val="00DC5BF6"/>
    <w:rsid w:val="00DC5E81"/>
    <w:rsid w:val="00DD0960"/>
    <w:rsid w:val="00DD0BA6"/>
    <w:rsid w:val="00DD2DCA"/>
    <w:rsid w:val="00DD62C0"/>
    <w:rsid w:val="00DD66CB"/>
    <w:rsid w:val="00DD7402"/>
    <w:rsid w:val="00DE03F3"/>
    <w:rsid w:val="00DE0602"/>
    <w:rsid w:val="00DE2FD2"/>
    <w:rsid w:val="00DE5494"/>
    <w:rsid w:val="00DE6814"/>
    <w:rsid w:val="00DE7F09"/>
    <w:rsid w:val="00DF04E2"/>
    <w:rsid w:val="00DF2897"/>
    <w:rsid w:val="00DF3F20"/>
    <w:rsid w:val="00DF650A"/>
    <w:rsid w:val="00DF6F82"/>
    <w:rsid w:val="00DF70D8"/>
    <w:rsid w:val="00DF7653"/>
    <w:rsid w:val="00E0048C"/>
    <w:rsid w:val="00E02699"/>
    <w:rsid w:val="00E038AC"/>
    <w:rsid w:val="00E03C36"/>
    <w:rsid w:val="00E041CF"/>
    <w:rsid w:val="00E05D33"/>
    <w:rsid w:val="00E061AB"/>
    <w:rsid w:val="00E1051E"/>
    <w:rsid w:val="00E11096"/>
    <w:rsid w:val="00E113A5"/>
    <w:rsid w:val="00E11F57"/>
    <w:rsid w:val="00E13408"/>
    <w:rsid w:val="00E13F31"/>
    <w:rsid w:val="00E14BCC"/>
    <w:rsid w:val="00E15BBA"/>
    <w:rsid w:val="00E16485"/>
    <w:rsid w:val="00E204B1"/>
    <w:rsid w:val="00E20E34"/>
    <w:rsid w:val="00E21F86"/>
    <w:rsid w:val="00E22989"/>
    <w:rsid w:val="00E234B9"/>
    <w:rsid w:val="00E23B3E"/>
    <w:rsid w:val="00E24A45"/>
    <w:rsid w:val="00E25890"/>
    <w:rsid w:val="00E25A58"/>
    <w:rsid w:val="00E26435"/>
    <w:rsid w:val="00E27E26"/>
    <w:rsid w:val="00E312B5"/>
    <w:rsid w:val="00E323A4"/>
    <w:rsid w:val="00E34D0D"/>
    <w:rsid w:val="00E34DE7"/>
    <w:rsid w:val="00E35DB3"/>
    <w:rsid w:val="00E35F3B"/>
    <w:rsid w:val="00E3631C"/>
    <w:rsid w:val="00E36B89"/>
    <w:rsid w:val="00E37943"/>
    <w:rsid w:val="00E40171"/>
    <w:rsid w:val="00E407B3"/>
    <w:rsid w:val="00E42A4E"/>
    <w:rsid w:val="00E43425"/>
    <w:rsid w:val="00E4355E"/>
    <w:rsid w:val="00E43619"/>
    <w:rsid w:val="00E44ACB"/>
    <w:rsid w:val="00E44E2D"/>
    <w:rsid w:val="00E46882"/>
    <w:rsid w:val="00E46D35"/>
    <w:rsid w:val="00E470DD"/>
    <w:rsid w:val="00E47962"/>
    <w:rsid w:val="00E50043"/>
    <w:rsid w:val="00E505FD"/>
    <w:rsid w:val="00E51240"/>
    <w:rsid w:val="00E51F46"/>
    <w:rsid w:val="00E53269"/>
    <w:rsid w:val="00E535BF"/>
    <w:rsid w:val="00E53673"/>
    <w:rsid w:val="00E55943"/>
    <w:rsid w:val="00E55E4E"/>
    <w:rsid w:val="00E564C5"/>
    <w:rsid w:val="00E56C2B"/>
    <w:rsid w:val="00E56DCB"/>
    <w:rsid w:val="00E57A50"/>
    <w:rsid w:val="00E60F26"/>
    <w:rsid w:val="00E62E0D"/>
    <w:rsid w:val="00E635D4"/>
    <w:rsid w:val="00E63710"/>
    <w:rsid w:val="00E63AD0"/>
    <w:rsid w:val="00E63B50"/>
    <w:rsid w:val="00E640DE"/>
    <w:rsid w:val="00E64471"/>
    <w:rsid w:val="00E6459F"/>
    <w:rsid w:val="00E667CE"/>
    <w:rsid w:val="00E66D03"/>
    <w:rsid w:val="00E67E76"/>
    <w:rsid w:val="00E70262"/>
    <w:rsid w:val="00E70F6A"/>
    <w:rsid w:val="00E71795"/>
    <w:rsid w:val="00E72C5F"/>
    <w:rsid w:val="00E74783"/>
    <w:rsid w:val="00E757A0"/>
    <w:rsid w:val="00E821AA"/>
    <w:rsid w:val="00E83F34"/>
    <w:rsid w:val="00E850A7"/>
    <w:rsid w:val="00E858F1"/>
    <w:rsid w:val="00E95BEA"/>
    <w:rsid w:val="00E9797D"/>
    <w:rsid w:val="00E97B86"/>
    <w:rsid w:val="00EA01A3"/>
    <w:rsid w:val="00EA1679"/>
    <w:rsid w:val="00EA2256"/>
    <w:rsid w:val="00EA28F5"/>
    <w:rsid w:val="00EA3AEB"/>
    <w:rsid w:val="00EA3CA8"/>
    <w:rsid w:val="00EA656F"/>
    <w:rsid w:val="00EA6B80"/>
    <w:rsid w:val="00EB0EDD"/>
    <w:rsid w:val="00EB374A"/>
    <w:rsid w:val="00EB3896"/>
    <w:rsid w:val="00EB3964"/>
    <w:rsid w:val="00EB40D1"/>
    <w:rsid w:val="00EB49EC"/>
    <w:rsid w:val="00EB4C8B"/>
    <w:rsid w:val="00EB5046"/>
    <w:rsid w:val="00EB6386"/>
    <w:rsid w:val="00EB668E"/>
    <w:rsid w:val="00EB75A6"/>
    <w:rsid w:val="00EC0AF2"/>
    <w:rsid w:val="00EC0D8C"/>
    <w:rsid w:val="00EC1E4E"/>
    <w:rsid w:val="00EC1E66"/>
    <w:rsid w:val="00EC3CAD"/>
    <w:rsid w:val="00EC4316"/>
    <w:rsid w:val="00EC43B2"/>
    <w:rsid w:val="00EC4A09"/>
    <w:rsid w:val="00EC4EC9"/>
    <w:rsid w:val="00EC5CC9"/>
    <w:rsid w:val="00EC5FF0"/>
    <w:rsid w:val="00EC72B1"/>
    <w:rsid w:val="00EC7761"/>
    <w:rsid w:val="00EC7ED4"/>
    <w:rsid w:val="00ED255F"/>
    <w:rsid w:val="00ED2A15"/>
    <w:rsid w:val="00ED2F97"/>
    <w:rsid w:val="00ED3981"/>
    <w:rsid w:val="00ED512D"/>
    <w:rsid w:val="00ED75B8"/>
    <w:rsid w:val="00EE0B3E"/>
    <w:rsid w:val="00EE2EA3"/>
    <w:rsid w:val="00EE3672"/>
    <w:rsid w:val="00EF11FD"/>
    <w:rsid w:val="00EF1E34"/>
    <w:rsid w:val="00EF2386"/>
    <w:rsid w:val="00EF2CB5"/>
    <w:rsid w:val="00EF4A90"/>
    <w:rsid w:val="00EF6C14"/>
    <w:rsid w:val="00EF7461"/>
    <w:rsid w:val="00F03250"/>
    <w:rsid w:val="00F03C61"/>
    <w:rsid w:val="00F06558"/>
    <w:rsid w:val="00F074DD"/>
    <w:rsid w:val="00F07A29"/>
    <w:rsid w:val="00F10D3C"/>
    <w:rsid w:val="00F117D1"/>
    <w:rsid w:val="00F11AC8"/>
    <w:rsid w:val="00F121EC"/>
    <w:rsid w:val="00F13626"/>
    <w:rsid w:val="00F146C4"/>
    <w:rsid w:val="00F14A40"/>
    <w:rsid w:val="00F14D6D"/>
    <w:rsid w:val="00F15135"/>
    <w:rsid w:val="00F1513E"/>
    <w:rsid w:val="00F15B78"/>
    <w:rsid w:val="00F166D3"/>
    <w:rsid w:val="00F167A9"/>
    <w:rsid w:val="00F168F9"/>
    <w:rsid w:val="00F170A1"/>
    <w:rsid w:val="00F17447"/>
    <w:rsid w:val="00F17BE7"/>
    <w:rsid w:val="00F2272D"/>
    <w:rsid w:val="00F233DA"/>
    <w:rsid w:val="00F2381A"/>
    <w:rsid w:val="00F23C0E"/>
    <w:rsid w:val="00F241F1"/>
    <w:rsid w:val="00F24D8A"/>
    <w:rsid w:val="00F26641"/>
    <w:rsid w:val="00F26A77"/>
    <w:rsid w:val="00F30060"/>
    <w:rsid w:val="00F30445"/>
    <w:rsid w:val="00F32B0A"/>
    <w:rsid w:val="00F343D1"/>
    <w:rsid w:val="00F34A01"/>
    <w:rsid w:val="00F34A35"/>
    <w:rsid w:val="00F34B8A"/>
    <w:rsid w:val="00F359DA"/>
    <w:rsid w:val="00F366E5"/>
    <w:rsid w:val="00F36D67"/>
    <w:rsid w:val="00F37618"/>
    <w:rsid w:val="00F40856"/>
    <w:rsid w:val="00F41CDE"/>
    <w:rsid w:val="00F44DAA"/>
    <w:rsid w:val="00F44E3A"/>
    <w:rsid w:val="00F50A88"/>
    <w:rsid w:val="00F51146"/>
    <w:rsid w:val="00F523C3"/>
    <w:rsid w:val="00F53C3A"/>
    <w:rsid w:val="00F549F2"/>
    <w:rsid w:val="00F54DC4"/>
    <w:rsid w:val="00F55F35"/>
    <w:rsid w:val="00F563B8"/>
    <w:rsid w:val="00F5707E"/>
    <w:rsid w:val="00F60873"/>
    <w:rsid w:val="00F631F1"/>
    <w:rsid w:val="00F63459"/>
    <w:rsid w:val="00F64E5E"/>
    <w:rsid w:val="00F66958"/>
    <w:rsid w:val="00F66EFB"/>
    <w:rsid w:val="00F66F46"/>
    <w:rsid w:val="00F72B94"/>
    <w:rsid w:val="00F753BE"/>
    <w:rsid w:val="00F76571"/>
    <w:rsid w:val="00F77ED2"/>
    <w:rsid w:val="00F82E3A"/>
    <w:rsid w:val="00F840EF"/>
    <w:rsid w:val="00F852AE"/>
    <w:rsid w:val="00F86AD9"/>
    <w:rsid w:val="00F8787B"/>
    <w:rsid w:val="00F87BB3"/>
    <w:rsid w:val="00F9026E"/>
    <w:rsid w:val="00F90E27"/>
    <w:rsid w:val="00F9152E"/>
    <w:rsid w:val="00F917C1"/>
    <w:rsid w:val="00F92041"/>
    <w:rsid w:val="00F9257E"/>
    <w:rsid w:val="00F957AB"/>
    <w:rsid w:val="00F960C5"/>
    <w:rsid w:val="00F97403"/>
    <w:rsid w:val="00F978B4"/>
    <w:rsid w:val="00FA01D8"/>
    <w:rsid w:val="00FA1D77"/>
    <w:rsid w:val="00FA1F85"/>
    <w:rsid w:val="00FA2C01"/>
    <w:rsid w:val="00FA2D46"/>
    <w:rsid w:val="00FA3FF6"/>
    <w:rsid w:val="00FA452E"/>
    <w:rsid w:val="00FA60EF"/>
    <w:rsid w:val="00FA62D2"/>
    <w:rsid w:val="00FA7D4B"/>
    <w:rsid w:val="00FB0D91"/>
    <w:rsid w:val="00FB2421"/>
    <w:rsid w:val="00FB25A5"/>
    <w:rsid w:val="00FB30E8"/>
    <w:rsid w:val="00FB3280"/>
    <w:rsid w:val="00FB505B"/>
    <w:rsid w:val="00FB59D2"/>
    <w:rsid w:val="00FB6661"/>
    <w:rsid w:val="00FB6CAC"/>
    <w:rsid w:val="00FB6CE2"/>
    <w:rsid w:val="00FB7732"/>
    <w:rsid w:val="00FB7804"/>
    <w:rsid w:val="00FB7850"/>
    <w:rsid w:val="00FC0814"/>
    <w:rsid w:val="00FC0817"/>
    <w:rsid w:val="00FC1AE5"/>
    <w:rsid w:val="00FC1D1B"/>
    <w:rsid w:val="00FC1D6F"/>
    <w:rsid w:val="00FC3BA3"/>
    <w:rsid w:val="00FC494D"/>
    <w:rsid w:val="00FC593F"/>
    <w:rsid w:val="00FC5C15"/>
    <w:rsid w:val="00FC6A73"/>
    <w:rsid w:val="00FC6EF2"/>
    <w:rsid w:val="00FC7FE1"/>
    <w:rsid w:val="00FD12F8"/>
    <w:rsid w:val="00FD1EE3"/>
    <w:rsid w:val="00FD2489"/>
    <w:rsid w:val="00FD32EE"/>
    <w:rsid w:val="00FD40F3"/>
    <w:rsid w:val="00FD45B2"/>
    <w:rsid w:val="00FD4D91"/>
    <w:rsid w:val="00FD50F5"/>
    <w:rsid w:val="00FD6DEB"/>
    <w:rsid w:val="00FD760E"/>
    <w:rsid w:val="00FE0868"/>
    <w:rsid w:val="00FE1373"/>
    <w:rsid w:val="00FE1DDE"/>
    <w:rsid w:val="00FE216D"/>
    <w:rsid w:val="00FE25CB"/>
    <w:rsid w:val="00FE3522"/>
    <w:rsid w:val="00FE3E45"/>
    <w:rsid w:val="00FE48AD"/>
    <w:rsid w:val="00FE5F9F"/>
    <w:rsid w:val="00FE6222"/>
    <w:rsid w:val="00FE75CE"/>
    <w:rsid w:val="00FE7E20"/>
    <w:rsid w:val="00FF0D26"/>
    <w:rsid w:val="00FF131E"/>
    <w:rsid w:val="00FF13B7"/>
    <w:rsid w:val="00FF15FF"/>
    <w:rsid w:val="00FF33B3"/>
    <w:rsid w:val="00FF4C8B"/>
    <w:rsid w:val="00FF4F37"/>
    <w:rsid w:val="00FF5C3D"/>
    <w:rsid w:val="00FF6570"/>
    <w:rsid w:val="00FF7349"/>
    <w:rsid w:val="00FF7461"/>
    <w:rsid w:val="00FF7F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41C3C"/>
  <w15:chartTrackingRefBased/>
  <w15:docId w15:val="{F923942B-0347-414E-88F3-C25D74B14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5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75B8"/>
    <w:rPr>
      <w:sz w:val="16"/>
      <w:szCs w:val="16"/>
    </w:rPr>
  </w:style>
  <w:style w:type="paragraph" w:styleId="CommentText">
    <w:name w:val="annotation text"/>
    <w:basedOn w:val="Normal"/>
    <w:link w:val="CommentTextChar"/>
    <w:uiPriority w:val="99"/>
    <w:unhideWhenUsed/>
    <w:rsid w:val="00ED75B8"/>
    <w:pPr>
      <w:spacing w:line="240" w:lineRule="auto"/>
    </w:pPr>
    <w:rPr>
      <w:sz w:val="20"/>
      <w:szCs w:val="20"/>
    </w:rPr>
  </w:style>
  <w:style w:type="character" w:customStyle="1" w:styleId="CommentTextChar">
    <w:name w:val="Comment Text Char"/>
    <w:basedOn w:val="DefaultParagraphFont"/>
    <w:link w:val="CommentText"/>
    <w:uiPriority w:val="99"/>
    <w:rsid w:val="00ED75B8"/>
    <w:rPr>
      <w:sz w:val="20"/>
      <w:szCs w:val="20"/>
    </w:rPr>
  </w:style>
  <w:style w:type="table" w:styleId="TableGrid">
    <w:name w:val="Table Grid"/>
    <w:basedOn w:val="TableNormal"/>
    <w:uiPriority w:val="59"/>
    <w:rsid w:val="00ED7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D75B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0</Words>
  <Characters>2194</Characters>
  <Application>Microsoft Office Word</Application>
  <DocSecurity>0</DocSecurity>
  <Lines>59</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Diana</dc:creator>
  <cp:keywords/>
  <dc:description/>
  <cp:lastModifiedBy>Johnson, Diana</cp:lastModifiedBy>
  <cp:revision>2</cp:revision>
  <dcterms:created xsi:type="dcterms:W3CDTF">2024-10-28T10:57:00Z</dcterms:created>
  <dcterms:modified xsi:type="dcterms:W3CDTF">2024-10-28T10:57:00Z</dcterms:modified>
</cp:coreProperties>
</file>